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B8EB2" w14:textId="07331A7A" w:rsidR="00D137D0" w:rsidRPr="00307E4E" w:rsidRDefault="00FD18B2" w:rsidP="00FD18B2">
      <w:pPr>
        <w:pStyle w:val="berschrift1"/>
        <w:rPr>
          <w:color w:val="1F3864" w:themeColor="accent5" w:themeShade="80"/>
        </w:rPr>
      </w:pPr>
      <w:r w:rsidRPr="00307E4E">
        <w:rPr>
          <w:color w:val="1F3864" w:themeColor="accent5" w:themeShade="80"/>
        </w:rPr>
        <w:t>SUPPLEMENTA</w:t>
      </w:r>
      <w:r w:rsidR="002D0C39" w:rsidRPr="00307E4E">
        <w:rPr>
          <w:color w:val="1F3864" w:themeColor="accent5" w:themeShade="80"/>
        </w:rPr>
        <w:t>RY</w:t>
      </w:r>
      <w:r w:rsidRPr="00307E4E">
        <w:rPr>
          <w:color w:val="1F3864" w:themeColor="accent5" w:themeShade="80"/>
        </w:rPr>
        <w:t xml:space="preserve"> MATERIAL </w:t>
      </w:r>
    </w:p>
    <w:p w14:paraId="355DD713" w14:textId="77777777" w:rsidR="007F5C2E" w:rsidRPr="008352E1" w:rsidRDefault="007F5C2E" w:rsidP="007F5C2E">
      <w:pPr>
        <w:rPr>
          <w:rFonts w:cs="Arial"/>
          <w:b/>
          <w:sz w:val="20"/>
          <w:szCs w:val="20"/>
          <w:lang w:val="en-US"/>
        </w:rPr>
      </w:pPr>
    </w:p>
    <w:p w14:paraId="66B81F71" w14:textId="77777777" w:rsidR="0034442E" w:rsidRPr="008352E1" w:rsidRDefault="0034442E" w:rsidP="0034442E">
      <w:pPr>
        <w:spacing w:after="240"/>
        <w:rPr>
          <w:rFonts w:cs="Arial"/>
          <w:b/>
          <w:sz w:val="24"/>
          <w:szCs w:val="24"/>
          <w:lang w:val="en-US"/>
        </w:rPr>
      </w:pPr>
      <w:r w:rsidRPr="008352E1">
        <w:rPr>
          <w:rFonts w:cs="Arial"/>
          <w:b/>
          <w:sz w:val="24"/>
          <w:szCs w:val="24"/>
          <w:lang w:val="en-US"/>
        </w:rPr>
        <w:t>Effects of vitamin D3, omega-3s and a simple home exercise program on incident vertebral fractures: the DO-HEALTH randomized controlled trial</w:t>
      </w:r>
    </w:p>
    <w:p w14:paraId="4BC92971" w14:textId="14BB5714" w:rsidR="00C83841" w:rsidRPr="008352E1" w:rsidRDefault="00C83841" w:rsidP="00C83841">
      <w:pPr>
        <w:spacing w:after="360" w:line="276" w:lineRule="auto"/>
        <w:jc w:val="left"/>
        <w:rPr>
          <w:rFonts w:cs="Arial"/>
          <w:lang w:val="en-US"/>
        </w:rPr>
      </w:pPr>
      <w:r w:rsidRPr="008352E1">
        <w:rPr>
          <w:rFonts w:cs="Arial"/>
          <w:lang w:val="en-US"/>
        </w:rPr>
        <w:t>Melanie Kistler-Fischbacher</w:t>
      </w:r>
      <w:r w:rsidRPr="008352E1">
        <w:rPr>
          <w:rFonts w:cs="Arial"/>
          <w:vertAlign w:val="superscript"/>
          <w:lang w:val="en-US"/>
        </w:rPr>
        <w:t>1,2*</w:t>
      </w:r>
      <w:r w:rsidRPr="008352E1">
        <w:rPr>
          <w:rFonts w:cs="Arial"/>
          <w:lang w:val="en-US"/>
        </w:rPr>
        <w:t>, Gabriele Armbrecht</w:t>
      </w:r>
      <w:r w:rsidRPr="008352E1">
        <w:rPr>
          <w:rFonts w:cs="Arial"/>
          <w:vertAlign w:val="superscript"/>
          <w:lang w:val="en-US"/>
        </w:rPr>
        <w:t>3*</w:t>
      </w:r>
      <w:r w:rsidRPr="008352E1">
        <w:rPr>
          <w:rFonts w:cs="Arial"/>
          <w:lang w:val="en-US"/>
        </w:rPr>
        <w:t>, José A.P</w:t>
      </w:r>
      <w:r>
        <w:rPr>
          <w:rFonts w:cs="Arial"/>
          <w:lang w:val="en-US"/>
        </w:rPr>
        <w:t>.</w:t>
      </w:r>
      <w:r w:rsidRPr="008352E1">
        <w:rPr>
          <w:rFonts w:cs="Arial"/>
          <w:lang w:val="en-US"/>
        </w:rPr>
        <w:t xml:space="preserve"> Da Silva</w:t>
      </w:r>
      <w:r w:rsidRPr="008352E1">
        <w:rPr>
          <w:rFonts w:cs="Arial"/>
          <w:vertAlign w:val="superscript"/>
          <w:lang w:val="en-US"/>
        </w:rPr>
        <w:t>4</w:t>
      </w:r>
      <w:r w:rsidRPr="008352E1">
        <w:rPr>
          <w:rFonts w:cs="Arial"/>
          <w:lang w:val="en-US"/>
        </w:rPr>
        <w:t>, Caroline De Godoi Rezende Costa Molino</w:t>
      </w:r>
      <w:r w:rsidRPr="008352E1">
        <w:rPr>
          <w:rFonts w:cs="Arial"/>
          <w:vertAlign w:val="superscript"/>
          <w:lang w:val="en-US"/>
        </w:rPr>
        <w:t>1,2</w:t>
      </w:r>
      <w:r w:rsidRPr="008352E1">
        <w:rPr>
          <w:rFonts w:cs="Arial"/>
          <w:lang w:val="en-US"/>
        </w:rPr>
        <w:t>, Robert Theiler</w:t>
      </w:r>
      <w:r w:rsidRPr="008352E1">
        <w:rPr>
          <w:rFonts w:cs="Arial"/>
          <w:vertAlign w:val="superscript"/>
          <w:lang w:val="en-US"/>
        </w:rPr>
        <w:t>2</w:t>
      </w:r>
      <w:r w:rsidRPr="008352E1">
        <w:rPr>
          <w:rFonts w:cs="Arial"/>
          <w:lang w:val="en-US"/>
        </w:rPr>
        <w:t>, Ren</w:t>
      </w:r>
      <w:r w:rsidR="00AD6165">
        <w:rPr>
          <w:rFonts w:cs="Arial"/>
          <w:lang w:val="en-US"/>
        </w:rPr>
        <w:t>é</w:t>
      </w:r>
      <w:r w:rsidRPr="008352E1">
        <w:rPr>
          <w:rFonts w:cs="Arial"/>
          <w:lang w:val="en-US"/>
        </w:rPr>
        <w:t xml:space="preserve"> Rizzoli</w:t>
      </w:r>
      <w:r w:rsidRPr="008352E1">
        <w:rPr>
          <w:rFonts w:cs="Arial"/>
          <w:vertAlign w:val="superscript"/>
          <w:lang w:val="en-US"/>
        </w:rPr>
        <w:t>5</w:t>
      </w:r>
      <w:r w:rsidRPr="008352E1">
        <w:rPr>
          <w:rFonts w:cs="Arial"/>
          <w:lang w:val="en-US"/>
        </w:rPr>
        <w:t>, Bruno Vellas</w:t>
      </w:r>
      <w:r w:rsidRPr="008352E1">
        <w:rPr>
          <w:rFonts w:cs="Arial"/>
          <w:vertAlign w:val="superscript"/>
          <w:lang w:val="en-US"/>
        </w:rPr>
        <w:t>6</w:t>
      </w:r>
      <w:r w:rsidRPr="008352E1">
        <w:rPr>
          <w:rFonts w:cs="Arial"/>
          <w:lang w:val="en-US"/>
        </w:rPr>
        <w:t>, Bess Dawson-Hughes</w:t>
      </w:r>
      <w:r w:rsidRPr="008352E1">
        <w:rPr>
          <w:rFonts w:cs="Arial"/>
          <w:vertAlign w:val="superscript"/>
          <w:lang w:val="en-US"/>
        </w:rPr>
        <w:t>7</w:t>
      </w:r>
      <w:r w:rsidRPr="008352E1">
        <w:rPr>
          <w:rFonts w:cs="Arial"/>
          <w:lang w:val="en-US"/>
        </w:rPr>
        <w:t>, John A.</w:t>
      </w:r>
      <w:r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Kanis</w:t>
      </w:r>
      <w:r w:rsidRPr="008352E1">
        <w:rPr>
          <w:rFonts w:cs="Arial"/>
          <w:vertAlign w:val="superscript"/>
          <w:lang w:val="en-US"/>
        </w:rPr>
        <w:t>8</w:t>
      </w:r>
      <w:r w:rsidRPr="008352E1">
        <w:rPr>
          <w:rFonts w:cs="Arial"/>
          <w:lang w:val="en-US"/>
        </w:rPr>
        <w:t>, Lorenz C.</w:t>
      </w:r>
      <w:r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Hofbauer</w:t>
      </w:r>
      <w:r w:rsidRPr="008352E1">
        <w:rPr>
          <w:rFonts w:cs="Arial"/>
          <w:vertAlign w:val="superscript"/>
          <w:lang w:val="en-US"/>
        </w:rPr>
        <w:t>9</w:t>
      </w:r>
      <w:r w:rsidRPr="008352E1">
        <w:rPr>
          <w:rFonts w:cs="Arial"/>
          <w:lang w:val="en-US"/>
        </w:rPr>
        <w:t>, E. John Orav</w:t>
      </w:r>
      <w:r w:rsidRPr="008352E1">
        <w:rPr>
          <w:rFonts w:cs="Arial"/>
          <w:vertAlign w:val="superscript"/>
          <w:lang w:val="en-US"/>
        </w:rPr>
        <w:t>10</w:t>
      </w:r>
      <w:r w:rsidRPr="008352E1">
        <w:rPr>
          <w:rFonts w:cs="Arial"/>
          <w:lang w:val="en-US"/>
        </w:rPr>
        <w:t>, Reto W.</w:t>
      </w:r>
      <w:r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Kressig</w:t>
      </w:r>
      <w:r w:rsidRPr="008352E1">
        <w:rPr>
          <w:rFonts w:cs="Arial"/>
          <w:vertAlign w:val="superscript"/>
          <w:lang w:val="en-US"/>
        </w:rPr>
        <w:t>11</w:t>
      </w:r>
      <w:r w:rsidRPr="008352E1">
        <w:rPr>
          <w:rFonts w:cs="Arial"/>
          <w:lang w:val="en-US"/>
        </w:rPr>
        <w:t>,</w:t>
      </w:r>
      <w:r w:rsidRPr="00351072"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Andreas Egli</w:t>
      </w:r>
      <w:r w:rsidRPr="008352E1">
        <w:rPr>
          <w:rFonts w:cs="Arial"/>
          <w:vertAlign w:val="superscript"/>
          <w:lang w:val="en-US"/>
        </w:rPr>
        <w:t>1,2</w:t>
      </w:r>
      <w:r w:rsidRPr="008352E1">
        <w:rPr>
          <w:rFonts w:cs="Arial"/>
          <w:lang w:val="en-US"/>
        </w:rPr>
        <w:t>, Guido A.</w:t>
      </w:r>
      <w:r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Wanner</w:t>
      </w:r>
      <w:r w:rsidRPr="008352E1">
        <w:rPr>
          <w:rFonts w:cs="Arial"/>
          <w:vertAlign w:val="superscript"/>
          <w:lang w:val="en-US"/>
        </w:rPr>
        <w:t>12</w:t>
      </w:r>
      <w:r w:rsidRPr="008352E1">
        <w:rPr>
          <w:rFonts w:cs="Arial"/>
          <w:lang w:val="en-US"/>
        </w:rPr>
        <w:t>, Heike A.</w:t>
      </w:r>
      <w:r>
        <w:rPr>
          <w:rFonts w:cs="Arial"/>
          <w:lang w:val="en-US"/>
        </w:rPr>
        <w:t xml:space="preserve"> </w:t>
      </w:r>
      <w:r w:rsidRPr="008352E1">
        <w:rPr>
          <w:rFonts w:cs="Arial"/>
          <w:lang w:val="en-US"/>
        </w:rPr>
        <w:t>Bischoff-Ferrari</w:t>
      </w:r>
      <w:r w:rsidRPr="008352E1">
        <w:rPr>
          <w:rFonts w:cs="Arial"/>
          <w:vertAlign w:val="superscript"/>
          <w:lang w:val="en-US"/>
        </w:rPr>
        <w:t>1,2</w:t>
      </w:r>
      <w:r w:rsidRPr="008352E1">
        <w:rPr>
          <w:rFonts w:cs="Arial"/>
          <w:lang w:val="en-US"/>
        </w:rPr>
        <w:t>; DO-HEALTH Research Group</w:t>
      </w:r>
    </w:p>
    <w:p w14:paraId="493068AD" w14:textId="77777777" w:rsidR="00765A4B" w:rsidRPr="008352E1" w:rsidRDefault="00765A4B" w:rsidP="00765A4B">
      <w:pPr>
        <w:spacing w:after="360" w:line="276" w:lineRule="auto"/>
        <w:jc w:val="left"/>
        <w:rPr>
          <w:rFonts w:cs="Arial"/>
          <w:lang w:val="en-US"/>
        </w:rPr>
      </w:pPr>
      <w:r w:rsidRPr="008352E1">
        <w:rPr>
          <w:rFonts w:cs="Arial"/>
          <w:lang w:val="en-US"/>
        </w:rPr>
        <w:t>*equal contributions</w:t>
      </w:r>
    </w:p>
    <w:p w14:paraId="612C87CB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1</w:t>
      </w:r>
      <w:r w:rsidRPr="008352E1">
        <w:rPr>
          <w:rFonts w:cs="Arial"/>
          <w:szCs w:val="20"/>
          <w:lang w:val="en-US"/>
        </w:rPr>
        <w:t xml:space="preserve"> Department of Aging Medicine and Aging Research, University of Zurich, Zurich, Switzerland</w:t>
      </w:r>
    </w:p>
    <w:p w14:paraId="04625383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2</w:t>
      </w:r>
      <w:r w:rsidRPr="008352E1">
        <w:rPr>
          <w:rFonts w:cs="Arial"/>
          <w:szCs w:val="20"/>
          <w:lang w:val="en-US"/>
        </w:rPr>
        <w:t xml:space="preserve"> Centre on Aging and Mobility, University of Zurich and Stadtspital Zurich Waid, Zurich, Switzerland</w:t>
      </w:r>
    </w:p>
    <w:p w14:paraId="4B2A771F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3</w:t>
      </w:r>
      <w:r w:rsidRPr="008352E1">
        <w:rPr>
          <w:rFonts w:cs="Arial"/>
          <w:szCs w:val="20"/>
          <w:lang w:val="en-US"/>
        </w:rPr>
        <w:t xml:space="preserve"> Department of Radiology, Charité-Universitätsmedizin Berlin, Corporate Member of Freie Universität Berlin and Humboldt-Universität zu Berlin, Berlin, Germany</w:t>
      </w:r>
    </w:p>
    <w:p w14:paraId="3728B262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 xml:space="preserve">4 </w:t>
      </w:r>
      <w:r w:rsidRPr="008352E1">
        <w:rPr>
          <w:rFonts w:cs="Arial"/>
          <w:szCs w:val="20"/>
          <w:lang w:val="en-US"/>
        </w:rPr>
        <w:t>Centro Hospitalar e Universitário de Coimbra, Coimbra, Portugal; Coimbra Institute for Clinical and Biomedical Research (iCBR), Faculty of Medicine, University of Coimbra, Coimbra, Portugal</w:t>
      </w:r>
    </w:p>
    <w:p w14:paraId="2F503670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5</w:t>
      </w:r>
      <w:r w:rsidRPr="008352E1">
        <w:rPr>
          <w:rFonts w:cs="Arial"/>
          <w:szCs w:val="20"/>
          <w:lang w:val="en-US"/>
        </w:rPr>
        <w:t xml:space="preserve"> Division of Bone Diseases, Geneva University Hospitals and Faculty of Medicine, Geneva, Switzerland</w:t>
      </w:r>
    </w:p>
    <w:p w14:paraId="3345428D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fr-CH"/>
        </w:rPr>
      </w:pPr>
      <w:r w:rsidRPr="008352E1">
        <w:rPr>
          <w:rFonts w:cs="Arial"/>
          <w:szCs w:val="20"/>
          <w:vertAlign w:val="superscript"/>
          <w:lang w:val="fr-CH"/>
        </w:rPr>
        <w:t xml:space="preserve">6 </w:t>
      </w:r>
      <w:r w:rsidRPr="008352E1">
        <w:rPr>
          <w:rFonts w:cs="Arial"/>
          <w:szCs w:val="20"/>
          <w:lang w:val="fr-CH"/>
        </w:rPr>
        <w:t>Gérontopôle de Toulouse, Institut du Vieillissement, Centre Hospitalo-Universitaire de Toulouse, Toulouse, France; UMR INSERM 1027, University of Toulouse III, Toulouse, France.</w:t>
      </w:r>
    </w:p>
    <w:p w14:paraId="0316E93A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 xml:space="preserve">7 </w:t>
      </w:r>
      <w:r w:rsidRPr="008352E1">
        <w:rPr>
          <w:rFonts w:cs="Arial"/>
          <w:color w:val="212121"/>
          <w:szCs w:val="20"/>
          <w:shd w:val="clear" w:color="auto" w:fill="FFFFFF"/>
          <w:lang w:val="en-US"/>
        </w:rPr>
        <w:t>Jean Mayer USDA Human Nutrition Research Center on Aging, Tufts University, Boston, Massachusetts</w:t>
      </w:r>
    </w:p>
    <w:p w14:paraId="20FE0CEC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8</w:t>
      </w:r>
      <w:r w:rsidRPr="008352E1">
        <w:rPr>
          <w:rFonts w:cs="Arial"/>
          <w:szCs w:val="20"/>
          <w:lang w:val="en-US"/>
        </w:rPr>
        <w:t xml:space="preserve"> Center for Metabolic Diseases, University of Sheffield Medical School, Sheffield, England</w:t>
      </w:r>
    </w:p>
    <w:p w14:paraId="4D426BB7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9</w:t>
      </w:r>
      <w:r w:rsidRPr="008352E1">
        <w:rPr>
          <w:rFonts w:cs="Arial"/>
          <w:szCs w:val="20"/>
          <w:lang w:val="en-US"/>
        </w:rPr>
        <w:t xml:space="preserve"> Centre for Healthy Aging, Department of Medicine III, TU Dresden Medical Centre, Dresden, Germany</w:t>
      </w:r>
    </w:p>
    <w:p w14:paraId="082B1BE2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10</w:t>
      </w:r>
      <w:r w:rsidRPr="008352E1">
        <w:rPr>
          <w:rFonts w:cs="Arial"/>
          <w:szCs w:val="20"/>
          <w:lang w:val="en-US"/>
        </w:rPr>
        <w:t xml:space="preserve"> Department of Biostatistics, Harvard T.H. Chan School of Public Health, Boston, MA, USA</w:t>
      </w:r>
    </w:p>
    <w:p w14:paraId="78D95CC1" w14:textId="77777777" w:rsidR="00765A4B" w:rsidRPr="008352E1" w:rsidRDefault="00765A4B" w:rsidP="00765A4B">
      <w:pPr>
        <w:spacing w:after="4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11</w:t>
      </w:r>
      <w:r w:rsidRPr="008352E1">
        <w:rPr>
          <w:rFonts w:cs="Arial"/>
          <w:szCs w:val="20"/>
          <w:lang w:val="en-US"/>
        </w:rPr>
        <w:t xml:space="preserve"> University Department of Geriatric Medicine FELIX PLATTER, Basel, Switzerland</w:t>
      </w:r>
    </w:p>
    <w:p w14:paraId="45C84608" w14:textId="77777777" w:rsidR="00765A4B" w:rsidRPr="008352E1" w:rsidRDefault="00765A4B" w:rsidP="00765A4B">
      <w:pPr>
        <w:spacing w:after="360" w:line="276" w:lineRule="auto"/>
        <w:jc w:val="left"/>
        <w:rPr>
          <w:rFonts w:cs="Arial"/>
          <w:szCs w:val="20"/>
          <w:lang w:val="en-US"/>
        </w:rPr>
      </w:pPr>
      <w:r w:rsidRPr="008352E1">
        <w:rPr>
          <w:rFonts w:cs="Arial"/>
          <w:szCs w:val="20"/>
          <w:vertAlign w:val="superscript"/>
          <w:lang w:val="en-US"/>
        </w:rPr>
        <w:t>12</w:t>
      </w:r>
      <w:r w:rsidRPr="008352E1">
        <w:rPr>
          <w:rFonts w:cs="Arial"/>
          <w:szCs w:val="20"/>
          <w:lang w:val="en-US"/>
        </w:rPr>
        <w:t xml:space="preserve"> Spine Clinic and Traumatology, Private Hospital Bethanien, Zurich, Switzerland</w:t>
      </w:r>
    </w:p>
    <w:p w14:paraId="0756497D" w14:textId="77777777" w:rsidR="007F5C2E" w:rsidRPr="008352E1" w:rsidRDefault="007F5C2E" w:rsidP="007F5C2E">
      <w:pPr>
        <w:rPr>
          <w:lang w:val="en-US"/>
        </w:rPr>
      </w:pPr>
    </w:p>
    <w:p w14:paraId="74387C47" w14:textId="77777777" w:rsidR="007F5C2E" w:rsidRPr="008352E1" w:rsidRDefault="007F5C2E">
      <w:pPr>
        <w:spacing w:after="160" w:line="259" w:lineRule="auto"/>
        <w:jc w:val="left"/>
        <w:rPr>
          <w:b/>
          <w:bCs/>
          <w:color w:val="4472C4" w:themeColor="accent5"/>
          <w:lang w:val="en-US"/>
        </w:rPr>
      </w:pPr>
      <w:r w:rsidRPr="008352E1">
        <w:rPr>
          <w:b/>
          <w:bCs/>
          <w:color w:val="4472C4" w:themeColor="accent5"/>
          <w:lang w:val="en-US"/>
        </w:rPr>
        <w:br w:type="page"/>
      </w:r>
    </w:p>
    <w:p w14:paraId="2D0FDA26" w14:textId="174A7570" w:rsidR="00CD4E04" w:rsidRPr="00307E4E" w:rsidRDefault="0071178D" w:rsidP="00CD4E04">
      <w:pPr>
        <w:rPr>
          <w:b/>
          <w:bCs/>
          <w:color w:val="1F3864" w:themeColor="accent5" w:themeShade="80"/>
          <w:lang w:val="en-US"/>
        </w:rPr>
      </w:pPr>
      <w:r w:rsidRPr="00307E4E">
        <w:rPr>
          <w:b/>
          <w:bCs/>
          <w:color w:val="1F3864" w:themeColor="accent5" w:themeShade="80"/>
          <w:lang w:val="en-US"/>
        </w:rPr>
        <w:lastRenderedPageBreak/>
        <w:t>SUPPLEMENTAL TABLES</w:t>
      </w:r>
    </w:p>
    <w:p w14:paraId="0E7A6082" w14:textId="412FCE88" w:rsidR="00F73141" w:rsidRDefault="00F73141" w:rsidP="00947E05">
      <w:pPr>
        <w:pStyle w:val="berschrift2"/>
        <w:spacing w:line="240" w:lineRule="auto"/>
        <w:rPr>
          <w:b w:val="0"/>
          <w:bCs/>
          <w:i w:val="0"/>
          <w:iCs/>
          <w:lang w:val="en-AU"/>
        </w:rPr>
      </w:pPr>
      <w:r w:rsidRPr="001F368C">
        <w:rPr>
          <w:i w:val="0"/>
          <w:iCs/>
          <w:lang w:val="en-AU"/>
        </w:rPr>
        <w:t xml:space="preserve">Supplemental Table 1. </w:t>
      </w:r>
      <w:r w:rsidRPr="00C24516">
        <w:rPr>
          <w:b w:val="0"/>
          <w:bCs/>
          <w:i w:val="0"/>
          <w:iCs/>
          <w:lang w:val="en-AU"/>
        </w:rPr>
        <w:t>Characteristics of study participants at baseline, by sex</w:t>
      </w:r>
    </w:p>
    <w:tbl>
      <w:tblPr>
        <w:tblStyle w:val="Listentabelle4Akzent3"/>
        <w:tblW w:w="9067" w:type="dxa"/>
        <w:tblInd w:w="0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EB1596" w:rsidRPr="008352E1" w14:paraId="5D88DE61" w14:textId="77777777" w:rsidTr="00BB4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46890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FC4BCF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Overall</w:t>
            </w:r>
          </w:p>
          <w:p w14:paraId="2CF50277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 = 148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6C66E5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Women</w:t>
            </w:r>
          </w:p>
          <w:p w14:paraId="2FB44CF6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 = 939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9572E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en</w:t>
            </w:r>
          </w:p>
          <w:p w14:paraId="22924313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 = 579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3EEB1" w14:textId="77777777" w:rsidR="00EB1596" w:rsidRPr="00834BAE" w:rsidRDefault="00EB1596" w:rsidP="00BB42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834BAE">
              <w:rPr>
                <w:rFonts w:cs="Arial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834BAE">
              <w:rPr>
                <w:rFonts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B1596" w:rsidRPr="008352E1" w14:paraId="4FCBC2C0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C82686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Age [yrs], mean (SD)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AC31D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74.9 (4.4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9C009C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74.7 (4.4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028AE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75.2 (4.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5640B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B1596" w:rsidRPr="008352E1" w14:paraId="2311957F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B27E6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BMI [kg/m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], mean (SD)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368ED3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26.6 (4.3)</w:t>
            </w:r>
          </w:p>
          <w:p w14:paraId="5412208C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78A47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6.5 (4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00A374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26.8 (3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B74EE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</w:tr>
      <w:tr w:rsidR="00EB1596" w:rsidRPr="008352E1" w14:paraId="168C4168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A0E41A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Comorbidity score, mean (SD)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b,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5BB7C6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.4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60A5B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.7 (3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E846AF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.8 (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EC8A8F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EB1596" w:rsidRPr="008352E1" w14:paraId="3EBEE9B8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5E1C4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Lumbar spine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T-score, mean (S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A2CB68" w14:textId="77777777" w:rsidR="00EB1596" w:rsidRPr="00535922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-1.3 (-1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23F41" w14:textId="77777777" w:rsidR="00EB1596" w:rsidRPr="00535922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-1.7 (1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217EBA" w14:textId="77777777" w:rsidR="00EB1596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0.6 (1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75E71" w14:textId="77777777" w:rsidR="00EB1596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EB1596" w:rsidRPr="008352E1" w14:paraId="02A55A5A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91B6D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Femoral neck T-score, mean (S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DE770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-1.4 (1.0)</w:t>
            </w:r>
          </w:p>
          <w:p w14:paraId="6CE4680F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790662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1.5 (1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F685B0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1.3 (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739199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EB1596" w:rsidRPr="008352E1" w14:paraId="0CFE1F4B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87D1EA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Bone status based on femoral neck T-score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8CBFB9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3F227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D82C2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DE15FB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EB1596" w:rsidRPr="008352E1" w14:paraId="386C5993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03434F" w14:textId="3169BF74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="003707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Normal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9F6FA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 336 (23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4C762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62 (17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21F078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74 (32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2D46E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49A11CCD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53F89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Osteopenia,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532A28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 792 (54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533FF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07 (54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2893F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85 (5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0DB11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6AC28764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DAC774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Osteoporosis,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284F6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 335 (2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38058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54 (27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6FABE7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1 (15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22812D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1F766548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D104D5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Bone medication intake,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342BC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86 (1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3FA98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82 (19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8159F6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4E373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EB1596" w:rsidRPr="008352E1" w14:paraId="1D2F1296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83EF8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all history,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347254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98 (40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2F03C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20 (44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9700F8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78 (32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CF566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EB1596" w:rsidRPr="008352E1" w14:paraId="03B451AD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E8D7BD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it-IT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it-IT"/>
              </w:rPr>
              <w:t xml:space="preserve">SPPB score, median (IQR)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vertAlign w:val="superscript"/>
                <w:lang w:val="it-IT"/>
              </w:rPr>
              <w:t>f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93FEE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11 (10, 12)</w:t>
            </w:r>
          </w:p>
          <w:p w14:paraId="1406783D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3F696A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11 (10, 12)</w:t>
            </w:r>
          </w:p>
          <w:p w14:paraId="36BBFC9F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D735ED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11 (10, 12)</w:t>
            </w:r>
          </w:p>
          <w:p w14:paraId="2F3CC0F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3342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EB1596" w:rsidRPr="008352E1" w14:paraId="4F77A172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E1258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Physical activity level, n</w:t>
            </w: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029229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 xml:space="preserve">   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AE00B7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5E53CF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C1F241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  <w:tr w:rsidR="00EB1596" w:rsidRPr="008352E1" w14:paraId="1559F46B" w14:textId="77777777" w:rsidTr="00BB4207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979BE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Inacti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403402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287 (19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7FD3B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93 (20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A855D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94 (17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B452E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01E46CEE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026658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Moderately</w:t>
            </w:r>
          </w:p>
          <w:p w14:paraId="721CFDA8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active (1-3</w:t>
            </w:r>
          </w:p>
          <w:p w14:paraId="5D3BFF01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times/week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B2B5A2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472 (3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EEF3C0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313 (33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9D5CE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59 (29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C1D7E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01851A3F" w14:textId="77777777" w:rsidTr="00BB42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38735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Active (&gt;3</w:t>
            </w:r>
          </w:p>
          <w:p w14:paraId="5AD6BE31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times/week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4B48A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728 (49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2EE2E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433 (46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335E5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295 (53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76FB3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B1596" w:rsidRPr="008352E1" w14:paraId="3594CD3A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4C8BDF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erum </w:t>
            </w:r>
            <w:r w:rsidRPr="00BB420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HA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concentration [</w:t>
            </w:r>
            <w:r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µg/mL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], mean (S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ED191" w14:textId="77777777" w:rsidR="00EB1596" w:rsidRPr="00F7314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80.7 (38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A67AB" w14:textId="77777777" w:rsidR="00EB1596" w:rsidRPr="00F7314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82.3 (39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7C33E" w14:textId="77777777" w:rsidR="00EB1596" w:rsidRPr="00F7314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78.1 (3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9FD3D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EB1596" w:rsidRPr="008352E1" w14:paraId="7496D123" w14:textId="77777777" w:rsidTr="00BB42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91E929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erum EPA concentration [</w:t>
            </w:r>
            <w:r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µg/mL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], median (IQ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AAA17D" w14:textId="77777777" w:rsidR="00EB1596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26.9</w:t>
            </w:r>
          </w:p>
          <w:p w14:paraId="2D01F8DA" w14:textId="77777777" w:rsidR="00EB1596" w:rsidRPr="00F7314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(18.6, 39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B47EC4" w14:textId="77777777" w:rsidR="00EB1596" w:rsidRPr="00F7314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27.8 (19.1, 40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FF3B2" w14:textId="77777777" w:rsidR="00EB1596" w:rsidRPr="00F7314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AU"/>
              </w:rPr>
              <w:t>25.1 (18.2, 38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E49E3A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EB1596" w:rsidRPr="008352E1" w14:paraId="09989658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22326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erum 25-hydroxyvitamin D concentration [ng/mL], mean (S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B5752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21.9 (8.3)</w:t>
            </w:r>
          </w:p>
          <w:p w14:paraId="0F01E1EC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44DB65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2.2 (8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1A888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1.3 (8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CB2008" w14:textId="77777777" w:rsidR="00EB1596" w:rsidRPr="008352E1" w:rsidRDefault="00EB1596" w:rsidP="00BB42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EB1596" w:rsidRPr="008352E1" w14:paraId="0BF65212" w14:textId="77777777" w:rsidTr="00BB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C73BA" w14:textId="77777777" w:rsidR="00EB1596" w:rsidRPr="008352E1" w:rsidRDefault="00EB1596" w:rsidP="00BB4207">
            <w:pPr>
              <w:spacing w:after="0" w:line="240" w:lineRule="auto"/>
              <w:jc w:val="left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 w:val="0"/>
                <w:color w:val="000000" w:themeColor="text1"/>
                <w:sz w:val="18"/>
                <w:szCs w:val="18"/>
                <w:lang w:val="pt-BR"/>
              </w:rPr>
              <w:t>Vitamin D deficiency (&lt; 20 ng/mL), n (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08487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  <w:r w:rsidRPr="008352E1">
              <w:rPr>
                <w:rFonts w:cs="Arial"/>
                <w:color w:val="000000" w:themeColor="text1"/>
                <w:sz w:val="18"/>
                <w:szCs w:val="18"/>
              </w:rPr>
              <w:t>646 (43.8)</w:t>
            </w:r>
          </w:p>
          <w:p w14:paraId="486926B4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EA44E" w14:textId="77777777" w:rsidR="00EB1596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81 (41.1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F200CE" w14:textId="77777777" w:rsidR="00EB1596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65 (48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15A8B7" w14:textId="77777777" w:rsidR="00EB1596" w:rsidRPr="008352E1" w:rsidRDefault="00EB1596" w:rsidP="00BB42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EB1596" w:rsidRPr="001E0ACD" w14:paraId="30AE17E3" w14:textId="77777777" w:rsidTr="00BB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B72B00" w14:textId="77777777" w:rsidR="00EB1596" w:rsidRPr="00C83841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</w:rPr>
            </w:pPr>
            <w:r w:rsidRPr="00C83841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</w:rPr>
              <w:t>Abbreviations: BMI, body mass index; DHA, docosahexaenoic acid; EPA, eicosapentaenoic acid IQR, interquartile range; SHEP, simple home exercise program; SPPB, short physical performance battery; yrs, years</w:t>
            </w:r>
          </w:p>
          <w:p w14:paraId="24F943CB" w14:textId="77777777" w:rsidR="00EB1596" w:rsidRPr="00AF75EE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P values from T test for normally distributed continuous variables, Wilcoxon test for non-normally distributed continuous variables, and the chi-square test for categorical variables</w:t>
            </w:r>
          </w:p>
          <w:p w14:paraId="09AA7D58" w14:textId="77777777" w:rsidR="00EB1596" w:rsidRPr="00AF75EE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Median and IQR are presented for non-normally distributed variables</w:t>
            </w:r>
          </w:p>
          <w:p w14:paraId="6C974E17" w14:textId="77777777" w:rsidR="00EB1596" w:rsidRPr="00AF75EE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Body mass index (BMI) was calculated as weight in kilograms divided by height in meters squared</w:t>
            </w:r>
          </w:p>
          <w:p w14:paraId="039BC03F" w14:textId="77777777" w:rsidR="00EB1596" w:rsidRPr="00AF75EE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Comorbidity was measured by the Self-Administered Comorbidity Questionnaire, which assesses 12 comorbidities by 3 dimensions (presence, medication, and limitation of activities). It has a range of 0 to 36 points and lower scores indicate better health</w:t>
            </w:r>
          </w:p>
          <w:p w14:paraId="092AD5FB" w14:textId="4D1A921E" w:rsidR="00EB1596" w:rsidRPr="00AF75EE" w:rsidRDefault="00EB1596" w:rsidP="00BB4207">
            <w:pPr>
              <w:spacing w:after="0" w:line="240" w:lineRule="auto"/>
              <w:jc w:val="left"/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A T-score at the lumbar spine and/or femoral neck and/or total hip of &gt;1.0 was defined as </w:t>
            </w:r>
            <w:r w:rsidR="003707AF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normal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, ≤ -1.0 to &gt; -2.5 as osteopenia and ≤ -2.5 as osteoporosis</w:t>
            </w:r>
          </w:p>
          <w:p w14:paraId="4B5FAE4A" w14:textId="77777777" w:rsidR="00EB1596" w:rsidRPr="00C24516" w:rsidRDefault="00EB1596" w:rsidP="00BB4207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f</w:t>
            </w:r>
            <w:r w:rsidRPr="00AF75EE">
              <w:rPr>
                <w:rFonts w:cs="Arial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The Short Physical Performance Battery (SPPB) assesses lower extremity function. Scores range from 0 to 12, in which higher scores are better.</w:t>
            </w:r>
          </w:p>
        </w:tc>
      </w:tr>
    </w:tbl>
    <w:p w14:paraId="2E8726D5" w14:textId="77777777" w:rsidR="00F73141" w:rsidRDefault="00F73141" w:rsidP="00F73141">
      <w:pPr>
        <w:spacing w:after="0" w:line="240" w:lineRule="auto"/>
        <w:jc w:val="left"/>
        <w:rPr>
          <w:rFonts w:cs="Arial"/>
          <w:iCs/>
          <w:color w:val="000000" w:themeColor="text1"/>
          <w:sz w:val="18"/>
          <w:szCs w:val="18"/>
          <w:lang w:val="en-AU"/>
        </w:rPr>
      </w:pPr>
    </w:p>
    <w:p w14:paraId="78ADB2FF" w14:textId="42FBEF93" w:rsidR="00BC549A" w:rsidRPr="008352E1" w:rsidRDefault="00AD36C5" w:rsidP="00947E05">
      <w:pPr>
        <w:pStyle w:val="berschrift2"/>
        <w:spacing w:line="240" w:lineRule="auto"/>
        <w:rPr>
          <w:i w:val="0"/>
          <w:iCs/>
          <w:lang w:val="en-AU"/>
        </w:rPr>
      </w:pPr>
      <w:r w:rsidRPr="00F73141">
        <w:rPr>
          <w:i w:val="0"/>
          <w:iCs/>
          <w:lang w:val="en-AU"/>
        </w:rPr>
        <w:lastRenderedPageBreak/>
        <w:t xml:space="preserve">Supplemental Table </w:t>
      </w:r>
      <w:r w:rsidR="00D844C5">
        <w:rPr>
          <w:i w:val="0"/>
          <w:iCs/>
          <w:lang w:val="en-AU"/>
        </w:rPr>
        <w:t>2</w:t>
      </w:r>
      <w:r w:rsidRPr="00F73141">
        <w:rPr>
          <w:i w:val="0"/>
          <w:iCs/>
          <w:lang w:val="en-AU"/>
        </w:rPr>
        <w:t xml:space="preserve">. </w:t>
      </w:r>
      <w:r w:rsidR="00BC549A" w:rsidRPr="008352E1">
        <w:rPr>
          <w:rFonts w:cs="Arial"/>
          <w:b w:val="0"/>
          <w:bCs/>
          <w:i w:val="0"/>
          <w:iCs/>
          <w:lang w:val="en-US"/>
        </w:rPr>
        <w:t>Adherence to study medication and exercise programs (n, %) by treatment group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704"/>
        <w:gridCol w:w="992"/>
        <w:gridCol w:w="992"/>
        <w:gridCol w:w="992"/>
        <w:gridCol w:w="993"/>
        <w:gridCol w:w="1085"/>
        <w:gridCol w:w="1086"/>
        <w:gridCol w:w="1086"/>
        <w:gridCol w:w="1086"/>
      </w:tblGrid>
      <w:tr w:rsidR="00BC549A" w:rsidRPr="008352E1" w14:paraId="4FF9616A" w14:textId="77777777" w:rsidTr="00A34505">
        <w:tc>
          <w:tcPr>
            <w:tcW w:w="704" w:type="dxa"/>
            <w:tcBorders>
              <w:bottom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B8D168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4"/>
            <w:tcBorders>
              <w:bottom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46447E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u w:val="single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u w:val="single"/>
                <w:lang w:val="en-US"/>
              </w:rPr>
              <w:t>Took at least 80% of pills</w:t>
            </w:r>
          </w:p>
        </w:tc>
        <w:tc>
          <w:tcPr>
            <w:tcW w:w="2171" w:type="dxa"/>
            <w:gridSpan w:val="2"/>
            <w:tcBorders>
              <w:bottom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BE7B14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u w:val="single"/>
              </w:rPr>
            </w:pPr>
            <w:r w:rsidRPr="008352E1">
              <w:rPr>
                <w:rFonts w:cs="Arial"/>
                <w:b/>
                <w:sz w:val="18"/>
                <w:szCs w:val="18"/>
                <w:u w:val="single"/>
              </w:rPr>
              <w:t>Performed exercise ≥2/wk</w:t>
            </w:r>
          </w:p>
        </w:tc>
        <w:tc>
          <w:tcPr>
            <w:tcW w:w="2172" w:type="dxa"/>
            <w:gridSpan w:val="2"/>
            <w:tcBorders>
              <w:bottom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8477EC" w14:textId="29BAB856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u w:val="single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u w:val="single"/>
              </w:rPr>
              <w:t xml:space="preserve">Performed exercise </w:t>
            </w:r>
            <w:r w:rsidR="003B146F" w:rsidRPr="008352E1">
              <w:rPr>
                <w:rFonts w:cs="Arial"/>
                <w:b/>
                <w:sz w:val="18"/>
                <w:szCs w:val="18"/>
                <w:u w:val="single"/>
              </w:rPr>
              <w:br/>
            </w:r>
            <w:r w:rsidRPr="008352E1">
              <w:rPr>
                <w:rFonts w:cs="Arial"/>
                <w:b/>
                <w:sz w:val="18"/>
                <w:szCs w:val="18"/>
                <w:u w:val="single"/>
              </w:rPr>
              <w:t>≥ 3/wk</w:t>
            </w:r>
          </w:p>
        </w:tc>
      </w:tr>
      <w:tr w:rsidR="00BC549A" w:rsidRPr="008352E1" w14:paraId="505D6F1A" w14:textId="77777777" w:rsidTr="00A34505"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1B00B1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Tim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F65054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Vitamin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74920A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 xml:space="preserve">No </w:t>
            </w:r>
          </w:p>
          <w:p w14:paraId="3E135649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Vitamin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E20165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Omega-3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5C2F1F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 xml:space="preserve">No </w:t>
            </w:r>
          </w:p>
          <w:p w14:paraId="16889148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Omega-3s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3A228B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SHE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4BE87E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Control exercis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22F3E0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SHE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F2CADD" w14:textId="777777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b/>
                <w:sz w:val="18"/>
                <w:szCs w:val="18"/>
                <w:lang w:val="en-US"/>
              </w:rPr>
              <w:t>Control exercise</w:t>
            </w:r>
          </w:p>
        </w:tc>
      </w:tr>
      <w:tr w:rsidR="00BC549A" w:rsidRPr="008352E1" w14:paraId="33AEF008" w14:textId="77777777" w:rsidTr="00A34505">
        <w:tc>
          <w:tcPr>
            <w:tcW w:w="704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7C2B29" w14:textId="77777777" w:rsidR="00BC549A" w:rsidRPr="008352E1" w:rsidRDefault="00BC549A" w:rsidP="00A34505">
            <w:pPr>
              <w:spacing w:after="0"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Year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90A141" w14:textId="077C29C4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</w:t>
            </w:r>
            <w:r w:rsidR="00A0097C" w:rsidRPr="008352E1">
              <w:rPr>
                <w:rFonts w:cs="Arial"/>
                <w:sz w:val="18"/>
                <w:szCs w:val="18"/>
              </w:rPr>
              <w:t>37</w:t>
            </w:r>
            <w:r w:rsidRPr="008352E1">
              <w:rPr>
                <w:rFonts w:cs="Arial"/>
                <w:sz w:val="18"/>
                <w:szCs w:val="18"/>
              </w:rPr>
              <w:t>/</w:t>
            </w:r>
            <w:r w:rsidR="00A0097C" w:rsidRPr="008352E1">
              <w:rPr>
                <w:rFonts w:cs="Arial"/>
                <w:sz w:val="18"/>
                <w:szCs w:val="18"/>
              </w:rPr>
              <w:t>678</w:t>
            </w:r>
          </w:p>
          <w:p w14:paraId="288720E4" w14:textId="621DC286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(9</w:t>
            </w:r>
            <w:r w:rsidR="00A0097C" w:rsidRPr="008352E1">
              <w:rPr>
                <w:rFonts w:cs="Arial"/>
                <w:sz w:val="18"/>
                <w:szCs w:val="18"/>
              </w:rPr>
              <w:t>4</w:t>
            </w:r>
            <w:r w:rsidRPr="008352E1">
              <w:rPr>
                <w:rFonts w:cs="Arial"/>
                <w:sz w:val="18"/>
                <w:szCs w:val="18"/>
              </w:rPr>
              <w:t>.</w:t>
            </w:r>
            <w:r w:rsidR="00A0097C" w:rsidRPr="008352E1">
              <w:rPr>
                <w:rFonts w:cs="Arial"/>
                <w:sz w:val="18"/>
                <w:szCs w:val="18"/>
              </w:rPr>
              <w:t>0</w:t>
            </w:r>
            <w:r w:rsidRPr="008352E1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05A258" w14:textId="278F3583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</w:t>
            </w:r>
            <w:r w:rsidR="00A0097C" w:rsidRPr="008352E1">
              <w:rPr>
                <w:rFonts w:cs="Arial"/>
                <w:sz w:val="18"/>
                <w:szCs w:val="18"/>
              </w:rPr>
              <w:t>19</w:t>
            </w:r>
            <w:r w:rsidRPr="008352E1">
              <w:rPr>
                <w:rFonts w:cs="Arial"/>
                <w:sz w:val="18"/>
                <w:szCs w:val="18"/>
              </w:rPr>
              <w:t>/</w:t>
            </w:r>
            <w:r w:rsidR="00A0097C" w:rsidRPr="008352E1">
              <w:rPr>
                <w:rFonts w:cs="Arial"/>
                <w:sz w:val="18"/>
                <w:szCs w:val="18"/>
              </w:rPr>
              <w:t>686</w:t>
            </w:r>
          </w:p>
          <w:p w14:paraId="6A31E9CD" w14:textId="78A51B05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(</w:t>
            </w:r>
            <w:r w:rsidR="00A0097C" w:rsidRPr="008352E1">
              <w:rPr>
                <w:rFonts w:cs="Arial"/>
                <w:sz w:val="18"/>
                <w:szCs w:val="18"/>
              </w:rPr>
              <w:t>90</w:t>
            </w:r>
            <w:r w:rsidRPr="008352E1">
              <w:rPr>
                <w:rFonts w:cs="Arial"/>
                <w:sz w:val="18"/>
                <w:szCs w:val="18"/>
              </w:rPr>
              <w:t>.</w:t>
            </w:r>
            <w:r w:rsidR="00A0097C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E34387" w14:textId="291D8F93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3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80</w:t>
            </w:r>
          </w:p>
          <w:p w14:paraId="04A254A8" w14:textId="1636897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9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7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9676DD" w14:textId="451F9A0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2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84</w:t>
            </w:r>
          </w:p>
          <w:p w14:paraId="415AE137" w14:textId="2E20A12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91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A2485E"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7EC828" w14:textId="09882DE0" w:rsidR="00BC549A" w:rsidRPr="008352E1" w:rsidRDefault="00F52032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35</w:t>
            </w:r>
            <w:r w:rsidR="00BC549A"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679</w:t>
            </w:r>
          </w:p>
          <w:p w14:paraId="58D183D1" w14:textId="6D405A06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7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BAC83B" w14:textId="222836F5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6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685</w:t>
            </w:r>
          </w:p>
          <w:p w14:paraId="30A0816F" w14:textId="16083440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8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925EDC" w14:textId="0AA9A942" w:rsidR="00BC549A" w:rsidRPr="008352E1" w:rsidRDefault="00E22970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83</w:t>
            </w:r>
            <w:r w:rsidR="00BC549A"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679</w:t>
            </w:r>
          </w:p>
          <w:p w14:paraId="424DE81A" w14:textId="7BEC6459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71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1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CE008A" w14:textId="05D9B7A2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1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685</w:t>
            </w:r>
          </w:p>
          <w:p w14:paraId="16F798D5" w14:textId="433DF149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7</w:t>
            </w:r>
            <w:r w:rsidR="003B146F"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BC549A" w:rsidRPr="008352E1" w14:paraId="7B7F2351" w14:textId="77777777" w:rsidTr="00A34505">
        <w:tc>
          <w:tcPr>
            <w:tcW w:w="704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3B35C7" w14:textId="77777777" w:rsidR="00BC549A" w:rsidRPr="008352E1" w:rsidRDefault="00BC549A" w:rsidP="00A34505">
            <w:pPr>
              <w:spacing w:after="0"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Year 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8AE916" w14:textId="2377C13F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93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6</w:t>
            </w:r>
          </w:p>
          <w:p w14:paraId="1F1CCA02" w14:textId="02965756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8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7E807A" w14:textId="5DFF6354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7</w:t>
            </w:r>
            <w:r w:rsidR="001E6FBC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8</w:t>
            </w:r>
          </w:p>
          <w:p w14:paraId="46138251" w14:textId="1007D1B8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8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7B2787" w14:textId="680FF991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8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666</w:t>
            </w:r>
          </w:p>
          <w:p w14:paraId="10A85889" w14:textId="53E3FD2F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88.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59483A" w14:textId="5202B6DA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8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68</w:t>
            </w:r>
          </w:p>
          <w:p w14:paraId="6D34A558" w14:textId="76EE5C91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B87BB5" w:rsidRPr="008352E1">
              <w:rPr>
                <w:rFonts w:cs="Arial"/>
                <w:sz w:val="18"/>
                <w:szCs w:val="18"/>
                <w:lang w:val="en-US"/>
              </w:rPr>
              <w:t>86.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B81DBA" w14:textId="2DF04363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9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664</w:t>
            </w:r>
          </w:p>
          <w:p w14:paraId="0D592CAF" w14:textId="61BEC294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74.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13ED52" w14:textId="79BBD07B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8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670</w:t>
            </w:r>
          </w:p>
          <w:p w14:paraId="64844205" w14:textId="4322E4BF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7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E5B4D9" w14:textId="085AB8CC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3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664</w:t>
            </w:r>
          </w:p>
          <w:p w14:paraId="4757CC69" w14:textId="5315FF12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6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1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49C159" w14:textId="3D82D420" w:rsidR="00BC549A" w:rsidRPr="008352E1" w:rsidRDefault="003B146F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4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BC549A"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670</w:t>
            </w:r>
          </w:p>
          <w:p w14:paraId="3E8B27B5" w14:textId="7F441B3B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3B146F" w:rsidRPr="008352E1">
              <w:rPr>
                <w:rFonts w:cs="Arial"/>
                <w:sz w:val="18"/>
                <w:szCs w:val="18"/>
                <w:lang w:val="en-US"/>
              </w:rPr>
              <w:t>66.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BC549A" w:rsidRPr="008352E1" w14:paraId="11E8A112" w14:textId="77777777" w:rsidTr="00A34505">
        <w:tc>
          <w:tcPr>
            <w:tcW w:w="704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7ACF17" w14:textId="77777777" w:rsidR="00BC549A" w:rsidRPr="008352E1" w:rsidRDefault="00BC549A" w:rsidP="00A34505">
            <w:pPr>
              <w:spacing w:after="0"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Year 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677827" w14:textId="6CD190F4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6</w:t>
            </w:r>
            <w:r w:rsidR="00255062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255062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25793EFF" w14:textId="4D3FB373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8</w:t>
            </w:r>
            <w:r w:rsidR="00255062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727369" w14:textId="67D5279B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3</w:t>
            </w:r>
            <w:r w:rsidR="00255062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63</w:t>
            </w:r>
          </w:p>
          <w:p w14:paraId="3CC25484" w14:textId="5000E055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7</w:t>
            </w:r>
            <w:r w:rsidR="008E0F55" w:rsidRPr="008352E1">
              <w:rPr>
                <w:rFonts w:cs="Arial"/>
                <w:sz w:val="18"/>
                <w:szCs w:val="18"/>
                <w:lang w:val="en-US"/>
              </w:rPr>
              <w:t>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312FD6" w14:textId="3FD8A448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="0090435A" w:rsidRPr="008352E1">
              <w:rPr>
                <w:rFonts w:cs="Arial"/>
                <w:sz w:val="18"/>
                <w:szCs w:val="18"/>
                <w:lang w:val="en-US"/>
              </w:rPr>
              <w:t>5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59</w:t>
            </w:r>
          </w:p>
          <w:p w14:paraId="2804DD17" w14:textId="54517D88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8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A2859C" w14:textId="3ADF5C2C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53</w:t>
            </w:r>
            <w:r w:rsidR="0090435A" w:rsidRPr="008352E1">
              <w:rPr>
                <w:rFonts w:cs="Arial"/>
                <w:sz w:val="18"/>
                <w:szCs w:val="18"/>
                <w:lang w:val="en-US"/>
              </w:rPr>
              <w:t>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="0090435A" w:rsidRPr="008352E1">
              <w:rPr>
                <w:rFonts w:cs="Arial"/>
                <w:sz w:val="18"/>
                <w:szCs w:val="18"/>
                <w:lang w:val="en-US"/>
              </w:rPr>
              <w:t>4</w:t>
            </w:r>
          </w:p>
          <w:p w14:paraId="3EEC8BBC" w14:textId="70575829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80.4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B991E0" w14:textId="34AE2E63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4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6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62</w:t>
            </w:r>
          </w:p>
          <w:p w14:paraId="511E0B67" w14:textId="01E57F16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6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6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5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A83DC5" w14:textId="0ACB3327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5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0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BB6A39" w:rsidRPr="008352E1">
              <w:rPr>
                <w:rFonts w:cs="Arial"/>
                <w:sz w:val="18"/>
                <w:szCs w:val="18"/>
                <w:lang w:val="en-US"/>
              </w:rPr>
              <w:t>661</w:t>
            </w:r>
          </w:p>
          <w:p w14:paraId="39566FC1" w14:textId="613EC605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6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F52032" w:rsidRPr="008352E1">
              <w:rPr>
                <w:rFonts w:cs="Arial"/>
                <w:sz w:val="18"/>
                <w:szCs w:val="18"/>
                <w:lang w:val="en-US"/>
              </w:rPr>
              <w:t>1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0A1A00" w14:textId="1D4AACF4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3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89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681</w:t>
            </w:r>
          </w:p>
          <w:p w14:paraId="52945880" w14:textId="4F13675F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5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E22970" w:rsidRPr="008352E1">
              <w:rPr>
                <w:rFonts w:cs="Arial"/>
                <w:sz w:val="18"/>
                <w:szCs w:val="18"/>
                <w:lang w:val="en-US"/>
              </w:rPr>
              <w:t>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26BB34" w14:textId="19478360" w:rsidR="00BC549A" w:rsidRPr="008352E1" w:rsidRDefault="00BC549A" w:rsidP="00A34505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sz w:val="18"/>
                <w:szCs w:val="18"/>
                <w:lang w:val="en-US"/>
              </w:rPr>
              <w:t>41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5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/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661</w:t>
            </w:r>
            <w:r w:rsidR="003B146F" w:rsidRPr="008352E1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(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62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.</w:t>
            </w:r>
            <w:r w:rsidR="00492FD4" w:rsidRPr="008352E1">
              <w:rPr>
                <w:rFonts w:cs="Arial"/>
                <w:sz w:val="18"/>
                <w:szCs w:val="18"/>
                <w:lang w:val="en-US"/>
              </w:rPr>
              <w:t>8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BC549A" w:rsidRPr="001E0ACD" w14:paraId="3552FA59" w14:textId="77777777" w:rsidTr="00A34505">
        <w:tc>
          <w:tcPr>
            <w:tcW w:w="9016" w:type="dxa"/>
            <w:gridSpan w:val="9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1312CD" w14:textId="77777777" w:rsidR="00C1281D" w:rsidRPr="008352E1" w:rsidRDefault="00C1281D" w:rsidP="00A34505">
            <w:pPr>
              <w:spacing w:after="0" w:line="276" w:lineRule="auto"/>
              <w:jc w:val="left"/>
              <w:rPr>
                <w:rFonts w:cs="Arial"/>
                <w:iCs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 xml:space="preserve">Abbreviations: SHEP, simple home exercise program; wk, week </w:t>
            </w:r>
          </w:p>
          <w:p w14:paraId="26FC3A3D" w14:textId="3D7E0F05" w:rsidR="00BC549A" w:rsidRPr="008352E1" w:rsidRDefault="00BC549A" w:rsidP="00A34505">
            <w:pPr>
              <w:spacing w:after="0" w:line="276" w:lineRule="auto"/>
              <w:jc w:val="left"/>
              <w:rPr>
                <w:rFonts w:cs="Arial"/>
                <w:iCs/>
                <w:sz w:val="18"/>
                <w:szCs w:val="18"/>
                <w:lang w:val="en-US"/>
              </w:rPr>
            </w:pP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>Includes participants who answered the compliance questionnaire at least once during the study period</w:t>
            </w:r>
          </w:p>
        </w:tc>
      </w:tr>
    </w:tbl>
    <w:p w14:paraId="6D584034" w14:textId="77777777" w:rsidR="00BC549A" w:rsidRPr="008352E1" w:rsidRDefault="00BC549A" w:rsidP="00BC549A">
      <w:pPr>
        <w:rPr>
          <w:lang w:val="en-AU"/>
        </w:rPr>
      </w:pPr>
    </w:p>
    <w:p w14:paraId="70988F39" w14:textId="3A47F924" w:rsidR="005E08F0" w:rsidRPr="008352E1" w:rsidRDefault="005E08F0" w:rsidP="005E08F0">
      <w:pPr>
        <w:pStyle w:val="berschrift2"/>
        <w:spacing w:line="240" w:lineRule="auto"/>
        <w:rPr>
          <w:bCs/>
          <w:iCs/>
          <w:lang w:val="en-AU"/>
        </w:rPr>
      </w:pPr>
      <w:r w:rsidRPr="008352E1">
        <w:rPr>
          <w:i w:val="0"/>
          <w:iCs/>
          <w:lang w:val="en-AU"/>
        </w:rPr>
        <w:t xml:space="preserve">Supplemental Table </w:t>
      </w:r>
      <w:r w:rsidR="00D844C5">
        <w:rPr>
          <w:i w:val="0"/>
          <w:iCs/>
          <w:lang w:val="en-AU"/>
        </w:rPr>
        <w:t>3</w:t>
      </w:r>
      <w:r w:rsidRPr="008352E1">
        <w:rPr>
          <w:i w:val="0"/>
          <w:iCs/>
          <w:lang w:val="en-AU"/>
        </w:rPr>
        <w:t xml:space="preserve">. </w:t>
      </w:r>
      <w:r w:rsidRPr="008352E1">
        <w:rPr>
          <w:b w:val="0"/>
          <w:bCs/>
          <w:i w:val="0"/>
          <w:iCs/>
          <w:lang w:val="en-AU"/>
        </w:rPr>
        <w:t>P values for subgroup interactions for total VF</w:t>
      </w:r>
      <w:r w:rsidR="00C63F38">
        <w:rPr>
          <w:b w:val="0"/>
          <w:bCs/>
          <w:i w:val="0"/>
          <w:iCs/>
          <w:lang w:val="en-AU"/>
        </w:rPr>
        <w:t>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1825"/>
        <w:gridCol w:w="1826"/>
        <w:gridCol w:w="1826"/>
      </w:tblGrid>
      <w:tr w:rsidR="00C27007" w:rsidRPr="008352E1" w14:paraId="7C49353C" w14:textId="77777777" w:rsidTr="002213D7">
        <w:tc>
          <w:tcPr>
            <w:tcW w:w="3539" w:type="dxa"/>
            <w:shd w:val="clear" w:color="auto" w:fill="D9D9D9" w:themeFill="background1" w:themeFillShade="D9"/>
          </w:tcPr>
          <w:p w14:paraId="27BB669C" w14:textId="77777777" w:rsidR="005E08F0" w:rsidRPr="008352E1" w:rsidRDefault="005E08F0" w:rsidP="002213D7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25" w:type="dxa"/>
            <w:shd w:val="clear" w:color="auto" w:fill="D9D9D9" w:themeFill="background1" w:themeFillShade="D9"/>
          </w:tcPr>
          <w:p w14:paraId="5B5C2D89" w14:textId="77777777" w:rsidR="005E08F0" w:rsidRPr="008352E1" w:rsidRDefault="005E08F0" w:rsidP="002213D7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8352E1">
              <w:rPr>
                <w:b/>
                <w:bCs/>
                <w:sz w:val="20"/>
                <w:szCs w:val="20"/>
                <w:lang w:val="en-AU"/>
              </w:rPr>
              <w:t>Vitamin D3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7A4BC9D1" w14:textId="77777777" w:rsidR="005E08F0" w:rsidRPr="008352E1" w:rsidRDefault="005E08F0" w:rsidP="002213D7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8352E1">
              <w:rPr>
                <w:b/>
                <w:bCs/>
                <w:sz w:val="20"/>
                <w:szCs w:val="20"/>
                <w:lang w:val="en-AU"/>
              </w:rPr>
              <w:t>Omega-3s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488A4A17" w14:textId="77777777" w:rsidR="005E08F0" w:rsidRPr="008352E1" w:rsidRDefault="005E08F0" w:rsidP="002213D7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8352E1">
              <w:rPr>
                <w:b/>
                <w:bCs/>
                <w:sz w:val="20"/>
                <w:szCs w:val="20"/>
                <w:lang w:val="en-AU"/>
              </w:rPr>
              <w:t>SHEP</w:t>
            </w:r>
          </w:p>
        </w:tc>
      </w:tr>
      <w:tr w:rsidR="00C27007" w:rsidRPr="008352E1" w14:paraId="5891027F" w14:textId="77777777" w:rsidTr="002213D7">
        <w:tc>
          <w:tcPr>
            <w:tcW w:w="3539" w:type="dxa"/>
          </w:tcPr>
          <w:p w14:paraId="1F8C39AE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Sex (men, women)</w:t>
            </w:r>
          </w:p>
        </w:tc>
        <w:tc>
          <w:tcPr>
            <w:tcW w:w="1825" w:type="dxa"/>
          </w:tcPr>
          <w:p w14:paraId="618D9DDA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69</w:t>
            </w:r>
          </w:p>
        </w:tc>
        <w:tc>
          <w:tcPr>
            <w:tcW w:w="1826" w:type="dxa"/>
          </w:tcPr>
          <w:p w14:paraId="10EDA5A4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67</w:t>
            </w:r>
          </w:p>
        </w:tc>
        <w:tc>
          <w:tcPr>
            <w:tcW w:w="1826" w:type="dxa"/>
          </w:tcPr>
          <w:p w14:paraId="07F83835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04</w:t>
            </w:r>
          </w:p>
        </w:tc>
      </w:tr>
      <w:tr w:rsidR="00C27007" w:rsidRPr="008352E1" w14:paraId="5E0B61EC" w14:textId="77777777" w:rsidTr="002213D7">
        <w:tc>
          <w:tcPr>
            <w:tcW w:w="3539" w:type="dxa"/>
          </w:tcPr>
          <w:p w14:paraId="4E19B9A6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 xml:space="preserve">Age (70-74 vs. </w:t>
            </w:r>
            <w:r w:rsidRPr="008352E1">
              <w:rPr>
                <w:rFonts w:cs="Times New Roman"/>
                <w:sz w:val="20"/>
                <w:szCs w:val="20"/>
                <w:lang w:val="en-AU"/>
              </w:rPr>
              <w:t>≥</w:t>
            </w:r>
            <w:r w:rsidRPr="008352E1">
              <w:rPr>
                <w:sz w:val="20"/>
                <w:szCs w:val="20"/>
                <w:lang w:val="en-AU"/>
              </w:rPr>
              <w:t>75 years)</w:t>
            </w:r>
          </w:p>
        </w:tc>
        <w:tc>
          <w:tcPr>
            <w:tcW w:w="1825" w:type="dxa"/>
          </w:tcPr>
          <w:p w14:paraId="4BF3E447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60</w:t>
            </w:r>
          </w:p>
        </w:tc>
        <w:tc>
          <w:tcPr>
            <w:tcW w:w="1826" w:type="dxa"/>
          </w:tcPr>
          <w:p w14:paraId="668962DD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84</w:t>
            </w:r>
          </w:p>
        </w:tc>
        <w:tc>
          <w:tcPr>
            <w:tcW w:w="1826" w:type="dxa"/>
          </w:tcPr>
          <w:p w14:paraId="3FA2A7C7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52E1">
              <w:rPr>
                <w:sz w:val="20"/>
                <w:szCs w:val="20"/>
                <w:lang w:val="en-AU"/>
              </w:rPr>
              <w:t>0.39</w:t>
            </w:r>
          </w:p>
        </w:tc>
      </w:tr>
      <w:tr w:rsidR="00C27007" w:rsidRPr="008352E1" w14:paraId="44C0A3E6" w14:textId="77777777" w:rsidTr="002213D7">
        <w:tc>
          <w:tcPr>
            <w:tcW w:w="3539" w:type="dxa"/>
          </w:tcPr>
          <w:p w14:paraId="75B87266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8352E1">
              <w:rPr>
                <w:sz w:val="20"/>
                <w:szCs w:val="20"/>
                <w:lang w:val="it-IT"/>
              </w:rPr>
              <w:t>Vitamin D deficiency (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 xml:space="preserve">&lt; 20 vs. </w:t>
            </w:r>
            <w:r w:rsidRPr="008352E1">
              <w:rPr>
                <w:rFonts w:cs="Times New Roman"/>
                <w:sz w:val="18"/>
                <w:szCs w:val="18"/>
                <w:lang w:val="en-US"/>
              </w:rPr>
              <w:t>≥</w:t>
            </w:r>
            <w:r w:rsidRPr="008352E1">
              <w:rPr>
                <w:rFonts w:cs="Arial"/>
                <w:sz w:val="18"/>
                <w:szCs w:val="18"/>
                <w:lang w:val="en-US"/>
              </w:rPr>
              <w:t xml:space="preserve"> 20 ng/mL)</w:t>
            </w:r>
          </w:p>
        </w:tc>
        <w:tc>
          <w:tcPr>
            <w:tcW w:w="1825" w:type="dxa"/>
          </w:tcPr>
          <w:p w14:paraId="4009A0D3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8352E1">
              <w:rPr>
                <w:sz w:val="20"/>
                <w:szCs w:val="20"/>
                <w:lang w:val="it-IT"/>
              </w:rPr>
              <w:t>0.54</w:t>
            </w:r>
          </w:p>
        </w:tc>
        <w:tc>
          <w:tcPr>
            <w:tcW w:w="1826" w:type="dxa"/>
          </w:tcPr>
          <w:p w14:paraId="4C6B9C89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8352E1">
              <w:rPr>
                <w:sz w:val="20"/>
                <w:szCs w:val="20"/>
                <w:lang w:val="it-IT"/>
              </w:rPr>
              <w:t>0.04</w:t>
            </w:r>
          </w:p>
        </w:tc>
        <w:tc>
          <w:tcPr>
            <w:tcW w:w="1826" w:type="dxa"/>
          </w:tcPr>
          <w:p w14:paraId="57612476" w14:textId="77777777" w:rsidR="005E08F0" w:rsidRPr="008352E1" w:rsidRDefault="005E08F0" w:rsidP="002213D7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8352E1">
              <w:rPr>
                <w:sz w:val="20"/>
                <w:szCs w:val="20"/>
                <w:lang w:val="it-IT"/>
              </w:rPr>
              <w:t>0.71</w:t>
            </w:r>
          </w:p>
        </w:tc>
      </w:tr>
      <w:tr w:rsidR="00C32633" w:rsidRPr="00C32633" w14:paraId="402B6851" w14:textId="77777777" w:rsidTr="002213D7">
        <w:tc>
          <w:tcPr>
            <w:tcW w:w="3539" w:type="dxa"/>
          </w:tcPr>
          <w:p w14:paraId="02BB5A1F" w14:textId="37B0DA54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 w:rsidRPr="00C24516">
              <w:rPr>
                <w:sz w:val="20"/>
                <w:szCs w:val="20"/>
                <w:lang w:val="fr-CH"/>
              </w:rPr>
              <w:t xml:space="preserve">DHA plus EPA (&lt;100 vs. ≥100 </w:t>
            </w:r>
            <w:r w:rsidRPr="00C32633">
              <w:rPr>
                <w:sz w:val="20"/>
                <w:szCs w:val="20"/>
              </w:rPr>
              <w:t>μ</w:t>
            </w:r>
            <w:r w:rsidRPr="00C24516">
              <w:rPr>
                <w:sz w:val="20"/>
                <w:szCs w:val="20"/>
                <w:lang w:val="fr-CH"/>
              </w:rPr>
              <w:t>g/mL)</w:t>
            </w:r>
          </w:p>
        </w:tc>
        <w:tc>
          <w:tcPr>
            <w:tcW w:w="1825" w:type="dxa"/>
          </w:tcPr>
          <w:p w14:paraId="687D190C" w14:textId="05E7B0A8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20</w:t>
            </w:r>
          </w:p>
        </w:tc>
        <w:tc>
          <w:tcPr>
            <w:tcW w:w="1826" w:type="dxa"/>
          </w:tcPr>
          <w:p w14:paraId="2236CDA3" w14:textId="29EEB55A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72</w:t>
            </w:r>
          </w:p>
        </w:tc>
        <w:tc>
          <w:tcPr>
            <w:tcW w:w="1826" w:type="dxa"/>
          </w:tcPr>
          <w:p w14:paraId="2B7B9C64" w14:textId="7DE9B16A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83</w:t>
            </w:r>
          </w:p>
        </w:tc>
      </w:tr>
      <w:tr w:rsidR="00C32633" w:rsidRPr="00C32633" w14:paraId="22205CEC" w14:textId="77777777" w:rsidTr="002213D7">
        <w:tc>
          <w:tcPr>
            <w:tcW w:w="3539" w:type="dxa"/>
          </w:tcPr>
          <w:p w14:paraId="652D767B" w14:textId="0E775664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C24516">
              <w:rPr>
                <w:sz w:val="20"/>
                <w:szCs w:val="20"/>
                <w:lang w:val="en-AU"/>
              </w:rPr>
              <w:t>Physical activity</w:t>
            </w:r>
            <w:r w:rsidR="004D1B15" w:rsidRPr="00C24516">
              <w:rPr>
                <w:sz w:val="20"/>
                <w:szCs w:val="20"/>
                <w:lang w:val="en-AU"/>
              </w:rPr>
              <w:t xml:space="preserve"> (</w:t>
            </w:r>
            <w:r w:rsidR="004D1B15" w:rsidRPr="004D1B15">
              <w:rPr>
                <w:sz w:val="20"/>
                <w:szCs w:val="20"/>
                <w:lang w:val="en-AU"/>
              </w:rPr>
              <w:t>active &lt;1/wk vs. ≥ 1/wk</w:t>
            </w:r>
            <w:r w:rsidR="004D1B15"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825" w:type="dxa"/>
          </w:tcPr>
          <w:p w14:paraId="1C274459" w14:textId="6A479B99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74</w:t>
            </w:r>
          </w:p>
        </w:tc>
        <w:tc>
          <w:tcPr>
            <w:tcW w:w="1826" w:type="dxa"/>
          </w:tcPr>
          <w:p w14:paraId="2975C0E2" w14:textId="7992BAAC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58</w:t>
            </w:r>
          </w:p>
        </w:tc>
        <w:tc>
          <w:tcPr>
            <w:tcW w:w="1826" w:type="dxa"/>
          </w:tcPr>
          <w:p w14:paraId="25755A92" w14:textId="0E8D1C49" w:rsidR="00C32633" w:rsidRPr="00C24516" w:rsidRDefault="00C32633" w:rsidP="002213D7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0.94</w:t>
            </w:r>
          </w:p>
        </w:tc>
      </w:tr>
      <w:tr w:rsidR="00C27007" w:rsidRPr="001E0ACD" w14:paraId="0A2AC69B" w14:textId="77777777" w:rsidTr="002213D7">
        <w:tc>
          <w:tcPr>
            <w:tcW w:w="9016" w:type="dxa"/>
            <w:gridSpan w:val="4"/>
          </w:tcPr>
          <w:p w14:paraId="2D5C9103" w14:textId="37E62028" w:rsidR="005E08F0" w:rsidRPr="00C24516" w:rsidRDefault="005E08F0" w:rsidP="002213D7">
            <w:pPr>
              <w:spacing w:after="0" w:line="240" w:lineRule="auto"/>
              <w:jc w:val="left"/>
              <w:rPr>
                <w:rFonts w:cs="Arial"/>
                <w:iCs/>
                <w:sz w:val="18"/>
                <w:szCs w:val="18"/>
              </w:rPr>
            </w:pPr>
            <w:r w:rsidRPr="00C24516">
              <w:rPr>
                <w:rFonts w:cs="Arial"/>
                <w:iCs/>
                <w:sz w:val="18"/>
                <w:szCs w:val="18"/>
              </w:rPr>
              <w:t xml:space="preserve">Abbreviations: </w:t>
            </w:r>
            <w:r w:rsidR="004459F6" w:rsidRPr="00C24516">
              <w:rPr>
                <w:rFonts w:cs="Arial"/>
                <w:iCs/>
                <w:sz w:val="18"/>
                <w:szCs w:val="18"/>
              </w:rPr>
              <w:t xml:space="preserve">DHA, docosahexaenoic acid; EPA, </w:t>
            </w:r>
            <w:r w:rsidR="004459F6" w:rsidRPr="004D1B15">
              <w:rPr>
                <w:rFonts w:cs="Arial"/>
                <w:iCs/>
                <w:sz w:val="18"/>
                <w:szCs w:val="18"/>
              </w:rPr>
              <w:t>eicosapentaenoic acid;</w:t>
            </w:r>
            <w:r w:rsidR="004459F6" w:rsidRPr="00C24516"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C24516">
              <w:rPr>
                <w:rFonts w:cs="Arial"/>
                <w:iCs/>
                <w:sz w:val="18"/>
                <w:szCs w:val="18"/>
              </w:rPr>
              <w:t>SHEP, simple home exercise program</w:t>
            </w:r>
          </w:p>
          <w:p w14:paraId="5333ED7D" w14:textId="12FF73B7" w:rsidR="005E08F0" w:rsidRPr="008352E1" w:rsidRDefault="005E08F0" w:rsidP="002213D7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  <w:lang w:val="en-AU"/>
              </w:rPr>
            </w:pPr>
            <w:r w:rsidRPr="008352E1">
              <w:rPr>
                <w:iCs/>
                <w:sz w:val="18"/>
                <w:szCs w:val="18"/>
                <w:lang w:val="en-AU"/>
              </w:rPr>
              <w:t xml:space="preserve">P values from negative binominal regression models, including interaction term for respective subgroup and the outcome, adjusted </w:t>
            </w:r>
            <w:r w:rsidRPr="008352E1">
              <w:rPr>
                <w:rFonts w:cs="Arial"/>
                <w:iCs/>
                <w:sz w:val="18"/>
                <w:szCs w:val="18"/>
                <w:lang w:val="en-AU"/>
              </w:rPr>
              <w:t xml:space="preserve"> for participants</w:t>
            </w:r>
            <w:r w:rsidR="00C63F38">
              <w:rPr>
                <w:rFonts w:cs="Arial"/>
                <w:iCs/>
                <w:sz w:val="18"/>
                <w:szCs w:val="18"/>
                <w:lang w:val="en-AU"/>
              </w:rPr>
              <w:t>’</w:t>
            </w:r>
            <w:r w:rsidRPr="008352E1">
              <w:rPr>
                <w:rFonts w:cs="Arial"/>
                <w:iCs/>
                <w:sz w:val="18"/>
                <w:szCs w:val="18"/>
                <w:lang w:val="en-AU"/>
              </w:rPr>
              <w:t xml:space="preserve"> follow-up times,</w:t>
            </w:r>
            <w:r w:rsidRPr="008352E1">
              <w:rPr>
                <w:rFonts w:cs="Arial"/>
                <w:iCs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8352E1">
              <w:rPr>
                <w:rFonts w:cs="Arial"/>
                <w:iCs/>
                <w:sz w:val="18"/>
                <w:szCs w:val="18"/>
                <w:lang w:val="en-AU"/>
              </w:rPr>
              <w:t>age, linear spline at age 85 years, sex, prior fall, BMI, study site</w:t>
            </w:r>
          </w:p>
        </w:tc>
      </w:tr>
    </w:tbl>
    <w:p w14:paraId="3D237DEA" w14:textId="77777777" w:rsidR="00CD4E04" w:rsidRPr="008352E1" w:rsidRDefault="00CD4E04" w:rsidP="00ED3955">
      <w:pPr>
        <w:rPr>
          <w:lang w:val="en-AU"/>
        </w:rPr>
      </w:pPr>
    </w:p>
    <w:p w14:paraId="40743B8A" w14:textId="77777777" w:rsidR="00CD4E04" w:rsidRPr="008352E1" w:rsidRDefault="00CD4E04" w:rsidP="00ED3955">
      <w:pPr>
        <w:rPr>
          <w:lang w:val="en-AU"/>
        </w:rPr>
        <w:sectPr w:rsidR="00CD4E04" w:rsidRPr="008352E1" w:rsidSect="00FD18B2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834E64" w14:textId="73294A8C" w:rsidR="005E08F0" w:rsidRPr="008352E1" w:rsidRDefault="005E08F0" w:rsidP="005E08F0">
      <w:pPr>
        <w:pStyle w:val="berschrift2"/>
        <w:spacing w:line="240" w:lineRule="auto"/>
        <w:rPr>
          <w:iCs/>
          <w:lang w:val="en-AU"/>
        </w:rPr>
      </w:pPr>
      <w:r w:rsidRPr="008352E1">
        <w:rPr>
          <w:i w:val="0"/>
          <w:iCs/>
          <w:lang w:val="en-AU"/>
        </w:rPr>
        <w:lastRenderedPageBreak/>
        <w:t xml:space="preserve">Supplemental Table </w:t>
      </w:r>
      <w:r w:rsidR="00387C2E">
        <w:rPr>
          <w:i w:val="0"/>
          <w:iCs/>
          <w:lang w:val="en-AU"/>
        </w:rPr>
        <w:t>4</w:t>
      </w:r>
      <w:r w:rsidRPr="008352E1">
        <w:rPr>
          <w:i w:val="0"/>
          <w:iCs/>
          <w:lang w:val="en-AU"/>
        </w:rPr>
        <w:t xml:space="preserve">. </w:t>
      </w:r>
      <w:r w:rsidRPr="008352E1">
        <w:rPr>
          <w:b w:val="0"/>
          <w:bCs/>
          <w:i w:val="0"/>
          <w:iCs/>
          <w:lang w:val="en-AU"/>
        </w:rPr>
        <w:t xml:space="preserve">Results for the number of total </w:t>
      </w:r>
      <w:r w:rsidR="00C63F38">
        <w:rPr>
          <w:b w:val="0"/>
          <w:bCs/>
          <w:i w:val="0"/>
          <w:iCs/>
          <w:lang w:val="en-AU"/>
        </w:rPr>
        <w:t>VFs</w:t>
      </w:r>
      <w:r w:rsidRPr="008352E1">
        <w:rPr>
          <w:b w:val="0"/>
          <w:bCs/>
          <w:i w:val="0"/>
          <w:iCs/>
          <w:lang w:val="en-AU"/>
        </w:rPr>
        <w:t>, by subgroup of sex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897"/>
        <w:gridCol w:w="1842"/>
        <w:gridCol w:w="1842"/>
        <w:gridCol w:w="1843"/>
        <w:gridCol w:w="1842"/>
        <w:gridCol w:w="1836"/>
        <w:gridCol w:w="1846"/>
      </w:tblGrid>
      <w:tr w:rsidR="00C27007" w:rsidRPr="008352E1" w14:paraId="14A1E5A1" w14:textId="77777777" w:rsidTr="002213D7">
        <w:tc>
          <w:tcPr>
            <w:tcW w:w="289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463305C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C43380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Vitamin D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9CA238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vitamin D3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AC13BC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Omega-3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21FC77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omega-3s</w:t>
            </w:r>
          </w:p>
        </w:tc>
        <w:tc>
          <w:tcPr>
            <w:tcW w:w="1836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8340F9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SHEP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046511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Control exercise</w:t>
            </w:r>
          </w:p>
        </w:tc>
      </w:tr>
      <w:tr w:rsidR="00C27007" w:rsidRPr="008352E1" w14:paraId="3B94D1FC" w14:textId="77777777" w:rsidTr="002213D7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F31826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8352E1">
              <w:rPr>
                <w:rFonts w:cs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F2284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600B1D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B2805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1F21BD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21D9B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DAA5BE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5448844" w14:textId="77777777" w:rsidTr="002213D7">
        <w:tc>
          <w:tcPr>
            <w:tcW w:w="2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489061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5D7BF4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3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0D262D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2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22757C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2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A5E6C0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32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363AF3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26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</w:tcBorders>
          </w:tcPr>
          <w:p w14:paraId="6246E82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35</w:t>
            </w:r>
          </w:p>
        </w:tc>
      </w:tr>
      <w:tr w:rsidR="00C27007" w:rsidRPr="008352E1" w14:paraId="76815EC7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412C74B7" w14:textId="121DD952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total VF</w:t>
            </w:r>
            <w:r w:rsidR="00C63F38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866C6A" w14:textId="15DB99D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</w:t>
            </w:r>
            <w:r w:rsidR="0023281A" w:rsidRPr="008352E1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A19D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BE2633" w14:textId="24A97D23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</w:t>
            </w:r>
            <w:r w:rsidR="0023281A" w:rsidRPr="008352E1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C24F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B287D9" w14:textId="15326BC1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</w:t>
            </w:r>
            <w:r w:rsidR="0023281A" w:rsidRPr="008352E1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C12563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5</w:t>
            </w:r>
          </w:p>
        </w:tc>
      </w:tr>
      <w:tr w:rsidR="00C27007" w:rsidRPr="008352E1" w14:paraId="69172235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5C1DF559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Incidence rate per person-year 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A375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08EC0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48F7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10421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4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C423E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69A1391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4 (0.02, 0.05)</w:t>
            </w:r>
          </w:p>
        </w:tc>
      </w:tr>
      <w:tr w:rsidR="00C27007" w:rsidRPr="008352E1" w14:paraId="64252250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37882DB6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Incidence rate ratio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4E6C8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9 (0.47, 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A5F62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0BC6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02 (0.55, 1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A7FEB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E3FA9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56 (0.30, 1.0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6612391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737FBA6A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7FA233AC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   </w:t>
            </w:r>
            <w:r w:rsidRPr="008352E1">
              <w:rPr>
                <w:rFonts w:cs="Arial"/>
                <w:i/>
                <w:sz w:val="18"/>
                <w:szCs w:val="18"/>
              </w:rPr>
              <w:t>P</w:t>
            </w:r>
            <w:r w:rsidRPr="008352E1">
              <w:rPr>
                <w:rFonts w:cs="Arial"/>
                <w:sz w:val="18"/>
                <w:szCs w:val="18"/>
              </w:rPr>
              <w:t xml:space="preserve"> value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A53AC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CDCB4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FC1F7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50B6D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82DA9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37091BE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08458196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061F6FD8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Adjusted estimates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2645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A06A9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2729E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7F828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BF0EF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3AE141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25162CD8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6D89190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per     </w:t>
            </w:r>
          </w:p>
          <w:p w14:paraId="3F930574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person-y (95% CI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45053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E4D84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4B0853" w14:textId="4A5C7BE4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</w:t>
            </w:r>
            <w:r w:rsidR="008A5869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8AFF6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75663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04E01F1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5)</w:t>
            </w:r>
          </w:p>
        </w:tc>
      </w:tr>
      <w:tr w:rsidR="00C27007" w:rsidRPr="008352E1" w14:paraId="00B7071B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5EC332BC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ratio</w:t>
            </w:r>
          </w:p>
          <w:p w14:paraId="017E2F17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(95% CI)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1423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6 (0.46, 1.61)</w:t>
            </w:r>
          </w:p>
          <w:p w14:paraId="3CB564E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C2CE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83B55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16 (0.62, 2.16)</w:t>
            </w:r>
          </w:p>
          <w:p w14:paraId="77CFD9F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EA988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EA2FC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52 (0.28, 0.98)</w:t>
            </w:r>
          </w:p>
          <w:p w14:paraId="4038FE0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657626A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34DBA6A0" w14:textId="77777777" w:rsidTr="002213D7">
        <w:tc>
          <w:tcPr>
            <w:tcW w:w="2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85022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i/>
                <w:sz w:val="18"/>
                <w:szCs w:val="18"/>
              </w:rPr>
              <w:t xml:space="preserve">      P</w:t>
            </w:r>
            <w:r w:rsidRPr="008352E1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46DA1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72A142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54630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467E06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17C51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</w:tcBorders>
          </w:tcPr>
          <w:p w14:paraId="1AF1447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6D7984B9" w14:textId="77777777" w:rsidTr="002213D7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942077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b/>
                <w:bCs/>
                <w:iCs/>
                <w:sz w:val="18"/>
                <w:szCs w:val="18"/>
              </w:rPr>
            </w:pPr>
            <w:r w:rsidRPr="008352E1">
              <w:rPr>
                <w:rFonts w:cs="Arial"/>
                <w:b/>
                <w:bCs/>
                <w:iCs/>
                <w:sz w:val="18"/>
                <w:szCs w:val="18"/>
              </w:rPr>
              <w:t>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AE54F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FF4CF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39997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9C076D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9BFA6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E3567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7D0363DB" w14:textId="77777777" w:rsidTr="002213D7">
        <w:tc>
          <w:tcPr>
            <w:tcW w:w="2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E59774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F02CD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4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3F5C71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6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6E3AF0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7BE41B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54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8EBB65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55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</w:tcBorders>
          </w:tcPr>
          <w:p w14:paraId="15BFE00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53</w:t>
            </w:r>
          </w:p>
        </w:tc>
      </w:tr>
      <w:tr w:rsidR="00C27007" w:rsidRPr="008352E1" w14:paraId="6484A1A7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061AC28C" w14:textId="1E26C70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total VF</w:t>
            </w:r>
            <w:r w:rsidR="00C63F38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A61D3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BCD00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867E9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B2D74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F9544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5123C68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7</w:t>
            </w:r>
          </w:p>
        </w:tc>
      </w:tr>
      <w:tr w:rsidR="00C27007" w:rsidRPr="008352E1" w14:paraId="0F036229" w14:textId="77777777" w:rsidTr="002213D7">
        <w:trPr>
          <w:trHeight w:val="157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4F3A77BB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Incidence rate per person-year 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028A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F3B7A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DA461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C066F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B779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 0.0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768800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0, 0.02)</w:t>
            </w:r>
          </w:p>
        </w:tc>
      </w:tr>
      <w:tr w:rsidR="00C27007" w:rsidRPr="008352E1" w14:paraId="07FA5034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0FD9706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Incidence rate ratio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BABB8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7 (0.37, 2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B9BB4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538A2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0 (0.34, 2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E907A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D7CF6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.23 (0.82, 6.1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043BDF8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B993E58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28E3836E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   </w:t>
            </w:r>
            <w:r w:rsidRPr="008352E1">
              <w:rPr>
                <w:rFonts w:cs="Arial"/>
                <w:i/>
                <w:sz w:val="18"/>
                <w:szCs w:val="18"/>
              </w:rPr>
              <w:t>P</w:t>
            </w:r>
            <w:r w:rsidRPr="008352E1">
              <w:rPr>
                <w:rFonts w:cs="Arial"/>
                <w:sz w:val="18"/>
                <w:szCs w:val="18"/>
              </w:rPr>
              <w:t xml:space="preserve"> value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35D0B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456A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CCB5D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68879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25A1B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3AB8B8E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0E7074F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20F98F10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Adjusted estimates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F20B2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A3268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8A09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06960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B58A1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067EFE1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176D225D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4A102FB3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per     </w:t>
            </w:r>
          </w:p>
          <w:p w14:paraId="6A02C33C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person-y (95% CI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08D38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6B54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84841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B209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1, 0.03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AF403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693E55C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0, 0.02)</w:t>
            </w:r>
          </w:p>
        </w:tc>
      </w:tr>
      <w:tr w:rsidR="00C27007" w:rsidRPr="008352E1" w14:paraId="1922EB8F" w14:textId="77777777" w:rsidTr="002213D7">
        <w:trPr>
          <w:trHeight w:val="372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50CBFB50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ratio</w:t>
            </w:r>
          </w:p>
          <w:p w14:paraId="3C750860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(95% CI)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CF1C5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5 (0.31, 2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7E60A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4E27F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3 (0.35, 2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5F943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5838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.27 (0.81, 6.3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3154B14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4DB27813" w14:textId="77777777" w:rsidTr="002213D7">
        <w:tc>
          <w:tcPr>
            <w:tcW w:w="2897" w:type="dxa"/>
            <w:tcBorders>
              <w:top w:val="nil"/>
            </w:tcBorders>
            <w:shd w:val="clear" w:color="auto" w:fill="auto"/>
          </w:tcPr>
          <w:p w14:paraId="6BB387D7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i/>
                <w:sz w:val="18"/>
                <w:szCs w:val="18"/>
              </w:rPr>
              <w:t xml:space="preserve">      P</w:t>
            </w:r>
            <w:r w:rsidRPr="008352E1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auto"/>
          </w:tcPr>
          <w:p w14:paraId="616F3A7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14:paraId="0322CEB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960C9A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14:paraId="4125B61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right w:val="nil"/>
            </w:tcBorders>
            <w:shd w:val="clear" w:color="auto" w:fill="auto"/>
          </w:tcPr>
          <w:p w14:paraId="5EC82CD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846" w:type="dxa"/>
            <w:tcBorders>
              <w:top w:val="nil"/>
              <w:left w:val="nil"/>
            </w:tcBorders>
          </w:tcPr>
          <w:p w14:paraId="406DC1D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1E0ACD" w14:paraId="0C251869" w14:textId="77777777" w:rsidTr="002213D7">
        <w:tc>
          <w:tcPr>
            <w:tcW w:w="13948" w:type="dxa"/>
            <w:gridSpan w:val="7"/>
          </w:tcPr>
          <w:p w14:paraId="52B54D5D" w14:textId="4305CCAA" w:rsidR="005E08F0" w:rsidRPr="008352E1" w:rsidRDefault="005E08F0" w:rsidP="002213D7">
            <w:pPr>
              <w:spacing w:after="0" w:line="240" w:lineRule="auto"/>
              <w:rPr>
                <w:rFonts w:cs="Arial"/>
                <w:iCs/>
                <w:sz w:val="18"/>
                <w:szCs w:val="18"/>
                <w:vertAlign w:val="superscript"/>
                <w:lang w:val="en-AU"/>
              </w:rPr>
            </w:pP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>Abbreviations: CI, confidence interval; SHEP, simple home exercise program; VF</w:t>
            </w:r>
            <w:r w:rsidR="00C63F38">
              <w:rPr>
                <w:rFonts w:cs="Arial"/>
                <w:iCs/>
                <w:sz w:val="18"/>
                <w:szCs w:val="18"/>
                <w:lang w:val="en-US"/>
              </w:rPr>
              <w:t>s</w:t>
            </w: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>, vertebral fracture</w:t>
            </w:r>
            <w:r w:rsidR="00C63F38">
              <w:rPr>
                <w:rFonts w:cs="Arial"/>
                <w:iCs/>
                <w:sz w:val="18"/>
                <w:szCs w:val="18"/>
                <w:lang w:val="en-US"/>
              </w:rPr>
              <w:t>s</w:t>
            </w:r>
          </w:p>
          <w:p w14:paraId="1065C82C" w14:textId="77A039B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Rates (95% CIs) are from negative binomi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follow-up times, but not for covariates</w:t>
            </w:r>
          </w:p>
          <w:p w14:paraId="2BBCFC3A" w14:textId="6CFCC196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b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Rates and </w:t>
            </w:r>
            <w:r w:rsidRPr="008352E1">
              <w:rPr>
                <w:rFonts w:cs="Arial"/>
                <w:i/>
                <w:sz w:val="18"/>
                <w:szCs w:val="18"/>
                <w:lang w:val="en-AU"/>
              </w:rPr>
              <w:t>P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values from negative binomin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follow-up times,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>age</w:t>
            </w:r>
            <w:r w:rsidR="008A5869" w:rsidRPr="008352E1">
              <w:rPr>
                <w:rFonts w:cs="Arial"/>
                <w:sz w:val="18"/>
                <w:szCs w:val="18"/>
                <w:lang w:val="en-AU"/>
              </w:rPr>
              <w:t xml:space="preserve"> and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BMI</w:t>
            </w:r>
          </w:p>
        </w:tc>
      </w:tr>
    </w:tbl>
    <w:p w14:paraId="062637BC" w14:textId="77777777" w:rsidR="005E08F0" w:rsidRPr="008352E1" w:rsidRDefault="005E08F0" w:rsidP="005E08F0">
      <w:pPr>
        <w:rPr>
          <w:lang w:val="en-AU"/>
        </w:rPr>
      </w:pPr>
      <w:r w:rsidRPr="008352E1">
        <w:rPr>
          <w:lang w:val="en-AU"/>
        </w:rPr>
        <w:t xml:space="preserve"> </w:t>
      </w:r>
    </w:p>
    <w:p w14:paraId="20F62AD1" w14:textId="77777777" w:rsidR="00832F33" w:rsidRPr="008352E1" w:rsidRDefault="00832F33">
      <w:pPr>
        <w:spacing w:after="160" w:line="259" w:lineRule="auto"/>
        <w:jc w:val="left"/>
        <w:rPr>
          <w:lang w:val="en-AU"/>
        </w:rPr>
      </w:pPr>
      <w:r w:rsidRPr="008352E1">
        <w:rPr>
          <w:lang w:val="en-AU"/>
        </w:rPr>
        <w:br w:type="page"/>
      </w:r>
    </w:p>
    <w:p w14:paraId="1F2EF62C" w14:textId="6F30CC86" w:rsidR="005E08F0" w:rsidRPr="008352E1" w:rsidRDefault="005E08F0" w:rsidP="005E08F0">
      <w:pPr>
        <w:pStyle w:val="berschrift2"/>
        <w:spacing w:line="240" w:lineRule="auto"/>
        <w:rPr>
          <w:iCs/>
          <w:lang w:val="en-AU"/>
        </w:rPr>
      </w:pPr>
      <w:r w:rsidRPr="008352E1">
        <w:rPr>
          <w:i w:val="0"/>
          <w:iCs/>
          <w:lang w:val="en-AU"/>
        </w:rPr>
        <w:lastRenderedPageBreak/>
        <w:t xml:space="preserve">Supplemental Table </w:t>
      </w:r>
      <w:r w:rsidR="00387C2E">
        <w:rPr>
          <w:i w:val="0"/>
          <w:iCs/>
          <w:lang w:val="en-AU"/>
        </w:rPr>
        <w:t>5</w:t>
      </w:r>
      <w:r w:rsidRPr="008352E1">
        <w:rPr>
          <w:i w:val="0"/>
          <w:iCs/>
          <w:lang w:val="en-AU"/>
        </w:rPr>
        <w:t xml:space="preserve">. </w:t>
      </w:r>
      <w:r w:rsidRPr="008352E1">
        <w:rPr>
          <w:b w:val="0"/>
          <w:bCs/>
          <w:i w:val="0"/>
          <w:iCs/>
          <w:lang w:val="en-AU"/>
        </w:rPr>
        <w:t xml:space="preserve">Results for the number of total </w:t>
      </w:r>
      <w:r w:rsidR="00C63F38">
        <w:rPr>
          <w:b w:val="0"/>
          <w:bCs/>
          <w:i w:val="0"/>
          <w:iCs/>
          <w:lang w:val="en-AU"/>
        </w:rPr>
        <w:t>VFs</w:t>
      </w:r>
      <w:r w:rsidRPr="008352E1">
        <w:rPr>
          <w:b w:val="0"/>
          <w:bCs/>
          <w:i w:val="0"/>
          <w:iCs/>
          <w:lang w:val="en-AU"/>
        </w:rPr>
        <w:t xml:space="preserve">, by subgroup of vitamin D deficiency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897"/>
        <w:gridCol w:w="1842"/>
        <w:gridCol w:w="1842"/>
        <w:gridCol w:w="1843"/>
        <w:gridCol w:w="1842"/>
        <w:gridCol w:w="1836"/>
        <w:gridCol w:w="1846"/>
      </w:tblGrid>
      <w:tr w:rsidR="00C27007" w:rsidRPr="008352E1" w14:paraId="453FA16B" w14:textId="77777777" w:rsidTr="002213D7">
        <w:tc>
          <w:tcPr>
            <w:tcW w:w="289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A6AE07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06F3DA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Vitamin D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69CF3D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vitamin D3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E43D74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Omega-3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BA67F0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omega-3s</w:t>
            </w:r>
          </w:p>
        </w:tc>
        <w:tc>
          <w:tcPr>
            <w:tcW w:w="1836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D633CC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SHEP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31E877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Control exercise</w:t>
            </w:r>
          </w:p>
        </w:tc>
      </w:tr>
      <w:tr w:rsidR="00C27007" w:rsidRPr="008352E1" w14:paraId="6F9DDE53" w14:textId="77777777" w:rsidTr="002213D7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2060C3" w14:textId="77777777" w:rsidR="005E08F0" w:rsidRPr="008352E1" w:rsidRDefault="005E08F0" w:rsidP="002213D7">
            <w:pPr>
              <w:spacing w:after="0" w:line="240" w:lineRule="aut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8352E1">
              <w:rPr>
                <w:rFonts w:cs="Arial"/>
                <w:b/>
                <w:bCs/>
                <w:sz w:val="18"/>
                <w:szCs w:val="18"/>
                <w:lang w:val="pt-BR"/>
              </w:rPr>
              <w:t xml:space="preserve">25(OH)D &lt; 20 ng/mL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2CEFF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FF538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34A96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954A1C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CF075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59805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5DA2404" w14:textId="77777777" w:rsidTr="002213D7">
        <w:tc>
          <w:tcPr>
            <w:tcW w:w="2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709FF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9F7283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9CEC91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0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D05E5B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9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49FC8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94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F690A6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78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</w:tcBorders>
          </w:tcPr>
          <w:p w14:paraId="7BC1D37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08</w:t>
            </w:r>
          </w:p>
        </w:tc>
      </w:tr>
      <w:tr w:rsidR="00C27007" w:rsidRPr="008352E1" w14:paraId="77E421B7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2CA498AD" w14:textId="3E233574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total VF</w:t>
            </w:r>
            <w:r w:rsidR="00C63F38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81FBE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AA1C6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0271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B91D8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AEEBB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E96526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4</w:t>
            </w:r>
          </w:p>
        </w:tc>
      </w:tr>
      <w:tr w:rsidR="00C27007" w:rsidRPr="008352E1" w14:paraId="4DCA9011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05EE63B1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Incidence rate per person-year 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733AAB" w14:textId="5E6C49B0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</w:t>
            </w:r>
            <w:r w:rsidR="00320BA2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</w:t>
            </w:r>
            <w:r w:rsidR="00320BA2" w:rsidRPr="008352E1">
              <w:rPr>
                <w:rFonts w:cs="Arial"/>
                <w:sz w:val="18"/>
                <w:szCs w:val="18"/>
              </w:rPr>
              <w:t>5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9E82E5" w14:textId="3320914A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320BA2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 xml:space="preserve"> (0.0</w:t>
            </w:r>
            <w:r w:rsidR="00320BA2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</w:t>
            </w:r>
            <w:r w:rsidR="00320BA2" w:rsidRPr="008352E1">
              <w:rPr>
                <w:rFonts w:cs="Arial"/>
                <w:sz w:val="18"/>
                <w:szCs w:val="18"/>
              </w:rPr>
              <w:t>4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105DAF" w14:textId="5BDAD941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320BA2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 xml:space="preserve"> (0.0</w:t>
            </w:r>
            <w:r w:rsidR="00320BA2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E70240" w14:textId="75CD6DB9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</w:t>
            </w:r>
            <w:r w:rsidR="00320BA2" w:rsidRPr="008352E1">
              <w:rPr>
                <w:rFonts w:cs="Arial"/>
                <w:sz w:val="18"/>
                <w:szCs w:val="18"/>
              </w:rPr>
              <w:t>5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4E3EDF" w14:textId="64F74D9D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</w:t>
            </w:r>
            <w:r w:rsidR="0023281A" w:rsidRPr="008352E1">
              <w:rPr>
                <w:rFonts w:cs="Arial"/>
                <w:sz w:val="18"/>
                <w:szCs w:val="18"/>
              </w:rPr>
              <w:t>45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23CEC0E3" w14:textId="2B9B2D2F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23281A" w:rsidRPr="008352E1">
              <w:rPr>
                <w:rFonts w:cs="Arial"/>
                <w:sz w:val="18"/>
                <w:szCs w:val="18"/>
              </w:rPr>
              <w:t>3</w:t>
            </w:r>
            <w:r w:rsidRPr="008352E1">
              <w:rPr>
                <w:rFonts w:cs="Arial"/>
                <w:sz w:val="18"/>
                <w:szCs w:val="18"/>
              </w:rPr>
              <w:t xml:space="preserve"> (0.0</w:t>
            </w:r>
            <w:r w:rsidR="0023281A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5)</w:t>
            </w:r>
          </w:p>
        </w:tc>
      </w:tr>
      <w:tr w:rsidR="00C27007" w:rsidRPr="008352E1" w14:paraId="6CE242B0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6F05C094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Incidence rate ratio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B9D6E4" w14:textId="6CD34D7F" w:rsidR="005E08F0" w:rsidRPr="008352E1" w:rsidRDefault="00320BA2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08</w:t>
            </w:r>
            <w:r w:rsidR="005E08F0" w:rsidRPr="008352E1">
              <w:rPr>
                <w:rFonts w:cs="Arial"/>
                <w:sz w:val="18"/>
                <w:szCs w:val="18"/>
              </w:rPr>
              <w:t xml:space="preserve"> (0.4</w:t>
            </w:r>
            <w:r w:rsidRPr="008352E1">
              <w:rPr>
                <w:rFonts w:cs="Arial"/>
                <w:sz w:val="18"/>
                <w:szCs w:val="18"/>
              </w:rPr>
              <w:t>6</w:t>
            </w:r>
            <w:r w:rsidR="005E08F0" w:rsidRPr="008352E1">
              <w:rPr>
                <w:rFonts w:cs="Arial"/>
                <w:sz w:val="18"/>
                <w:szCs w:val="18"/>
              </w:rPr>
              <w:t xml:space="preserve">, </w:t>
            </w:r>
            <w:r w:rsidRPr="008352E1">
              <w:rPr>
                <w:rFonts w:cs="Arial"/>
                <w:sz w:val="18"/>
                <w:szCs w:val="18"/>
              </w:rPr>
              <w:t>2.51</w:t>
            </w:r>
            <w:r w:rsidR="005E08F0"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75BCA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D3F623" w14:textId="43E05048" w:rsidR="005E08F0" w:rsidRPr="008352E1" w:rsidRDefault="00320BA2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63</w:t>
            </w:r>
            <w:r w:rsidR="005E08F0" w:rsidRPr="008352E1">
              <w:rPr>
                <w:rFonts w:cs="Arial"/>
                <w:sz w:val="18"/>
                <w:szCs w:val="18"/>
              </w:rPr>
              <w:t xml:space="preserve"> (0.</w:t>
            </w:r>
            <w:r w:rsidRPr="008352E1">
              <w:rPr>
                <w:rFonts w:cs="Arial"/>
                <w:sz w:val="18"/>
                <w:szCs w:val="18"/>
              </w:rPr>
              <w:t>27</w:t>
            </w:r>
            <w:r w:rsidR="005E08F0" w:rsidRPr="008352E1">
              <w:rPr>
                <w:rFonts w:cs="Arial"/>
                <w:sz w:val="18"/>
                <w:szCs w:val="18"/>
              </w:rPr>
              <w:t>, 1.</w:t>
            </w:r>
            <w:r w:rsidRPr="008352E1">
              <w:rPr>
                <w:rFonts w:cs="Arial"/>
                <w:sz w:val="18"/>
                <w:szCs w:val="18"/>
              </w:rPr>
              <w:t>47</w:t>
            </w:r>
            <w:r w:rsidR="005E08F0"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968CE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A790CA" w14:textId="6360E505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23281A" w:rsidRPr="008352E1">
              <w:rPr>
                <w:rFonts w:cs="Arial"/>
                <w:sz w:val="18"/>
                <w:szCs w:val="18"/>
              </w:rPr>
              <w:t xml:space="preserve">91 </w:t>
            </w:r>
            <w:r w:rsidRPr="008352E1">
              <w:rPr>
                <w:rFonts w:cs="Arial"/>
                <w:sz w:val="18"/>
                <w:szCs w:val="18"/>
              </w:rPr>
              <w:t>(0.3</w:t>
            </w:r>
            <w:r w:rsidR="0023281A" w:rsidRPr="008352E1">
              <w:rPr>
                <w:rFonts w:cs="Arial"/>
                <w:sz w:val="18"/>
                <w:szCs w:val="18"/>
              </w:rPr>
              <w:t>9</w:t>
            </w:r>
            <w:r w:rsidRPr="008352E1">
              <w:rPr>
                <w:rFonts w:cs="Arial"/>
                <w:sz w:val="18"/>
                <w:szCs w:val="18"/>
              </w:rPr>
              <w:t xml:space="preserve">, </w:t>
            </w:r>
            <w:r w:rsidR="0023281A" w:rsidRPr="008352E1">
              <w:rPr>
                <w:rFonts w:cs="Arial"/>
                <w:sz w:val="18"/>
                <w:szCs w:val="18"/>
              </w:rPr>
              <w:t>2.13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386A9BA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5A481AE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3F253ECB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   </w:t>
            </w:r>
            <w:r w:rsidRPr="008352E1">
              <w:rPr>
                <w:rFonts w:cs="Arial"/>
                <w:i/>
                <w:sz w:val="18"/>
                <w:szCs w:val="18"/>
              </w:rPr>
              <w:t>P</w:t>
            </w:r>
            <w:r w:rsidRPr="008352E1">
              <w:rPr>
                <w:rFonts w:cs="Arial"/>
                <w:sz w:val="18"/>
                <w:szCs w:val="18"/>
              </w:rPr>
              <w:t xml:space="preserve"> value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6B81B" w14:textId="173EE40F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</w:t>
            </w:r>
            <w:r w:rsidR="00320BA2" w:rsidRPr="008352E1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31ACC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BE9813" w14:textId="62BFD4DC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23281A" w:rsidRPr="008352E1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DCF0C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F2237" w14:textId="7455EBB6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23281A" w:rsidRPr="008352E1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8A0A34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7698A7C8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230FD478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Adjusted estimates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56B46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5448E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7CE20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F86E9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B7E30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158DA8F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7AF3C712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5969947F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per     </w:t>
            </w:r>
          </w:p>
          <w:p w14:paraId="4272BB41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person-y (95% CI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8694C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05E91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CC31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1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64529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16EE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4DC7898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</w:tr>
      <w:tr w:rsidR="00C27007" w:rsidRPr="008352E1" w14:paraId="00464E2D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7529053B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ratio</w:t>
            </w:r>
          </w:p>
          <w:p w14:paraId="41BAA6D6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(95% CI)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9F4A11" w14:textId="44EE6BB1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0</w:t>
            </w:r>
            <w:r w:rsidR="00351BCA" w:rsidRPr="008352E1">
              <w:rPr>
                <w:rFonts w:cs="Arial"/>
                <w:sz w:val="18"/>
                <w:szCs w:val="18"/>
              </w:rPr>
              <w:t>0</w:t>
            </w:r>
            <w:r w:rsidRPr="008352E1">
              <w:rPr>
                <w:rFonts w:cs="Arial"/>
                <w:sz w:val="18"/>
                <w:szCs w:val="18"/>
              </w:rPr>
              <w:t xml:space="preserve"> (0.4</w:t>
            </w:r>
            <w:r w:rsidR="00351BCA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>, 2.</w:t>
            </w:r>
            <w:r w:rsidR="00351BCA" w:rsidRPr="008352E1">
              <w:rPr>
                <w:rFonts w:cs="Arial"/>
                <w:sz w:val="18"/>
                <w:szCs w:val="18"/>
              </w:rPr>
              <w:t>41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  <w:p w14:paraId="69E93E5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09C3C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A9B01E" w14:textId="1D931CEA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6</w:t>
            </w:r>
            <w:r w:rsidR="00351BCA" w:rsidRPr="008352E1">
              <w:rPr>
                <w:rFonts w:cs="Arial"/>
                <w:sz w:val="18"/>
                <w:szCs w:val="18"/>
              </w:rPr>
              <w:t>9</w:t>
            </w:r>
            <w:r w:rsidRPr="008352E1">
              <w:rPr>
                <w:rFonts w:cs="Arial"/>
                <w:sz w:val="18"/>
                <w:szCs w:val="18"/>
              </w:rPr>
              <w:t xml:space="preserve"> (0.2</w:t>
            </w:r>
            <w:r w:rsidR="00351BCA" w:rsidRPr="008352E1">
              <w:rPr>
                <w:rFonts w:cs="Arial"/>
                <w:sz w:val="18"/>
                <w:szCs w:val="18"/>
              </w:rPr>
              <w:t>9</w:t>
            </w:r>
            <w:r w:rsidRPr="008352E1">
              <w:rPr>
                <w:rFonts w:cs="Arial"/>
                <w:sz w:val="18"/>
                <w:szCs w:val="18"/>
              </w:rPr>
              <w:t>, 1.</w:t>
            </w:r>
            <w:r w:rsidR="00351BCA" w:rsidRPr="008352E1">
              <w:rPr>
                <w:rFonts w:cs="Arial"/>
                <w:sz w:val="18"/>
                <w:szCs w:val="18"/>
              </w:rPr>
              <w:t>63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  <w:p w14:paraId="09D6598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352F6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69B9A6" w14:textId="3535311C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</w:t>
            </w:r>
            <w:r w:rsidR="00351BCA" w:rsidRPr="008352E1">
              <w:rPr>
                <w:rFonts w:cs="Arial"/>
                <w:sz w:val="18"/>
                <w:szCs w:val="18"/>
              </w:rPr>
              <w:t>5</w:t>
            </w:r>
            <w:r w:rsidRPr="008352E1">
              <w:rPr>
                <w:rFonts w:cs="Arial"/>
                <w:sz w:val="18"/>
                <w:szCs w:val="18"/>
              </w:rPr>
              <w:t xml:space="preserve"> (0.3</w:t>
            </w:r>
            <w:r w:rsidR="00351BCA" w:rsidRPr="008352E1">
              <w:rPr>
                <w:rFonts w:cs="Arial"/>
                <w:sz w:val="18"/>
                <w:szCs w:val="18"/>
              </w:rPr>
              <w:t>5</w:t>
            </w:r>
            <w:r w:rsidRPr="008352E1">
              <w:rPr>
                <w:rFonts w:cs="Arial"/>
                <w:sz w:val="18"/>
                <w:szCs w:val="18"/>
              </w:rPr>
              <w:t xml:space="preserve">, </w:t>
            </w:r>
            <w:r w:rsidR="00351BCA" w:rsidRPr="008352E1">
              <w:rPr>
                <w:rFonts w:cs="Arial"/>
                <w:sz w:val="18"/>
                <w:szCs w:val="18"/>
              </w:rPr>
              <w:t>2.09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  <w:p w14:paraId="1103E6C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5DB83E9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2A73BD5D" w14:textId="77777777" w:rsidTr="002213D7">
        <w:tc>
          <w:tcPr>
            <w:tcW w:w="2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1B89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i/>
                <w:sz w:val="18"/>
                <w:szCs w:val="18"/>
              </w:rPr>
              <w:t xml:space="preserve">      P</w:t>
            </w:r>
            <w:r w:rsidRPr="008352E1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843595" w14:textId="54A9D56A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351BCA" w:rsidRPr="008352E1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5084F2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AD048BA" w14:textId="126D1FF9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351BCA" w:rsidRPr="008352E1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382FA0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2C00044" w14:textId="7F704C79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</w:t>
            </w:r>
            <w:r w:rsidR="00351BCA" w:rsidRPr="008352E1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</w:tcBorders>
          </w:tcPr>
          <w:p w14:paraId="7AD7235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4EDB10D5" w14:textId="77777777" w:rsidTr="002213D7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345CE5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b/>
                <w:bCs/>
                <w:iCs/>
                <w:sz w:val="18"/>
                <w:szCs w:val="18"/>
              </w:rPr>
            </w:pPr>
            <w:r w:rsidRPr="008352E1">
              <w:rPr>
                <w:rFonts w:cs="Arial"/>
                <w:b/>
                <w:bCs/>
                <w:sz w:val="18"/>
                <w:szCs w:val="18"/>
                <w:lang w:val="pt-BR"/>
              </w:rPr>
              <w:t xml:space="preserve">25(OH)D  </w:t>
            </w:r>
            <w:r w:rsidRPr="008352E1">
              <w:rPr>
                <w:rFonts w:cs="Times New Roman"/>
                <w:b/>
                <w:bCs/>
                <w:sz w:val="18"/>
                <w:szCs w:val="18"/>
                <w:lang w:val="pt-BR"/>
              </w:rPr>
              <w:t>≥</w:t>
            </w:r>
            <w:r w:rsidRPr="008352E1">
              <w:rPr>
                <w:rFonts w:cs="Arial"/>
                <w:b/>
                <w:bCs/>
                <w:sz w:val="18"/>
                <w:szCs w:val="18"/>
                <w:lang w:val="pt-BR"/>
              </w:rPr>
              <w:t xml:space="preserve"> 20 ng/m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DC9B4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E3EB83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2D9DE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104A5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FFC84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B28D1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55E84D3F" w14:textId="77777777" w:rsidTr="002213D7">
        <w:tc>
          <w:tcPr>
            <w:tcW w:w="2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189AE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2ABAAE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9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EC95AA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7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DA8A67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8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A071AB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87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D99BA0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97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</w:tcBorders>
          </w:tcPr>
          <w:p w14:paraId="2D8156B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76</w:t>
            </w:r>
          </w:p>
        </w:tc>
      </w:tr>
      <w:tr w:rsidR="00C27007" w:rsidRPr="008352E1" w14:paraId="20B56698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4BE84E84" w14:textId="67C677E2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total VF</w:t>
            </w:r>
            <w:r w:rsidR="00C63F38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18F59F" w14:textId="1232C6EE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</w:t>
            </w:r>
            <w:r w:rsidR="0023281A" w:rsidRPr="008352E1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39C2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DAFB6F" w14:textId="41064D6F" w:rsidR="005E08F0" w:rsidRPr="008352E1" w:rsidRDefault="0023281A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EC94B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10E2BB" w14:textId="29D58546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</w:t>
            </w:r>
            <w:r w:rsidR="0023281A" w:rsidRPr="008352E1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6FD6DBA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28</w:t>
            </w:r>
          </w:p>
        </w:tc>
      </w:tr>
      <w:tr w:rsidR="00C27007" w:rsidRPr="008352E1" w14:paraId="4BDF9A9C" w14:textId="77777777" w:rsidTr="002213D7">
        <w:trPr>
          <w:trHeight w:val="157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6A2D8F49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Incidence rate per person-year 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DEDAF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82B10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2, 0.0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CD88F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0D6E5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4FA374" w14:textId="7F66A21F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23281A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 xml:space="preserve"> (0.01, 0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383E5F6D" w14:textId="6511BC52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23281A" w:rsidRPr="008352E1">
              <w:rPr>
                <w:rFonts w:cs="Arial"/>
                <w:sz w:val="18"/>
                <w:szCs w:val="18"/>
              </w:rPr>
              <w:t>3</w:t>
            </w:r>
            <w:r w:rsidRPr="008352E1">
              <w:rPr>
                <w:rFonts w:cs="Arial"/>
                <w:sz w:val="18"/>
                <w:szCs w:val="18"/>
              </w:rPr>
              <w:t xml:space="preserve"> (0.0</w:t>
            </w:r>
            <w:r w:rsidR="0023281A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>, 0.0</w:t>
            </w:r>
            <w:r w:rsidR="0023281A" w:rsidRPr="008352E1">
              <w:rPr>
                <w:rFonts w:cs="Arial"/>
                <w:sz w:val="18"/>
                <w:szCs w:val="18"/>
              </w:rPr>
              <w:t>4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</w:tr>
      <w:tr w:rsidR="00C27007" w:rsidRPr="008352E1" w14:paraId="39D30927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5C3B2D7C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Incidence rate ratio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4CCD9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9 (0.40, 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77974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F484C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47 (0.75, 2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974A7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0FC41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0 (0.36, 1.3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05E1930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4E104378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7012F62E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   </w:t>
            </w:r>
            <w:r w:rsidRPr="008352E1">
              <w:rPr>
                <w:rFonts w:cs="Arial"/>
                <w:i/>
                <w:sz w:val="18"/>
                <w:szCs w:val="18"/>
              </w:rPr>
              <w:t>P</w:t>
            </w:r>
            <w:r w:rsidRPr="008352E1">
              <w:rPr>
                <w:rFonts w:cs="Arial"/>
                <w:sz w:val="18"/>
                <w:szCs w:val="18"/>
              </w:rPr>
              <w:t xml:space="preserve"> value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7B3AD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8C6AB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E70C4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CEEE4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9949D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0BB2310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02297249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60F92F94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Adjusted estimates 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A32A9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A4C26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C3FA4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6593D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495D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5355159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705A19FE" w14:textId="77777777" w:rsidTr="002213D7"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0B1211BF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per     </w:t>
            </w:r>
          </w:p>
          <w:p w14:paraId="4F3F7AD8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person-y (95% CI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58929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FD800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248095" w14:textId="747275C5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</w:t>
            </w:r>
            <w:r w:rsidR="008A5869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>, 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657BEB" w14:textId="661CFA8E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</w:t>
            </w:r>
            <w:r w:rsidR="008A5869" w:rsidRPr="008352E1">
              <w:rPr>
                <w:rFonts w:cs="Arial"/>
                <w:sz w:val="18"/>
                <w:szCs w:val="18"/>
              </w:rPr>
              <w:t>1</w:t>
            </w:r>
            <w:r w:rsidRPr="008352E1">
              <w:rPr>
                <w:rFonts w:cs="Arial"/>
                <w:sz w:val="18"/>
                <w:szCs w:val="18"/>
              </w:rPr>
              <w:t xml:space="preserve"> (0.01, 0.03)</w:t>
            </w: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4FAB2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5B65EDA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4)</w:t>
            </w:r>
          </w:p>
        </w:tc>
      </w:tr>
      <w:tr w:rsidR="00C27007" w:rsidRPr="008352E1" w14:paraId="6719A4FA" w14:textId="77777777" w:rsidTr="002213D7">
        <w:trPr>
          <w:trHeight w:val="372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</w:tcPr>
          <w:p w14:paraId="4BA423A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ratio</w:t>
            </w:r>
          </w:p>
          <w:p w14:paraId="72F98E2B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(95% CI)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CFFE28" w14:textId="38D03466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</w:t>
            </w:r>
            <w:r w:rsidR="008A5869" w:rsidRPr="008352E1">
              <w:rPr>
                <w:rFonts w:cs="Arial"/>
                <w:sz w:val="18"/>
                <w:szCs w:val="18"/>
              </w:rPr>
              <w:t>5</w:t>
            </w:r>
            <w:r w:rsidRPr="008352E1">
              <w:rPr>
                <w:rFonts w:cs="Arial"/>
                <w:sz w:val="18"/>
                <w:szCs w:val="18"/>
              </w:rPr>
              <w:t xml:space="preserve"> (0.3</w:t>
            </w:r>
            <w:r w:rsidR="008A5869" w:rsidRPr="008352E1">
              <w:rPr>
                <w:rFonts w:cs="Arial"/>
                <w:sz w:val="18"/>
                <w:szCs w:val="18"/>
              </w:rPr>
              <w:t>8</w:t>
            </w:r>
            <w:r w:rsidRPr="008352E1">
              <w:rPr>
                <w:rFonts w:cs="Arial"/>
                <w:sz w:val="18"/>
                <w:szCs w:val="18"/>
              </w:rPr>
              <w:t>, 1.4</w:t>
            </w:r>
            <w:r w:rsidR="008A5869" w:rsidRPr="008352E1">
              <w:rPr>
                <w:rFonts w:cs="Arial"/>
                <w:sz w:val="18"/>
                <w:szCs w:val="18"/>
              </w:rPr>
              <w:t>7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562C2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E8DC77" w14:textId="7B827696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</w:t>
            </w:r>
            <w:r w:rsidR="008A5869" w:rsidRPr="008352E1">
              <w:rPr>
                <w:rFonts w:cs="Arial"/>
                <w:sz w:val="18"/>
                <w:szCs w:val="18"/>
              </w:rPr>
              <w:t>63</w:t>
            </w:r>
            <w:r w:rsidRPr="008352E1">
              <w:rPr>
                <w:rFonts w:cs="Arial"/>
                <w:sz w:val="18"/>
                <w:szCs w:val="18"/>
              </w:rPr>
              <w:t xml:space="preserve"> (0.8</w:t>
            </w:r>
            <w:r w:rsidR="00351BCA" w:rsidRPr="008352E1">
              <w:rPr>
                <w:rFonts w:cs="Arial"/>
                <w:sz w:val="18"/>
                <w:szCs w:val="18"/>
              </w:rPr>
              <w:t>2</w:t>
            </w:r>
            <w:r w:rsidRPr="008352E1">
              <w:rPr>
                <w:rFonts w:cs="Arial"/>
                <w:sz w:val="18"/>
                <w:szCs w:val="18"/>
              </w:rPr>
              <w:t>, 3.</w:t>
            </w:r>
            <w:r w:rsidR="00351BCA" w:rsidRPr="008352E1">
              <w:rPr>
                <w:rFonts w:cs="Arial"/>
                <w:sz w:val="18"/>
                <w:szCs w:val="18"/>
              </w:rPr>
              <w:t>22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5E843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031AA8" w14:textId="570C4E4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2 (0.37, 1.4</w:t>
            </w:r>
            <w:r w:rsidR="00351BCA" w:rsidRPr="008352E1">
              <w:rPr>
                <w:rFonts w:cs="Arial"/>
                <w:sz w:val="18"/>
                <w:szCs w:val="18"/>
              </w:rPr>
              <w:t>3</w:t>
            </w:r>
            <w:r w:rsidRPr="008352E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</w:tcBorders>
          </w:tcPr>
          <w:p w14:paraId="7F226F6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135E1DAA" w14:textId="77777777" w:rsidTr="002213D7">
        <w:tc>
          <w:tcPr>
            <w:tcW w:w="2897" w:type="dxa"/>
            <w:tcBorders>
              <w:top w:val="nil"/>
            </w:tcBorders>
            <w:shd w:val="clear" w:color="auto" w:fill="auto"/>
          </w:tcPr>
          <w:p w14:paraId="5DDAF8B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8352E1">
              <w:rPr>
                <w:rFonts w:cs="Arial"/>
                <w:i/>
                <w:sz w:val="18"/>
                <w:szCs w:val="18"/>
              </w:rPr>
              <w:t xml:space="preserve">      P</w:t>
            </w:r>
            <w:r w:rsidRPr="008352E1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auto"/>
          </w:tcPr>
          <w:p w14:paraId="34855668" w14:textId="0E23E851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4</w:t>
            </w:r>
            <w:r w:rsidR="008A5869" w:rsidRPr="008352E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14:paraId="7A50B54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0546B13F" w14:textId="12941BD5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1</w:t>
            </w:r>
            <w:r w:rsidR="00351BCA" w:rsidRPr="008352E1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14:paraId="040A729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right w:val="nil"/>
            </w:tcBorders>
            <w:shd w:val="clear" w:color="auto" w:fill="auto"/>
          </w:tcPr>
          <w:p w14:paraId="1FD9CC64" w14:textId="56FC7AE4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3</w:t>
            </w:r>
            <w:r w:rsidR="00351BCA" w:rsidRPr="008352E1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</w:tcBorders>
          </w:tcPr>
          <w:p w14:paraId="0182D62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1E0ACD" w14:paraId="4B7A7A22" w14:textId="77777777" w:rsidTr="002213D7">
        <w:tc>
          <w:tcPr>
            <w:tcW w:w="13948" w:type="dxa"/>
            <w:gridSpan w:val="7"/>
          </w:tcPr>
          <w:p w14:paraId="1CA4BC88" w14:textId="1A676AED" w:rsidR="005E08F0" w:rsidRPr="008352E1" w:rsidRDefault="005E08F0" w:rsidP="002213D7">
            <w:pPr>
              <w:spacing w:after="0" w:line="240" w:lineRule="auto"/>
              <w:rPr>
                <w:rFonts w:cs="Arial"/>
                <w:iCs/>
                <w:sz w:val="18"/>
                <w:szCs w:val="18"/>
                <w:vertAlign w:val="superscript"/>
                <w:lang w:val="en-AU"/>
              </w:rPr>
            </w:pP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>Abbreviations: CI, confidence interval; SHEP, simple home exercise program; VF</w:t>
            </w:r>
            <w:r w:rsidR="00C63F38">
              <w:rPr>
                <w:rFonts w:cs="Arial"/>
                <w:iCs/>
                <w:sz w:val="18"/>
                <w:szCs w:val="18"/>
                <w:lang w:val="en-US"/>
              </w:rPr>
              <w:t>s</w:t>
            </w:r>
            <w:r w:rsidRPr="008352E1">
              <w:rPr>
                <w:rFonts w:cs="Arial"/>
                <w:iCs/>
                <w:sz w:val="18"/>
                <w:szCs w:val="18"/>
                <w:lang w:val="en-US"/>
              </w:rPr>
              <w:t>, vertebral fracture</w:t>
            </w:r>
            <w:r w:rsidR="00C63F38">
              <w:rPr>
                <w:rFonts w:cs="Arial"/>
                <w:iCs/>
                <w:sz w:val="18"/>
                <w:szCs w:val="18"/>
                <w:lang w:val="en-US"/>
              </w:rPr>
              <w:t>s</w:t>
            </w:r>
          </w:p>
          <w:p w14:paraId="76E16E1B" w14:textId="17D01F8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a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Rates (95% CIs) are from negative binomi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follow-up times, but not for covariates</w:t>
            </w:r>
          </w:p>
          <w:p w14:paraId="4149E8F3" w14:textId="0AE91C08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>b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Rates and </w:t>
            </w:r>
            <w:r w:rsidRPr="008352E1">
              <w:rPr>
                <w:rFonts w:cs="Arial"/>
                <w:i/>
                <w:sz w:val="18"/>
                <w:szCs w:val="18"/>
                <w:lang w:val="en-AU"/>
              </w:rPr>
              <w:t>P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values from negative binomin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follow-up times,</w:t>
            </w:r>
            <w:r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>age, sex, BMI</w:t>
            </w:r>
            <w:r w:rsidR="008A5869" w:rsidRPr="008352E1">
              <w:rPr>
                <w:rFonts w:cs="Arial"/>
                <w:sz w:val="18"/>
                <w:szCs w:val="18"/>
                <w:lang w:val="en-AU"/>
              </w:rPr>
              <w:t>, prior fall, and study site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>.</w:t>
            </w:r>
          </w:p>
        </w:tc>
      </w:tr>
    </w:tbl>
    <w:p w14:paraId="4119A48F" w14:textId="77777777" w:rsidR="003E1836" w:rsidRPr="008352E1" w:rsidRDefault="003E1836">
      <w:pPr>
        <w:spacing w:after="160" w:line="259" w:lineRule="auto"/>
        <w:jc w:val="left"/>
        <w:rPr>
          <w:lang w:val="en-AU"/>
        </w:rPr>
      </w:pPr>
    </w:p>
    <w:p w14:paraId="749DE335" w14:textId="77777777" w:rsidR="003E1836" w:rsidRPr="008352E1" w:rsidRDefault="003E1836">
      <w:pPr>
        <w:spacing w:after="160" w:line="259" w:lineRule="auto"/>
        <w:jc w:val="left"/>
        <w:rPr>
          <w:lang w:val="en-AU"/>
        </w:rPr>
      </w:pPr>
      <w:r w:rsidRPr="008352E1">
        <w:rPr>
          <w:lang w:val="en-AU"/>
        </w:rPr>
        <w:br w:type="page"/>
      </w:r>
    </w:p>
    <w:p w14:paraId="0A1C2444" w14:textId="7DDF58EE" w:rsidR="005E08F0" w:rsidRPr="008352E1" w:rsidRDefault="005E08F0" w:rsidP="005E08F0">
      <w:pPr>
        <w:pStyle w:val="berschrift2"/>
        <w:spacing w:line="240" w:lineRule="auto"/>
        <w:rPr>
          <w:i w:val="0"/>
          <w:iCs/>
          <w:lang w:val="en-AU"/>
        </w:rPr>
      </w:pPr>
      <w:r w:rsidRPr="008352E1">
        <w:rPr>
          <w:i w:val="0"/>
          <w:iCs/>
          <w:lang w:val="en-AU"/>
        </w:rPr>
        <w:lastRenderedPageBreak/>
        <w:t xml:space="preserve">Supplemental Table </w:t>
      </w:r>
      <w:r w:rsidR="00387C2E">
        <w:rPr>
          <w:i w:val="0"/>
          <w:iCs/>
          <w:lang w:val="en-AU"/>
        </w:rPr>
        <w:t>6</w:t>
      </w:r>
      <w:r w:rsidRPr="008352E1">
        <w:rPr>
          <w:i w:val="0"/>
          <w:iCs/>
          <w:lang w:val="en-AU"/>
        </w:rPr>
        <w:t xml:space="preserve">. </w:t>
      </w:r>
      <w:r w:rsidRPr="008352E1">
        <w:rPr>
          <w:b w:val="0"/>
          <w:bCs/>
          <w:i w:val="0"/>
          <w:iCs/>
          <w:lang w:val="en-AU"/>
        </w:rPr>
        <w:t xml:space="preserve">Treatment effects on the incidence rate of total </w:t>
      </w:r>
      <w:r w:rsidR="00C63F38">
        <w:rPr>
          <w:b w:val="0"/>
          <w:bCs/>
          <w:i w:val="0"/>
          <w:iCs/>
          <w:lang w:val="en-AU"/>
        </w:rPr>
        <w:t>VFs</w:t>
      </w:r>
      <w:r w:rsidRPr="008352E1">
        <w:rPr>
          <w:b w:val="0"/>
          <w:bCs/>
          <w:i w:val="0"/>
          <w:iCs/>
          <w:lang w:val="en-AU"/>
        </w:rPr>
        <w:t xml:space="preserve">, excluding participants taking </w:t>
      </w:r>
      <w:r w:rsidR="00CA08C0">
        <w:rPr>
          <w:b w:val="0"/>
          <w:bCs/>
          <w:i w:val="0"/>
          <w:iCs/>
          <w:lang w:val="en-AU"/>
        </w:rPr>
        <w:t>osteoporosis</w:t>
      </w:r>
      <w:r w:rsidR="00CA08C0" w:rsidRPr="008352E1">
        <w:rPr>
          <w:b w:val="0"/>
          <w:bCs/>
          <w:i w:val="0"/>
          <w:iCs/>
          <w:lang w:val="en-AU"/>
        </w:rPr>
        <w:t xml:space="preserve"> </w:t>
      </w:r>
      <w:r w:rsidRPr="008352E1">
        <w:rPr>
          <w:b w:val="0"/>
          <w:bCs/>
          <w:i w:val="0"/>
          <w:iCs/>
          <w:lang w:val="en-AU"/>
        </w:rPr>
        <w:t>medications</w:t>
      </w:r>
      <w:r w:rsidR="00CA08C0">
        <w:rPr>
          <w:b w:val="0"/>
          <w:bCs/>
          <w:i w:val="0"/>
          <w:iCs/>
          <w:lang w:val="en-AU"/>
        </w:rPr>
        <w:t xml:space="preserve"> </w:t>
      </w:r>
      <w:r w:rsidR="00CA08C0" w:rsidRPr="00C24516">
        <w:rPr>
          <w:b w:val="0"/>
          <w:bCs/>
          <w:i w:val="0"/>
          <w:iCs/>
          <w:vertAlign w:val="superscript"/>
          <w:lang w:val="en-AU"/>
        </w:rPr>
        <w:t>a</w:t>
      </w:r>
      <w:r w:rsidRPr="008352E1">
        <w:rPr>
          <w:b w:val="0"/>
          <w:bCs/>
          <w:i w:val="0"/>
          <w:iCs/>
          <w:lang w:val="en-AU"/>
        </w:rPr>
        <w:t>, results from sensitivity analyse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897"/>
        <w:gridCol w:w="1844"/>
        <w:gridCol w:w="1842"/>
        <w:gridCol w:w="1843"/>
        <w:gridCol w:w="1841"/>
        <w:gridCol w:w="1837"/>
        <w:gridCol w:w="1844"/>
      </w:tblGrid>
      <w:tr w:rsidR="00C27007" w:rsidRPr="008352E1" w14:paraId="48BC00FD" w14:textId="77777777" w:rsidTr="002213D7">
        <w:tc>
          <w:tcPr>
            <w:tcW w:w="29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4A7F062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</w:tc>
        <w:tc>
          <w:tcPr>
            <w:tcW w:w="188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9BDDBD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Vitamin D3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3A75A8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vitamin D3</w:t>
            </w:r>
          </w:p>
        </w:tc>
        <w:tc>
          <w:tcPr>
            <w:tcW w:w="188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482F2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Omega-3s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A45C3A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No omega-3s</w:t>
            </w:r>
          </w:p>
        </w:tc>
        <w:tc>
          <w:tcPr>
            <w:tcW w:w="188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16FF1B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SHEP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E99436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352E1">
              <w:rPr>
                <w:rFonts w:cs="Arial"/>
                <w:b/>
                <w:sz w:val="18"/>
                <w:szCs w:val="18"/>
              </w:rPr>
              <w:t>Control exercise</w:t>
            </w:r>
          </w:p>
        </w:tc>
      </w:tr>
      <w:tr w:rsidR="00C27007" w:rsidRPr="008352E1" w14:paraId="134FF24D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6F7ECEB0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No. of participants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CC1B8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4962A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03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ACC0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52123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90BFF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6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76220CB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597</w:t>
            </w:r>
          </w:p>
        </w:tc>
      </w:tr>
      <w:tr w:rsidR="00C27007" w:rsidRPr="008352E1" w14:paraId="6593EA99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7D0F31A3" w14:textId="71645B8E" w:rsidR="005E08F0" w:rsidRPr="00C63F38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C63F38">
              <w:rPr>
                <w:rFonts w:cs="Arial"/>
                <w:sz w:val="18"/>
                <w:szCs w:val="18"/>
                <w:lang w:val="en-AU"/>
              </w:rPr>
              <w:t>No. of total VF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s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F026D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0FAE7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A4342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206B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77D9E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21EEEA0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46</w:t>
            </w:r>
          </w:p>
        </w:tc>
      </w:tr>
      <w:tr w:rsidR="00C27007" w:rsidRPr="008352E1" w14:paraId="588DCAA0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769BDF4C" w14:textId="53861155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Incidence rate per person-year </w:t>
            </w:r>
            <w:r w:rsidR="00CA08C0">
              <w:rPr>
                <w:rFonts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D2602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BF36E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2, 0.04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A9C5A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2, 0.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10AF6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2, 0.04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25AF1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7ABA4FA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3 (0.02, 0.04)</w:t>
            </w:r>
          </w:p>
        </w:tc>
      </w:tr>
      <w:tr w:rsidR="00C27007" w:rsidRPr="008352E1" w14:paraId="1C56AD86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52A345B3" w14:textId="5953D639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Incidence rate ratio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CA08C0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B5BB3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9 (0.51, 1.5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DD23D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B50C0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2 (0.53, 1.6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9A69D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DB3107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8 (0.45, 1.3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2DF49DC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26587201" w14:textId="77777777" w:rsidTr="002213D7"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BB550" w14:textId="004E3B94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 xml:space="preserve">      </w:t>
            </w:r>
            <w:r w:rsidRPr="008352E1">
              <w:rPr>
                <w:rFonts w:cs="Arial"/>
                <w:i/>
                <w:sz w:val="18"/>
                <w:szCs w:val="18"/>
              </w:rPr>
              <w:t>P</w:t>
            </w:r>
            <w:r w:rsidRPr="008352E1">
              <w:rPr>
                <w:rFonts w:cs="Arial"/>
                <w:sz w:val="18"/>
                <w:szCs w:val="18"/>
              </w:rPr>
              <w:t xml:space="preserve"> value </w:t>
            </w:r>
            <w:r w:rsidR="00CA08C0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7778A6B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005E1D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CB6E7E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FEC469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5DD4D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</w:tcBorders>
          </w:tcPr>
          <w:p w14:paraId="38BC2EB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198A7514" w14:textId="77777777" w:rsidTr="002213D7">
        <w:tc>
          <w:tcPr>
            <w:tcW w:w="2972" w:type="dxa"/>
            <w:tcBorders>
              <w:bottom w:val="nil"/>
            </w:tcBorders>
            <w:shd w:val="clear" w:color="auto" w:fill="auto"/>
          </w:tcPr>
          <w:p w14:paraId="2A1A5633" w14:textId="54503B56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Adjusted estimates</w:t>
            </w:r>
            <w:r w:rsidRPr="008352E1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CA08C0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4" w:type="dxa"/>
            <w:tcBorders>
              <w:bottom w:val="nil"/>
              <w:right w:val="nil"/>
            </w:tcBorders>
            <w:shd w:val="clear" w:color="auto" w:fill="auto"/>
          </w:tcPr>
          <w:p w14:paraId="4F69A11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nil"/>
              <w:bottom w:val="nil"/>
            </w:tcBorders>
            <w:shd w:val="clear" w:color="auto" w:fill="auto"/>
          </w:tcPr>
          <w:p w14:paraId="2255E2E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bottom w:val="nil"/>
              <w:right w:val="nil"/>
            </w:tcBorders>
            <w:shd w:val="clear" w:color="auto" w:fill="auto"/>
          </w:tcPr>
          <w:p w14:paraId="53EE487A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nil"/>
              <w:bottom w:val="nil"/>
            </w:tcBorders>
            <w:shd w:val="clear" w:color="auto" w:fill="auto"/>
          </w:tcPr>
          <w:p w14:paraId="775F4FA0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bottom w:val="nil"/>
              <w:right w:val="nil"/>
            </w:tcBorders>
            <w:shd w:val="clear" w:color="auto" w:fill="auto"/>
          </w:tcPr>
          <w:p w14:paraId="1E7EAF2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left w:val="nil"/>
              <w:bottom w:val="nil"/>
            </w:tcBorders>
          </w:tcPr>
          <w:p w14:paraId="7D113E28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4CE4A389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6FBA2D25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per     </w:t>
            </w:r>
          </w:p>
          <w:p w14:paraId="5462DD13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person-y (95% CI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80CD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A0DC3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2CCA4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58C44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6EEAE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113582B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02 (0.01, 0.03)</w:t>
            </w:r>
          </w:p>
        </w:tc>
      </w:tr>
      <w:tr w:rsidR="00C27007" w:rsidRPr="008352E1" w14:paraId="3985D450" w14:textId="77777777" w:rsidTr="002213D7"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</w:tcPr>
          <w:p w14:paraId="7A629EAD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Adjusted incidence rate ratio</w:t>
            </w:r>
          </w:p>
          <w:p w14:paraId="346E3FDF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  (95% CI) 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50C9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4 (0.48, 1.4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1056F1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E438D6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1.01 (0.58, 1.7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65490D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B0535C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80 (0.46, 1.4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</w:tcPr>
          <w:p w14:paraId="237ACFE2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8352E1" w14:paraId="38B3A6EB" w14:textId="77777777" w:rsidTr="002213D7">
        <w:tc>
          <w:tcPr>
            <w:tcW w:w="2972" w:type="dxa"/>
            <w:tcBorders>
              <w:top w:val="nil"/>
            </w:tcBorders>
            <w:shd w:val="clear" w:color="auto" w:fill="auto"/>
          </w:tcPr>
          <w:p w14:paraId="5E2ED847" w14:textId="77777777" w:rsidR="005E08F0" w:rsidRPr="008352E1" w:rsidRDefault="005E08F0" w:rsidP="002213D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i/>
                <w:sz w:val="18"/>
                <w:szCs w:val="18"/>
              </w:rPr>
              <w:t xml:space="preserve">      P</w:t>
            </w:r>
            <w:r w:rsidRPr="008352E1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884" w:type="dxa"/>
            <w:tcBorders>
              <w:top w:val="nil"/>
              <w:right w:val="nil"/>
            </w:tcBorders>
            <w:shd w:val="clear" w:color="auto" w:fill="auto"/>
          </w:tcPr>
          <w:p w14:paraId="462C061E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1884" w:type="dxa"/>
            <w:tcBorders>
              <w:top w:val="nil"/>
              <w:left w:val="nil"/>
            </w:tcBorders>
            <w:shd w:val="clear" w:color="auto" w:fill="auto"/>
          </w:tcPr>
          <w:p w14:paraId="21F37D13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right w:val="nil"/>
            </w:tcBorders>
            <w:shd w:val="clear" w:color="auto" w:fill="auto"/>
          </w:tcPr>
          <w:p w14:paraId="15120305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1884" w:type="dxa"/>
            <w:tcBorders>
              <w:top w:val="nil"/>
              <w:left w:val="nil"/>
            </w:tcBorders>
            <w:shd w:val="clear" w:color="auto" w:fill="auto"/>
          </w:tcPr>
          <w:p w14:paraId="6F0A845F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right w:val="nil"/>
            </w:tcBorders>
            <w:shd w:val="clear" w:color="auto" w:fill="auto"/>
          </w:tcPr>
          <w:p w14:paraId="01851B24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352E1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1885" w:type="dxa"/>
            <w:tcBorders>
              <w:top w:val="nil"/>
              <w:left w:val="nil"/>
            </w:tcBorders>
          </w:tcPr>
          <w:p w14:paraId="6A6ED379" w14:textId="77777777" w:rsidR="005E08F0" w:rsidRPr="008352E1" w:rsidRDefault="005E08F0" w:rsidP="002213D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27007" w:rsidRPr="001E0ACD" w14:paraId="76267F8F" w14:textId="77777777" w:rsidTr="002213D7">
        <w:tc>
          <w:tcPr>
            <w:tcW w:w="14277" w:type="dxa"/>
            <w:gridSpan w:val="7"/>
          </w:tcPr>
          <w:p w14:paraId="5F176221" w14:textId="112914E0" w:rsidR="005E08F0" w:rsidRPr="00C24516" w:rsidRDefault="005E08F0" w:rsidP="002213D7">
            <w:pPr>
              <w:spacing w:before="20" w:after="20" w:line="240" w:lineRule="auto"/>
              <w:rPr>
                <w:rFonts w:cs="Arial"/>
                <w:sz w:val="18"/>
                <w:szCs w:val="18"/>
              </w:rPr>
            </w:pPr>
            <w:r w:rsidRPr="00C24516">
              <w:rPr>
                <w:rFonts w:cs="Arial"/>
                <w:sz w:val="18"/>
                <w:szCs w:val="18"/>
              </w:rPr>
              <w:t>Abbreviations: CI, confidence interval; SHEP, simple home exercise program; VF</w:t>
            </w:r>
            <w:r w:rsidR="00C63F38">
              <w:rPr>
                <w:rFonts w:cs="Arial"/>
                <w:sz w:val="18"/>
                <w:szCs w:val="18"/>
              </w:rPr>
              <w:t>s</w:t>
            </w:r>
            <w:r w:rsidRPr="00C24516">
              <w:rPr>
                <w:rFonts w:cs="Arial"/>
                <w:sz w:val="18"/>
                <w:szCs w:val="18"/>
              </w:rPr>
              <w:t>, vertebral fracture</w:t>
            </w:r>
            <w:r w:rsidR="00C63F38">
              <w:rPr>
                <w:rFonts w:cs="Arial"/>
                <w:sz w:val="18"/>
                <w:szCs w:val="18"/>
              </w:rPr>
              <w:t>s</w:t>
            </w:r>
          </w:p>
          <w:p w14:paraId="316927E5" w14:textId="1530910B" w:rsidR="00CA08C0" w:rsidRPr="00C24516" w:rsidRDefault="00CA08C0" w:rsidP="002213D7">
            <w:pPr>
              <w:spacing w:before="20" w:after="2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C24516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C24516">
              <w:rPr>
                <w:rFonts w:cs="Arial"/>
                <w:sz w:val="18"/>
                <w:szCs w:val="18"/>
              </w:rPr>
              <w:t xml:space="preserve"> </w:t>
            </w:r>
            <w:r w:rsidR="0024062E" w:rsidRPr="00C24516">
              <w:rPr>
                <w:rFonts w:cs="Arial"/>
                <w:sz w:val="18"/>
                <w:szCs w:val="18"/>
              </w:rPr>
              <w:t>Osteoporosis medications were defined as bisphosphonates, denosumab, strontium ranelate, selective estrogen receptor modulators, hormone therapy (estrogen or combined estrogen plus progesterone therapy)</w:t>
            </w:r>
          </w:p>
          <w:p w14:paraId="1F1C873F" w14:textId="3949E311" w:rsidR="005E08F0" w:rsidRPr="008352E1" w:rsidRDefault="00CA08C0" w:rsidP="002213D7">
            <w:pPr>
              <w:spacing w:before="20" w:after="20" w:line="240" w:lineRule="auto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AU"/>
              </w:rPr>
              <w:t>b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Rates and </w:t>
            </w:r>
            <w:r w:rsidR="005E08F0" w:rsidRPr="008352E1">
              <w:rPr>
                <w:rFonts w:cs="Arial"/>
                <w:i/>
                <w:sz w:val="18"/>
                <w:szCs w:val="18"/>
                <w:lang w:val="en-AU"/>
              </w:rPr>
              <w:t>P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 values are from negative binomi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 follow-up times, but not for covariates</w:t>
            </w:r>
          </w:p>
          <w:p w14:paraId="247D4E03" w14:textId="2B47075F" w:rsidR="005E08F0" w:rsidRPr="008352E1" w:rsidRDefault="00CA08C0" w:rsidP="002213D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CA08C0">
              <w:rPr>
                <w:rFonts w:cs="Arial"/>
                <w:sz w:val="18"/>
                <w:szCs w:val="18"/>
                <w:lang w:val="en-AU"/>
              </w:rPr>
              <w:t>c</w:t>
            </w:r>
            <w:r w:rsidRPr="008352E1">
              <w:rPr>
                <w:rFonts w:cs="Arial"/>
                <w:sz w:val="18"/>
                <w:szCs w:val="18"/>
                <w:lang w:val="en-AU"/>
              </w:rPr>
              <w:t xml:space="preserve"> 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Rates and </w:t>
            </w:r>
            <w:r w:rsidR="005E08F0" w:rsidRPr="008352E1">
              <w:rPr>
                <w:rFonts w:cs="Arial"/>
                <w:i/>
                <w:sz w:val="18"/>
                <w:szCs w:val="18"/>
                <w:lang w:val="en-AU"/>
              </w:rPr>
              <w:t>P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 values from negative binominal regression models, adjusted for participants</w:t>
            </w:r>
            <w:r w:rsidR="00C63F38">
              <w:rPr>
                <w:rFonts w:cs="Arial"/>
                <w:sz w:val="18"/>
                <w:szCs w:val="18"/>
                <w:lang w:val="en-AU"/>
              </w:rPr>
              <w:t>’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 xml:space="preserve"> follow-up times,</w:t>
            </w:r>
            <w:r w:rsidR="005E08F0" w:rsidRPr="008352E1">
              <w:rPr>
                <w:rFonts w:cs="Arial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="005E08F0" w:rsidRPr="008352E1">
              <w:rPr>
                <w:rFonts w:cs="Arial"/>
                <w:sz w:val="18"/>
                <w:szCs w:val="18"/>
                <w:lang w:val="en-AU"/>
              </w:rPr>
              <w:t>age, linear spline at age 85 years, sex, prior fall, BMI, study site</w:t>
            </w:r>
          </w:p>
        </w:tc>
      </w:tr>
    </w:tbl>
    <w:p w14:paraId="5C696650" w14:textId="0FCADD71" w:rsidR="00832F33" w:rsidRPr="008352E1" w:rsidRDefault="00832F33">
      <w:pPr>
        <w:spacing w:after="160" w:line="259" w:lineRule="auto"/>
        <w:jc w:val="left"/>
        <w:rPr>
          <w:lang w:val="en-AU"/>
        </w:rPr>
      </w:pPr>
      <w:r w:rsidRPr="008352E1">
        <w:rPr>
          <w:lang w:val="en-AU"/>
        </w:rPr>
        <w:br w:type="page"/>
      </w:r>
    </w:p>
    <w:p w14:paraId="339F8601" w14:textId="77777777" w:rsidR="00EF3457" w:rsidRPr="008352E1" w:rsidRDefault="00EF3457" w:rsidP="00EF3457">
      <w:pPr>
        <w:rPr>
          <w:lang w:val="en-AU"/>
        </w:rPr>
        <w:sectPr w:rsidR="00EF3457" w:rsidRPr="008352E1" w:rsidSect="00CD4E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7F5C04" w14:textId="0AC39DEB" w:rsidR="00CD4E04" w:rsidRPr="00307E4E" w:rsidRDefault="0071178D" w:rsidP="00FD18B2">
      <w:pPr>
        <w:pStyle w:val="berschrift2"/>
        <w:rPr>
          <w:i w:val="0"/>
          <w:iCs/>
          <w:color w:val="1F3864" w:themeColor="accent5" w:themeShade="80"/>
          <w:sz w:val="24"/>
          <w:szCs w:val="24"/>
          <w:lang w:val="en-AU"/>
        </w:rPr>
      </w:pPr>
      <w:r w:rsidRPr="00307E4E">
        <w:rPr>
          <w:i w:val="0"/>
          <w:iCs/>
          <w:color w:val="1F3864" w:themeColor="accent5" w:themeShade="80"/>
          <w:sz w:val="24"/>
          <w:szCs w:val="24"/>
          <w:lang w:val="en-AU"/>
        </w:rPr>
        <w:lastRenderedPageBreak/>
        <w:t>SUPPLEMENTAL FIGURES</w:t>
      </w:r>
    </w:p>
    <w:p w14:paraId="409D0842" w14:textId="74B01498" w:rsidR="004F6C45" w:rsidRPr="008352E1" w:rsidRDefault="004F6C45" w:rsidP="004F6C45">
      <w:pPr>
        <w:rPr>
          <w:lang w:val="en-AU"/>
        </w:rPr>
      </w:pPr>
      <w:r w:rsidRPr="008352E1">
        <w:rPr>
          <w:noProof/>
          <w:lang w:val="en-AU"/>
        </w:rPr>
        <w:drawing>
          <wp:inline distT="0" distB="0" distL="0" distR="0" wp14:anchorId="22130AF9" wp14:editId="43720F45">
            <wp:extent cx="5731510" cy="5434330"/>
            <wp:effectExtent l="0" t="0" r="2540" b="0"/>
            <wp:docPr id="820960211" name="Grafik 1" descr="Ein Bild, das Text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960211" name="Grafik 1" descr="Ein Bild, das Text, Screenshot, Schrift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4C301" w14:textId="3F133912" w:rsidR="00FD18B2" w:rsidRPr="00735BE1" w:rsidRDefault="00FD18B2" w:rsidP="004B399F">
      <w:pPr>
        <w:pStyle w:val="berschrift2"/>
        <w:spacing w:line="240" w:lineRule="auto"/>
        <w:rPr>
          <w:lang w:val="en-AU"/>
        </w:rPr>
      </w:pPr>
      <w:r w:rsidRPr="008352E1">
        <w:rPr>
          <w:i w:val="0"/>
          <w:iCs/>
          <w:lang w:val="en-AU"/>
        </w:rPr>
        <w:t>Supplemental Figure 1.</w:t>
      </w:r>
      <w:r w:rsidRPr="008352E1">
        <w:rPr>
          <w:lang w:val="en-AU"/>
        </w:rPr>
        <w:t xml:space="preserve"> </w:t>
      </w:r>
      <w:r w:rsidRPr="008352E1">
        <w:rPr>
          <w:b w:val="0"/>
          <w:bCs/>
          <w:i w:val="0"/>
          <w:iCs/>
          <w:lang w:val="en-AU"/>
        </w:rPr>
        <w:t>CONSORT</w:t>
      </w:r>
      <w:r w:rsidR="004B399F" w:rsidRPr="008352E1">
        <w:rPr>
          <w:b w:val="0"/>
          <w:bCs/>
          <w:i w:val="0"/>
          <w:iCs/>
          <w:lang w:val="en-AU"/>
        </w:rPr>
        <w:t xml:space="preserve"> flow diagram of DO-HEALTH participants undergoing lateral thoracolumbar spine DXA scans. </w:t>
      </w:r>
      <w:r w:rsidR="00D90C53" w:rsidRPr="008352E1">
        <w:rPr>
          <w:b w:val="0"/>
          <w:bCs/>
          <w:lang w:val="en-AU"/>
        </w:rPr>
        <w:t>*</w:t>
      </w:r>
      <w:r w:rsidR="004B399F" w:rsidRPr="008352E1">
        <w:rPr>
          <w:b w:val="0"/>
          <w:bCs/>
          <w:lang w:val="en-AU"/>
        </w:rPr>
        <w:t>Reasons for exclusion are described in the DO-HEALTH primary outcome paper</w:t>
      </w:r>
      <w:r w:rsidR="00D90C53" w:rsidRPr="008352E1">
        <w:rPr>
          <w:b w:val="0"/>
          <w:bCs/>
          <w:lang w:val="en-AU"/>
        </w:rPr>
        <w:t>:</w:t>
      </w:r>
      <w:r w:rsidR="00735BE1" w:rsidRPr="008352E1">
        <w:rPr>
          <w:b w:val="0"/>
          <w:bCs/>
          <w:lang w:val="en-AU"/>
        </w:rPr>
        <w:t xml:space="preserve"> Bischoff-Ferrari HA et al. JAMA 2020;324(18):1855-1868</w:t>
      </w:r>
      <w:r w:rsidR="004B399F" w:rsidRPr="008352E1">
        <w:rPr>
          <w:b w:val="0"/>
          <w:bCs/>
          <w:lang w:val="en-AU"/>
        </w:rPr>
        <w:t>.</w:t>
      </w:r>
      <w:r w:rsidR="004B399F" w:rsidRPr="00735BE1">
        <w:rPr>
          <w:lang w:val="en-AU"/>
        </w:rPr>
        <w:t xml:space="preserve"> </w:t>
      </w:r>
    </w:p>
    <w:p w14:paraId="1E4DE338" w14:textId="19342B4F" w:rsidR="00FF053C" w:rsidRPr="00ED3955" w:rsidRDefault="00FF053C" w:rsidP="0044658E">
      <w:pPr>
        <w:spacing w:after="160" w:line="259" w:lineRule="auto"/>
        <w:jc w:val="left"/>
        <w:rPr>
          <w:lang w:val="en-AU"/>
        </w:rPr>
      </w:pPr>
    </w:p>
    <w:sectPr w:rsidR="00FF053C" w:rsidRPr="00ED3955" w:rsidSect="00FD1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8B174" w14:textId="77777777" w:rsidR="00A73DC4" w:rsidRDefault="00A73DC4" w:rsidP="006177B2">
      <w:pPr>
        <w:spacing w:line="240" w:lineRule="auto"/>
      </w:pPr>
      <w:r>
        <w:separator/>
      </w:r>
    </w:p>
  </w:endnote>
  <w:endnote w:type="continuationSeparator" w:id="0">
    <w:p w14:paraId="11D59CC0" w14:textId="77777777" w:rsidR="00A73DC4" w:rsidRDefault="00A73DC4" w:rsidP="006177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7077182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9AFE33F" w14:textId="4931525D" w:rsidR="002C79BF" w:rsidRDefault="002C79BF" w:rsidP="00D133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8FE049F" w14:textId="77777777" w:rsidR="002C79BF" w:rsidRDefault="002C79BF" w:rsidP="002C21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74188449"/>
      <w:docPartObj>
        <w:docPartGallery w:val="Page Numbers (Bottom of Page)"/>
        <w:docPartUnique/>
      </w:docPartObj>
    </w:sdtPr>
    <w:sdtEndPr>
      <w:rPr>
        <w:rStyle w:val="Seitenzahl"/>
        <w:sz w:val="16"/>
        <w:szCs w:val="16"/>
      </w:rPr>
    </w:sdtEndPr>
    <w:sdtContent>
      <w:p w14:paraId="633F8C25" w14:textId="68F8439E" w:rsidR="002C79BF" w:rsidRPr="00D133DB" w:rsidRDefault="002C79BF" w:rsidP="00D133DB">
        <w:pPr>
          <w:pStyle w:val="Fuzeile"/>
          <w:framePr w:wrap="none" w:vAnchor="text" w:hAnchor="margin" w:xAlign="right" w:y="65"/>
          <w:rPr>
            <w:rStyle w:val="Seitenzahl"/>
            <w:sz w:val="16"/>
            <w:szCs w:val="16"/>
          </w:rPr>
        </w:pPr>
        <w:r w:rsidRPr="00523793">
          <w:rPr>
            <w:rStyle w:val="Seitenzahl"/>
            <w:sz w:val="20"/>
            <w:szCs w:val="20"/>
          </w:rPr>
          <w:fldChar w:fldCharType="begin"/>
        </w:r>
        <w:r w:rsidRPr="00523793">
          <w:rPr>
            <w:rStyle w:val="Seitenzahl"/>
            <w:sz w:val="20"/>
            <w:szCs w:val="20"/>
          </w:rPr>
          <w:instrText xml:space="preserve"> PAGE </w:instrText>
        </w:r>
        <w:r w:rsidRPr="00523793">
          <w:rPr>
            <w:rStyle w:val="Seitenzahl"/>
            <w:sz w:val="20"/>
            <w:szCs w:val="20"/>
          </w:rPr>
          <w:fldChar w:fldCharType="separate"/>
        </w:r>
        <w:r w:rsidR="00C634E2">
          <w:rPr>
            <w:rStyle w:val="Seitenzahl"/>
            <w:noProof/>
            <w:sz w:val="20"/>
            <w:szCs w:val="20"/>
          </w:rPr>
          <w:t>7</w:t>
        </w:r>
        <w:r w:rsidRPr="00523793">
          <w:rPr>
            <w:rStyle w:val="Seitenzahl"/>
            <w:sz w:val="20"/>
            <w:szCs w:val="20"/>
          </w:rPr>
          <w:fldChar w:fldCharType="end"/>
        </w:r>
      </w:p>
    </w:sdtContent>
  </w:sdt>
  <w:p w14:paraId="6574C134" w14:textId="69017409" w:rsidR="002C79BF" w:rsidRPr="00D133DB" w:rsidRDefault="002C79BF" w:rsidP="00523793">
    <w:pPr>
      <w:pStyle w:val="Fuzeile"/>
      <w:tabs>
        <w:tab w:val="left" w:pos="3600"/>
      </w:tabs>
      <w:ind w:right="360"/>
      <w:jc w:val="left"/>
      <w:rPr>
        <w:sz w:val="16"/>
        <w:szCs w:val="16"/>
        <w:lang w:val="en-US"/>
      </w:rPr>
    </w:pPr>
    <w:r w:rsidRPr="00D133DB">
      <w:rPr>
        <w:sz w:val="16"/>
        <w:szCs w:val="16"/>
        <w:lang w:val="en-US"/>
      </w:rPr>
      <w:tab/>
    </w:r>
    <w:r w:rsidRPr="00D133DB">
      <w:rPr>
        <w:sz w:val="16"/>
        <w:szCs w:val="16"/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244D0" w14:textId="77777777" w:rsidR="00A73DC4" w:rsidRDefault="00A73DC4" w:rsidP="006177B2">
      <w:pPr>
        <w:spacing w:line="240" w:lineRule="auto"/>
      </w:pPr>
      <w:r>
        <w:separator/>
      </w:r>
    </w:p>
  </w:footnote>
  <w:footnote w:type="continuationSeparator" w:id="0">
    <w:p w14:paraId="756B7836" w14:textId="77777777" w:rsidR="00A73DC4" w:rsidRDefault="00A73DC4" w:rsidP="006177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0066A"/>
    <w:multiLevelType w:val="hybridMultilevel"/>
    <w:tmpl w:val="A0D6A09A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65CE8"/>
    <w:multiLevelType w:val="hybridMultilevel"/>
    <w:tmpl w:val="F8846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F21B7"/>
    <w:multiLevelType w:val="hybridMultilevel"/>
    <w:tmpl w:val="65562DEA"/>
    <w:lvl w:ilvl="0" w:tplc="F4A87A72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1D0A98"/>
    <w:multiLevelType w:val="hybridMultilevel"/>
    <w:tmpl w:val="864E053E"/>
    <w:lvl w:ilvl="0" w:tplc="96E45642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377ED"/>
    <w:multiLevelType w:val="hybridMultilevel"/>
    <w:tmpl w:val="1EC010E2"/>
    <w:lvl w:ilvl="0" w:tplc="6F906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CF46B5"/>
    <w:multiLevelType w:val="hybridMultilevel"/>
    <w:tmpl w:val="CBAAEC36"/>
    <w:lvl w:ilvl="0" w:tplc="F4A87A72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F24A5B"/>
    <w:multiLevelType w:val="hybridMultilevel"/>
    <w:tmpl w:val="74E29FC2"/>
    <w:lvl w:ilvl="0" w:tplc="730E56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FE3F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5AAA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7832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E6834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68B2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C6B4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D4D1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C428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905D59"/>
    <w:multiLevelType w:val="hybridMultilevel"/>
    <w:tmpl w:val="C9925AD4"/>
    <w:lvl w:ilvl="0" w:tplc="0ED09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C2D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6C5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AC9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E0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462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40E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0AB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782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94F3056"/>
    <w:multiLevelType w:val="hybridMultilevel"/>
    <w:tmpl w:val="0F4427BE"/>
    <w:lvl w:ilvl="0" w:tplc="DDA6C81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E5D7D2C"/>
    <w:multiLevelType w:val="hybridMultilevel"/>
    <w:tmpl w:val="01C8D098"/>
    <w:lvl w:ilvl="0" w:tplc="F4A87A72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31186732">
    <w:abstractNumId w:val="5"/>
  </w:num>
  <w:num w:numId="2" w16cid:durableId="955792747">
    <w:abstractNumId w:val="9"/>
  </w:num>
  <w:num w:numId="3" w16cid:durableId="34427947">
    <w:abstractNumId w:val="6"/>
  </w:num>
  <w:num w:numId="4" w16cid:durableId="1026373498">
    <w:abstractNumId w:val="10"/>
  </w:num>
  <w:num w:numId="5" w16cid:durableId="669985046">
    <w:abstractNumId w:val="7"/>
  </w:num>
  <w:num w:numId="6" w16cid:durableId="606890537">
    <w:abstractNumId w:val="8"/>
  </w:num>
  <w:num w:numId="7" w16cid:durableId="979574207">
    <w:abstractNumId w:val="0"/>
  </w:num>
  <w:num w:numId="8" w16cid:durableId="1386878497">
    <w:abstractNumId w:val="2"/>
  </w:num>
  <w:num w:numId="9" w16cid:durableId="108670383">
    <w:abstractNumId w:val="3"/>
  </w:num>
  <w:num w:numId="10" w16cid:durableId="1685983383">
    <w:abstractNumId w:val="4"/>
  </w:num>
  <w:num w:numId="11" w16cid:durableId="707610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it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pt-BR" w:vendorID="64" w:dllVersion="4096" w:nlCheck="1" w:checkStyle="0"/>
  <w:activeWritingStyle w:appName="MSWord" w:lang="en-AU" w:vendorID="64" w:dllVersion="4096" w:nlCheck="1" w:checkStyle="0"/>
  <w:activeWritingStyle w:appName="MSWord" w:lang="fi-FI" w:vendorID="64" w:dllVersion="4096" w:nlCheck="1" w:checkStyle="0"/>
  <w:activeWritingStyle w:appName="MSWord" w:lang="nl-NL" w:vendorID="64" w:dllVersion="4096" w:nlCheck="1" w:checkStyle="0"/>
  <w:activeWritingStyle w:appName="MSWord" w:lang="nb-NO" w:vendorID="64" w:dllVersion="4096" w:nlCheck="1" w:checkStyle="0"/>
  <w:activeWritingStyle w:appName="MSWord" w:lang="fr-FR" w:vendorID="64" w:dllVersion="4096" w:nlCheck="1" w:checkStyle="0"/>
  <w:activeWritingStyle w:appName="MSWord" w:lang="sv-SE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t5atru529dueer5v525wkravzrtsradxt&quot;&gt;My EndNote Library&lt;record-ids&gt;&lt;item&gt;1&lt;/item&gt;&lt;item&gt;6&lt;/item&gt;&lt;item&gt;34&lt;/item&gt;&lt;item&gt;36&lt;/item&gt;&lt;item&gt;37&lt;/item&gt;&lt;item&gt;48&lt;/item&gt;&lt;item&gt;49&lt;/item&gt;&lt;item&gt;55&lt;/item&gt;&lt;item&gt;61&lt;/item&gt;&lt;item&gt;62&lt;/item&gt;&lt;item&gt;63&lt;/item&gt;&lt;item&gt;64&lt;/item&gt;&lt;item&gt;65&lt;/item&gt;&lt;item&gt;69&lt;/item&gt;&lt;item&gt;72&lt;/item&gt;&lt;item&gt;73&lt;/item&gt;&lt;item&gt;90&lt;/item&gt;&lt;item&gt;103&lt;/item&gt;&lt;item&gt;110&lt;/item&gt;&lt;item&gt;111&lt;/item&gt;&lt;item&gt;126&lt;/item&gt;&lt;item&gt;218&lt;/item&gt;&lt;item&gt;402&lt;/item&gt;&lt;item&gt;410&lt;/item&gt;&lt;item&gt;416&lt;/item&gt;&lt;item&gt;417&lt;/item&gt;&lt;item&gt;418&lt;/item&gt;&lt;item&gt;442&lt;/item&gt;&lt;item&gt;452&lt;/item&gt;&lt;item&gt;457&lt;/item&gt;&lt;item&gt;494&lt;/item&gt;&lt;item&gt;540&lt;/item&gt;&lt;item&gt;541&lt;/item&gt;&lt;item&gt;542&lt;/item&gt;&lt;item&gt;543&lt;/item&gt;&lt;item&gt;604&lt;/item&gt;&lt;item&gt;606&lt;/item&gt;&lt;item&gt;610&lt;/item&gt;&lt;item&gt;617&lt;/item&gt;&lt;item&gt;618&lt;/item&gt;&lt;item&gt;620&lt;/item&gt;&lt;/record-ids&gt;&lt;/item&gt;&lt;/Libraries&gt;"/>
    <w:docVar w:name="EN.UseJSCitationFormat" w:val="False"/>
  </w:docVars>
  <w:rsids>
    <w:rsidRoot w:val="001944EA"/>
    <w:rsid w:val="00001481"/>
    <w:rsid w:val="000022F6"/>
    <w:rsid w:val="000031E3"/>
    <w:rsid w:val="000032C2"/>
    <w:rsid w:val="000056AF"/>
    <w:rsid w:val="00010075"/>
    <w:rsid w:val="00011D25"/>
    <w:rsid w:val="00012E69"/>
    <w:rsid w:val="00020041"/>
    <w:rsid w:val="000222BD"/>
    <w:rsid w:val="000229CA"/>
    <w:rsid w:val="00022B3C"/>
    <w:rsid w:val="00024637"/>
    <w:rsid w:val="00024739"/>
    <w:rsid w:val="00025480"/>
    <w:rsid w:val="00026DB5"/>
    <w:rsid w:val="000278DF"/>
    <w:rsid w:val="00027B0E"/>
    <w:rsid w:val="00030775"/>
    <w:rsid w:val="00034B4D"/>
    <w:rsid w:val="00035436"/>
    <w:rsid w:val="00042595"/>
    <w:rsid w:val="00043657"/>
    <w:rsid w:val="00045A2D"/>
    <w:rsid w:val="000506E5"/>
    <w:rsid w:val="0005449B"/>
    <w:rsid w:val="00060ABA"/>
    <w:rsid w:val="00061976"/>
    <w:rsid w:val="00063EEC"/>
    <w:rsid w:val="00064B38"/>
    <w:rsid w:val="0006708D"/>
    <w:rsid w:val="000677F8"/>
    <w:rsid w:val="00067C7A"/>
    <w:rsid w:val="000708B9"/>
    <w:rsid w:val="00071BFD"/>
    <w:rsid w:val="00072C88"/>
    <w:rsid w:val="00073756"/>
    <w:rsid w:val="000741D6"/>
    <w:rsid w:val="000751F2"/>
    <w:rsid w:val="00076125"/>
    <w:rsid w:val="00077883"/>
    <w:rsid w:val="00080C11"/>
    <w:rsid w:val="00082909"/>
    <w:rsid w:val="00082A1C"/>
    <w:rsid w:val="000852C8"/>
    <w:rsid w:val="0008543B"/>
    <w:rsid w:val="00090308"/>
    <w:rsid w:val="00091F64"/>
    <w:rsid w:val="00092085"/>
    <w:rsid w:val="000929B9"/>
    <w:rsid w:val="00094636"/>
    <w:rsid w:val="00096144"/>
    <w:rsid w:val="000962BA"/>
    <w:rsid w:val="00097A9A"/>
    <w:rsid w:val="000A0BAE"/>
    <w:rsid w:val="000A1192"/>
    <w:rsid w:val="000A1FFC"/>
    <w:rsid w:val="000A30F5"/>
    <w:rsid w:val="000A3449"/>
    <w:rsid w:val="000A38B9"/>
    <w:rsid w:val="000A3CE3"/>
    <w:rsid w:val="000A61F4"/>
    <w:rsid w:val="000A6CC5"/>
    <w:rsid w:val="000A6FDB"/>
    <w:rsid w:val="000B00C3"/>
    <w:rsid w:val="000B0317"/>
    <w:rsid w:val="000B2CB2"/>
    <w:rsid w:val="000B5923"/>
    <w:rsid w:val="000B61C0"/>
    <w:rsid w:val="000C05E9"/>
    <w:rsid w:val="000C1F28"/>
    <w:rsid w:val="000C250B"/>
    <w:rsid w:val="000C5E87"/>
    <w:rsid w:val="000C68D9"/>
    <w:rsid w:val="000D0329"/>
    <w:rsid w:val="000D0348"/>
    <w:rsid w:val="000D3D20"/>
    <w:rsid w:val="000D6A5E"/>
    <w:rsid w:val="000D7B5D"/>
    <w:rsid w:val="000E0FB5"/>
    <w:rsid w:val="000E2CDE"/>
    <w:rsid w:val="000E2E73"/>
    <w:rsid w:val="000E37BC"/>
    <w:rsid w:val="000E6C07"/>
    <w:rsid w:val="000F047F"/>
    <w:rsid w:val="000F1245"/>
    <w:rsid w:val="000F16F2"/>
    <w:rsid w:val="000F5A7B"/>
    <w:rsid w:val="00104862"/>
    <w:rsid w:val="00104A35"/>
    <w:rsid w:val="001059EE"/>
    <w:rsid w:val="00106514"/>
    <w:rsid w:val="00106A7D"/>
    <w:rsid w:val="001112ED"/>
    <w:rsid w:val="00112E01"/>
    <w:rsid w:val="00114A46"/>
    <w:rsid w:val="001163A3"/>
    <w:rsid w:val="001202BD"/>
    <w:rsid w:val="001225CE"/>
    <w:rsid w:val="001228BF"/>
    <w:rsid w:val="00124963"/>
    <w:rsid w:val="00125F24"/>
    <w:rsid w:val="00126749"/>
    <w:rsid w:val="00127506"/>
    <w:rsid w:val="0013195F"/>
    <w:rsid w:val="00132F1E"/>
    <w:rsid w:val="0013728D"/>
    <w:rsid w:val="00140591"/>
    <w:rsid w:val="00140C17"/>
    <w:rsid w:val="0014237C"/>
    <w:rsid w:val="00144266"/>
    <w:rsid w:val="0014621F"/>
    <w:rsid w:val="00146DC8"/>
    <w:rsid w:val="0014790D"/>
    <w:rsid w:val="001503A6"/>
    <w:rsid w:val="00151E15"/>
    <w:rsid w:val="0015218A"/>
    <w:rsid w:val="00152697"/>
    <w:rsid w:val="001555C9"/>
    <w:rsid w:val="00163E84"/>
    <w:rsid w:val="00165F0F"/>
    <w:rsid w:val="001672E3"/>
    <w:rsid w:val="001707A2"/>
    <w:rsid w:val="00170CB8"/>
    <w:rsid w:val="00173450"/>
    <w:rsid w:val="00173F4B"/>
    <w:rsid w:val="00173F75"/>
    <w:rsid w:val="001745AF"/>
    <w:rsid w:val="00176316"/>
    <w:rsid w:val="00176997"/>
    <w:rsid w:val="001806B0"/>
    <w:rsid w:val="00181719"/>
    <w:rsid w:val="00181EA6"/>
    <w:rsid w:val="0018250A"/>
    <w:rsid w:val="00182D19"/>
    <w:rsid w:val="00184CAB"/>
    <w:rsid w:val="001851A2"/>
    <w:rsid w:val="00185AE7"/>
    <w:rsid w:val="00186505"/>
    <w:rsid w:val="00192599"/>
    <w:rsid w:val="001944EA"/>
    <w:rsid w:val="001949F8"/>
    <w:rsid w:val="001964E9"/>
    <w:rsid w:val="001A00DE"/>
    <w:rsid w:val="001A0801"/>
    <w:rsid w:val="001A15EB"/>
    <w:rsid w:val="001A2911"/>
    <w:rsid w:val="001A5942"/>
    <w:rsid w:val="001A59A7"/>
    <w:rsid w:val="001A77BB"/>
    <w:rsid w:val="001B12AA"/>
    <w:rsid w:val="001B2539"/>
    <w:rsid w:val="001B465B"/>
    <w:rsid w:val="001B59A3"/>
    <w:rsid w:val="001B637C"/>
    <w:rsid w:val="001B6BE6"/>
    <w:rsid w:val="001C09FB"/>
    <w:rsid w:val="001C42DF"/>
    <w:rsid w:val="001C51DA"/>
    <w:rsid w:val="001C7BF9"/>
    <w:rsid w:val="001D001A"/>
    <w:rsid w:val="001D07DC"/>
    <w:rsid w:val="001D40B0"/>
    <w:rsid w:val="001D6AD8"/>
    <w:rsid w:val="001D70CE"/>
    <w:rsid w:val="001D76AB"/>
    <w:rsid w:val="001E0ACD"/>
    <w:rsid w:val="001E24B8"/>
    <w:rsid w:val="001E2527"/>
    <w:rsid w:val="001E4266"/>
    <w:rsid w:val="001E5869"/>
    <w:rsid w:val="001E58AE"/>
    <w:rsid w:val="001E5A17"/>
    <w:rsid w:val="001E6753"/>
    <w:rsid w:val="001E6765"/>
    <w:rsid w:val="001E6FBC"/>
    <w:rsid w:val="001F10AD"/>
    <w:rsid w:val="001F1E7E"/>
    <w:rsid w:val="001F507B"/>
    <w:rsid w:val="001F5BC9"/>
    <w:rsid w:val="00200528"/>
    <w:rsid w:val="00200C2A"/>
    <w:rsid w:val="00200F5C"/>
    <w:rsid w:val="0020459C"/>
    <w:rsid w:val="00204CBD"/>
    <w:rsid w:val="0020640A"/>
    <w:rsid w:val="0020646B"/>
    <w:rsid w:val="00206B14"/>
    <w:rsid w:val="00210AF9"/>
    <w:rsid w:val="00210EDD"/>
    <w:rsid w:val="002117FF"/>
    <w:rsid w:val="00213CDF"/>
    <w:rsid w:val="00214666"/>
    <w:rsid w:val="00215C64"/>
    <w:rsid w:val="002162FA"/>
    <w:rsid w:val="002167DC"/>
    <w:rsid w:val="00217096"/>
    <w:rsid w:val="00217B3C"/>
    <w:rsid w:val="00221300"/>
    <w:rsid w:val="00226FD7"/>
    <w:rsid w:val="002279A8"/>
    <w:rsid w:val="00227F02"/>
    <w:rsid w:val="00231AD2"/>
    <w:rsid w:val="0023281A"/>
    <w:rsid w:val="00232A41"/>
    <w:rsid w:val="00234C5F"/>
    <w:rsid w:val="00237A4E"/>
    <w:rsid w:val="0024062E"/>
    <w:rsid w:val="0024122B"/>
    <w:rsid w:val="002421D3"/>
    <w:rsid w:val="002437EB"/>
    <w:rsid w:val="00244FD6"/>
    <w:rsid w:val="00245E95"/>
    <w:rsid w:val="0024622F"/>
    <w:rsid w:val="00246FF0"/>
    <w:rsid w:val="00247FDC"/>
    <w:rsid w:val="002507DD"/>
    <w:rsid w:val="00250EE0"/>
    <w:rsid w:val="00254AF3"/>
    <w:rsid w:val="00255062"/>
    <w:rsid w:val="00257225"/>
    <w:rsid w:val="00264984"/>
    <w:rsid w:val="00265C54"/>
    <w:rsid w:val="002724BB"/>
    <w:rsid w:val="002743C4"/>
    <w:rsid w:val="0027509D"/>
    <w:rsid w:val="002776F7"/>
    <w:rsid w:val="0028150C"/>
    <w:rsid w:val="00281875"/>
    <w:rsid w:val="00281C20"/>
    <w:rsid w:val="002833FB"/>
    <w:rsid w:val="0028343A"/>
    <w:rsid w:val="00286A5A"/>
    <w:rsid w:val="0029084C"/>
    <w:rsid w:val="00290B61"/>
    <w:rsid w:val="00291A6D"/>
    <w:rsid w:val="00292F26"/>
    <w:rsid w:val="002948EE"/>
    <w:rsid w:val="00294A21"/>
    <w:rsid w:val="00296302"/>
    <w:rsid w:val="002A06C0"/>
    <w:rsid w:val="002A2751"/>
    <w:rsid w:val="002A439F"/>
    <w:rsid w:val="002A7B8D"/>
    <w:rsid w:val="002B067F"/>
    <w:rsid w:val="002B2B7E"/>
    <w:rsid w:val="002B37AA"/>
    <w:rsid w:val="002B4027"/>
    <w:rsid w:val="002B461E"/>
    <w:rsid w:val="002B491D"/>
    <w:rsid w:val="002B5A49"/>
    <w:rsid w:val="002B5D0D"/>
    <w:rsid w:val="002B67FC"/>
    <w:rsid w:val="002C03DE"/>
    <w:rsid w:val="002C07AE"/>
    <w:rsid w:val="002C21AC"/>
    <w:rsid w:val="002C38D2"/>
    <w:rsid w:val="002C5DCB"/>
    <w:rsid w:val="002C5EEE"/>
    <w:rsid w:val="002C6110"/>
    <w:rsid w:val="002C79BF"/>
    <w:rsid w:val="002C7C66"/>
    <w:rsid w:val="002D0C39"/>
    <w:rsid w:val="002D126D"/>
    <w:rsid w:val="002D1729"/>
    <w:rsid w:val="002D210C"/>
    <w:rsid w:val="002D4B3A"/>
    <w:rsid w:val="002D57C5"/>
    <w:rsid w:val="002D5BD8"/>
    <w:rsid w:val="002E0418"/>
    <w:rsid w:val="002E2032"/>
    <w:rsid w:val="002E5F9B"/>
    <w:rsid w:val="002E6793"/>
    <w:rsid w:val="002F364B"/>
    <w:rsid w:val="002F4A73"/>
    <w:rsid w:val="002F4B4F"/>
    <w:rsid w:val="002F641E"/>
    <w:rsid w:val="002F65AB"/>
    <w:rsid w:val="00300F62"/>
    <w:rsid w:val="00301020"/>
    <w:rsid w:val="00302331"/>
    <w:rsid w:val="00303448"/>
    <w:rsid w:val="00305904"/>
    <w:rsid w:val="0030637E"/>
    <w:rsid w:val="0030665E"/>
    <w:rsid w:val="00307076"/>
    <w:rsid w:val="003077A0"/>
    <w:rsid w:val="00307B4F"/>
    <w:rsid w:val="00307E4E"/>
    <w:rsid w:val="00312044"/>
    <w:rsid w:val="00313FA1"/>
    <w:rsid w:val="00316C51"/>
    <w:rsid w:val="003173A1"/>
    <w:rsid w:val="00320999"/>
    <w:rsid w:val="00320BA2"/>
    <w:rsid w:val="0032120B"/>
    <w:rsid w:val="00321402"/>
    <w:rsid w:val="003215E9"/>
    <w:rsid w:val="00321C76"/>
    <w:rsid w:val="00322146"/>
    <w:rsid w:val="003248C9"/>
    <w:rsid w:val="003321D2"/>
    <w:rsid w:val="00333798"/>
    <w:rsid w:val="00334751"/>
    <w:rsid w:val="00335719"/>
    <w:rsid w:val="0033638F"/>
    <w:rsid w:val="00337405"/>
    <w:rsid w:val="00340CBF"/>
    <w:rsid w:val="00340EA9"/>
    <w:rsid w:val="00341314"/>
    <w:rsid w:val="0034442E"/>
    <w:rsid w:val="00346E82"/>
    <w:rsid w:val="003474B0"/>
    <w:rsid w:val="003501FC"/>
    <w:rsid w:val="003504F4"/>
    <w:rsid w:val="0035135F"/>
    <w:rsid w:val="00351BCA"/>
    <w:rsid w:val="00352080"/>
    <w:rsid w:val="00352C92"/>
    <w:rsid w:val="00352D7F"/>
    <w:rsid w:val="00360889"/>
    <w:rsid w:val="003609F4"/>
    <w:rsid w:val="00360AC0"/>
    <w:rsid w:val="00361C38"/>
    <w:rsid w:val="0036251E"/>
    <w:rsid w:val="0036269C"/>
    <w:rsid w:val="00364CBB"/>
    <w:rsid w:val="00366EDC"/>
    <w:rsid w:val="00367A8B"/>
    <w:rsid w:val="003707AF"/>
    <w:rsid w:val="00370F43"/>
    <w:rsid w:val="00373507"/>
    <w:rsid w:val="00374352"/>
    <w:rsid w:val="0037588C"/>
    <w:rsid w:val="00382CEB"/>
    <w:rsid w:val="003831D4"/>
    <w:rsid w:val="0038437B"/>
    <w:rsid w:val="00387593"/>
    <w:rsid w:val="00387C2E"/>
    <w:rsid w:val="00391465"/>
    <w:rsid w:val="003935A7"/>
    <w:rsid w:val="00396B46"/>
    <w:rsid w:val="00396DDF"/>
    <w:rsid w:val="00397BCF"/>
    <w:rsid w:val="003A021A"/>
    <w:rsid w:val="003A0E31"/>
    <w:rsid w:val="003A2E39"/>
    <w:rsid w:val="003A3000"/>
    <w:rsid w:val="003A31A2"/>
    <w:rsid w:val="003A41AD"/>
    <w:rsid w:val="003B01F0"/>
    <w:rsid w:val="003B146F"/>
    <w:rsid w:val="003B291C"/>
    <w:rsid w:val="003B3F28"/>
    <w:rsid w:val="003B48A5"/>
    <w:rsid w:val="003B4FC2"/>
    <w:rsid w:val="003B52C5"/>
    <w:rsid w:val="003B665B"/>
    <w:rsid w:val="003C4B6F"/>
    <w:rsid w:val="003C5646"/>
    <w:rsid w:val="003C699F"/>
    <w:rsid w:val="003C7020"/>
    <w:rsid w:val="003C749C"/>
    <w:rsid w:val="003C7CD2"/>
    <w:rsid w:val="003D0779"/>
    <w:rsid w:val="003D3295"/>
    <w:rsid w:val="003D34F5"/>
    <w:rsid w:val="003D3EDE"/>
    <w:rsid w:val="003D530D"/>
    <w:rsid w:val="003D55CA"/>
    <w:rsid w:val="003D7B12"/>
    <w:rsid w:val="003E1836"/>
    <w:rsid w:val="003E2EC0"/>
    <w:rsid w:val="003E3885"/>
    <w:rsid w:val="003E3D87"/>
    <w:rsid w:val="003E7598"/>
    <w:rsid w:val="003F09C5"/>
    <w:rsid w:val="003F106B"/>
    <w:rsid w:val="003F3C49"/>
    <w:rsid w:val="003F43D7"/>
    <w:rsid w:val="003F4B9B"/>
    <w:rsid w:val="003F5182"/>
    <w:rsid w:val="003F56AB"/>
    <w:rsid w:val="003F5903"/>
    <w:rsid w:val="003F59DF"/>
    <w:rsid w:val="003F731A"/>
    <w:rsid w:val="00402E4B"/>
    <w:rsid w:val="00403921"/>
    <w:rsid w:val="004042FB"/>
    <w:rsid w:val="004063D8"/>
    <w:rsid w:val="004071FA"/>
    <w:rsid w:val="00411EB7"/>
    <w:rsid w:val="00412E3E"/>
    <w:rsid w:val="00415E49"/>
    <w:rsid w:val="00416688"/>
    <w:rsid w:val="00416C66"/>
    <w:rsid w:val="00417367"/>
    <w:rsid w:val="00417F84"/>
    <w:rsid w:val="00422266"/>
    <w:rsid w:val="00422B81"/>
    <w:rsid w:val="004257A4"/>
    <w:rsid w:val="00425E94"/>
    <w:rsid w:val="00426F2E"/>
    <w:rsid w:val="0043195F"/>
    <w:rsid w:val="00431DF9"/>
    <w:rsid w:val="00433108"/>
    <w:rsid w:val="00433763"/>
    <w:rsid w:val="0043403D"/>
    <w:rsid w:val="00435F25"/>
    <w:rsid w:val="0043763B"/>
    <w:rsid w:val="0044089E"/>
    <w:rsid w:val="00441B00"/>
    <w:rsid w:val="004459F6"/>
    <w:rsid w:val="00445A11"/>
    <w:rsid w:val="0044658E"/>
    <w:rsid w:val="00446649"/>
    <w:rsid w:val="00447D14"/>
    <w:rsid w:val="00451DA6"/>
    <w:rsid w:val="004540F1"/>
    <w:rsid w:val="004575BE"/>
    <w:rsid w:val="00460239"/>
    <w:rsid w:val="00460732"/>
    <w:rsid w:val="00461196"/>
    <w:rsid w:val="00461C86"/>
    <w:rsid w:val="004626F6"/>
    <w:rsid w:val="004629B6"/>
    <w:rsid w:val="004637F3"/>
    <w:rsid w:val="0046423A"/>
    <w:rsid w:val="00467D5F"/>
    <w:rsid w:val="00470EA1"/>
    <w:rsid w:val="00471C09"/>
    <w:rsid w:val="00472C1A"/>
    <w:rsid w:val="004731DB"/>
    <w:rsid w:val="00474B21"/>
    <w:rsid w:val="004766FF"/>
    <w:rsid w:val="00480EDE"/>
    <w:rsid w:val="00481843"/>
    <w:rsid w:val="0048231D"/>
    <w:rsid w:val="00482330"/>
    <w:rsid w:val="00484595"/>
    <w:rsid w:val="00484D56"/>
    <w:rsid w:val="00486537"/>
    <w:rsid w:val="0048757B"/>
    <w:rsid w:val="0049007C"/>
    <w:rsid w:val="00490469"/>
    <w:rsid w:val="00491497"/>
    <w:rsid w:val="004918C4"/>
    <w:rsid w:val="00492B2B"/>
    <w:rsid w:val="00492CD8"/>
    <w:rsid w:val="00492FD4"/>
    <w:rsid w:val="004930B3"/>
    <w:rsid w:val="00494829"/>
    <w:rsid w:val="0049530B"/>
    <w:rsid w:val="0049555F"/>
    <w:rsid w:val="004972DE"/>
    <w:rsid w:val="004A1B64"/>
    <w:rsid w:val="004A2FAA"/>
    <w:rsid w:val="004A383F"/>
    <w:rsid w:val="004A4323"/>
    <w:rsid w:val="004B0AD7"/>
    <w:rsid w:val="004B22DB"/>
    <w:rsid w:val="004B399F"/>
    <w:rsid w:val="004B5C6C"/>
    <w:rsid w:val="004B608F"/>
    <w:rsid w:val="004B68CC"/>
    <w:rsid w:val="004B7182"/>
    <w:rsid w:val="004B768A"/>
    <w:rsid w:val="004C0FE9"/>
    <w:rsid w:val="004C1569"/>
    <w:rsid w:val="004C1B98"/>
    <w:rsid w:val="004C241B"/>
    <w:rsid w:val="004C3AF7"/>
    <w:rsid w:val="004C3BEC"/>
    <w:rsid w:val="004C3E82"/>
    <w:rsid w:val="004C469B"/>
    <w:rsid w:val="004C4BB4"/>
    <w:rsid w:val="004C5B75"/>
    <w:rsid w:val="004C6100"/>
    <w:rsid w:val="004C710B"/>
    <w:rsid w:val="004C7BF0"/>
    <w:rsid w:val="004D18EC"/>
    <w:rsid w:val="004D1B15"/>
    <w:rsid w:val="004D2086"/>
    <w:rsid w:val="004D2962"/>
    <w:rsid w:val="004D2964"/>
    <w:rsid w:val="004D2CFB"/>
    <w:rsid w:val="004D3C26"/>
    <w:rsid w:val="004D4888"/>
    <w:rsid w:val="004E0F97"/>
    <w:rsid w:val="004E12FD"/>
    <w:rsid w:val="004E4BF0"/>
    <w:rsid w:val="004E60A4"/>
    <w:rsid w:val="004F1D10"/>
    <w:rsid w:val="004F2A22"/>
    <w:rsid w:val="004F3512"/>
    <w:rsid w:val="004F3EAC"/>
    <w:rsid w:val="004F4873"/>
    <w:rsid w:val="004F4AC3"/>
    <w:rsid w:val="004F5875"/>
    <w:rsid w:val="004F6C45"/>
    <w:rsid w:val="00500D28"/>
    <w:rsid w:val="00500D2F"/>
    <w:rsid w:val="00510FB8"/>
    <w:rsid w:val="00511505"/>
    <w:rsid w:val="00512D0F"/>
    <w:rsid w:val="00520EF7"/>
    <w:rsid w:val="00523793"/>
    <w:rsid w:val="00531C8D"/>
    <w:rsid w:val="00532AD9"/>
    <w:rsid w:val="00535922"/>
    <w:rsid w:val="00536D6F"/>
    <w:rsid w:val="00541C3A"/>
    <w:rsid w:val="005458D1"/>
    <w:rsid w:val="0054791C"/>
    <w:rsid w:val="005523A9"/>
    <w:rsid w:val="00556395"/>
    <w:rsid w:val="005625D4"/>
    <w:rsid w:val="00563582"/>
    <w:rsid w:val="00564E49"/>
    <w:rsid w:val="005656DF"/>
    <w:rsid w:val="00565927"/>
    <w:rsid w:val="00565D66"/>
    <w:rsid w:val="005670EC"/>
    <w:rsid w:val="0057011E"/>
    <w:rsid w:val="00572377"/>
    <w:rsid w:val="00573EAD"/>
    <w:rsid w:val="00574245"/>
    <w:rsid w:val="00574B77"/>
    <w:rsid w:val="005813A3"/>
    <w:rsid w:val="00581BBC"/>
    <w:rsid w:val="005838D1"/>
    <w:rsid w:val="00585356"/>
    <w:rsid w:val="00585957"/>
    <w:rsid w:val="0058685F"/>
    <w:rsid w:val="00587A7B"/>
    <w:rsid w:val="005946FF"/>
    <w:rsid w:val="0059530E"/>
    <w:rsid w:val="005A5F7B"/>
    <w:rsid w:val="005A7305"/>
    <w:rsid w:val="005A7B99"/>
    <w:rsid w:val="005B0B2C"/>
    <w:rsid w:val="005B0FEC"/>
    <w:rsid w:val="005B5D5C"/>
    <w:rsid w:val="005B68E0"/>
    <w:rsid w:val="005B6B88"/>
    <w:rsid w:val="005B75E9"/>
    <w:rsid w:val="005C2ECF"/>
    <w:rsid w:val="005C3264"/>
    <w:rsid w:val="005C7DAD"/>
    <w:rsid w:val="005D6F78"/>
    <w:rsid w:val="005D7492"/>
    <w:rsid w:val="005D79DD"/>
    <w:rsid w:val="005D7D06"/>
    <w:rsid w:val="005E073F"/>
    <w:rsid w:val="005E08F0"/>
    <w:rsid w:val="005E0A19"/>
    <w:rsid w:val="005E2B19"/>
    <w:rsid w:val="005E49E3"/>
    <w:rsid w:val="005E51BF"/>
    <w:rsid w:val="005E62B7"/>
    <w:rsid w:val="005F040C"/>
    <w:rsid w:val="005F20C6"/>
    <w:rsid w:val="005F46DC"/>
    <w:rsid w:val="005F69EA"/>
    <w:rsid w:val="00601166"/>
    <w:rsid w:val="0060143E"/>
    <w:rsid w:val="00602402"/>
    <w:rsid w:val="00604B58"/>
    <w:rsid w:val="00605611"/>
    <w:rsid w:val="00605A04"/>
    <w:rsid w:val="00610295"/>
    <w:rsid w:val="006120D8"/>
    <w:rsid w:val="00613A81"/>
    <w:rsid w:val="00613AB5"/>
    <w:rsid w:val="00614269"/>
    <w:rsid w:val="00614B47"/>
    <w:rsid w:val="006152E4"/>
    <w:rsid w:val="00615E6E"/>
    <w:rsid w:val="006177B2"/>
    <w:rsid w:val="006179F7"/>
    <w:rsid w:val="00617A55"/>
    <w:rsid w:val="00621D8A"/>
    <w:rsid w:val="006230F5"/>
    <w:rsid w:val="00624AF6"/>
    <w:rsid w:val="00632308"/>
    <w:rsid w:val="006332AA"/>
    <w:rsid w:val="0063586D"/>
    <w:rsid w:val="00641FA0"/>
    <w:rsid w:val="00644D77"/>
    <w:rsid w:val="00650926"/>
    <w:rsid w:val="00650B5D"/>
    <w:rsid w:val="00651598"/>
    <w:rsid w:val="00654543"/>
    <w:rsid w:val="00655ECB"/>
    <w:rsid w:val="006567CC"/>
    <w:rsid w:val="00656B2E"/>
    <w:rsid w:val="0066181C"/>
    <w:rsid w:val="0066240F"/>
    <w:rsid w:val="006642AD"/>
    <w:rsid w:val="00671E66"/>
    <w:rsid w:val="00673806"/>
    <w:rsid w:val="00673FCB"/>
    <w:rsid w:val="00674F8C"/>
    <w:rsid w:val="006756F7"/>
    <w:rsid w:val="00676661"/>
    <w:rsid w:val="006768F6"/>
    <w:rsid w:val="00677BDD"/>
    <w:rsid w:val="00680401"/>
    <w:rsid w:val="006805F6"/>
    <w:rsid w:val="00682D13"/>
    <w:rsid w:val="00687517"/>
    <w:rsid w:val="00690FBE"/>
    <w:rsid w:val="00694B02"/>
    <w:rsid w:val="006950F6"/>
    <w:rsid w:val="006955D1"/>
    <w:rsid w:val="00696A87"/>
    <w:rsid w:val="00696DFB"/>
    <w:rsid w:val="00697FF9"/>
    <w:rsid w:val="006A01BE"/>
    <w:rsid w:val="006A0435"/>
    <w:rsid w:val="006A0BAF"/>
    <w:rsid w:val="006A3619"/>
    <w:rsid w:val="006A7087"/>
    <w:rsid w:val="006A740F"/>
    <w:rsid w:val="006A7A1A"/>
    <w:rsid w:val="006B0417"/>
    <w:rsid w:val="006B1A25"/>
    <w:rsid w:val="006B1EBF"/>
    <w:rsid w:val="006B3620"/>
    <w:rsid w:val="006B41C0"/>
    <w:rsid w:val="006B4ACF"/>
    <w:rsid w:val="006B5F0D"/>
    <w:rsid w:val="006B6676"/>
    <w:rsid w:val="006B710B"/>
    <w:rsid w:val="006B72D4"/>
    <w:rsid w:val="006B7980"/>
    <w:rsid w:val="006B7D81"/>
    <w:rsid w:val="006C0B4F"/>
    <w:rsid w:val="006C3E75"/>
    <w:rsid w:val="006C5C70"/>
    <w:rsid w:val="006D11D0"/>
    <w:rsid w:val="006D2FD5"/>
    <w:rsid w:val="006D32D7"/>
    <w:rsid w:val="006D408F"/>
    <w:rsid w:val="006D6DFD"/>
    <w:rsid w:val="006D74C6"/>
    <w:rsid w:val="006D7FFE"/>
    <w:rsid w:val="006E140C"/>
    <w:rsid w:val="006E1B11"/>
    <w:rsid w:val="006E2759"/>
    <w:rsid w:val="006E4107"/>
    <w:rsid w:val="006E58EE"/>
    <w:rsid w:val="006E5F91"/>
    <w:rsid w:val="006E6961"/>
    <w:rsid w:val="006F0779"/>
    <w:rsid w:val="006F0F9B"/>
    <w:rsid w:val="006F683F"/>
    <w:rsid w:val="006F6E5A"/>
    <w:rsid w:val="00700447"/>
    <w:rsid w:val="00701DC4"/>
    <w:rsid w:val="00703396"/>
    <w:rsid w:val="00705898"/>
    <w:rsid w:val="00706C2D"/>
    <w:rsid w:val="007075BC"/>
    <w:rsid w:val="00710093"/>
    <w:rsid w:val="00710310"/>
    <w:rsid w:val="00710A8E"/>
    <w:rsid w:val="007116E5"/>
    <w:rsid w:val="0071178D"/>
    <w:rsid w:val="00711F9B"/>
    <w:rsid w:val="00712B10"/>
    <w:rsid w:val="0071425D"/>
    <w:rsid w:val="00714FD7"/>
    <w:rsid w:val="007151A2"/>
    <w:rsid w:val="007153D5"/>
    <w:rsid w:val="007200F0"/>
    <w:rsid w:val="00720E78"/>
    <w:rsid w:val="007211C4"/>
    <w:rsid w:val="00721918"/>
    <w:rsid w:val="00721DA4"/>
    <w:rsid w:val="0072387C"/>
    <w:rsid w:val="007245B5"/>
    <w:rsid w:val="007251A3"/>
    <w:rsid w:val="007253B4"/>
    <w:rsid w:val="00725FD6"/>
    <w:rsid w:val="00731B66"/>
    <w:rsid w:val="0073416A"/>
    <w:rsid w:val="007341EB"/>
    <w:rsid w:val="0073457B"/>
    <w:rsid w:val="007359E6"/>
    <w:rsid w:val="00735BE1"/>
    <w:rsid w:val="00737BD2"/>
    <w:rsid w:val="00740CD4"/>
    <w:rsid w:val="00740F71"/>
    <w:rsid w:val="007429BD"/>
    <w:rsid w:val="007473EE"/>
    <w:rsid w:val="007501A1"/>
    <w:rsid w:val="007569D8"/>
    <w:rsid w:val="0075709F"/>
    <w:rsid w:val="007577E9"/>
    <w:rsid w:val="00761CEF"/>
    <w:rsid w:val="007637B2"/>
    <w:rsid w:val="00763BA5"/>
    <w:rsid w:val="007640F7"/>
    <w:rsid w:val="007643D6"/>
    <w:rsid w:val="00764CC9"/>
    <w:rsid w:val="00765A4B"/>
    <w:rsid w:val="00766373"/>
    <w:rsid w:val="00767D2E"/>
    <w:rsid w:val="007704A6"/>
    <w:rsid w:val="0077158B"/>
    <w:rsid w:val="007736D1"/>
    <w:rsid w:val="00783328"/>
    <w:rsid w:val="00784850"/>
    <w:rsid w:val="00784F8C"/>
    <w:rsid w:val="00785BC4"/>
    <w:rsid w:val="00790742"/>
    <w:rsid w:val="00791592"/>
    <w:rsid w:val="007915D4"/>
    <w:rsid w:val="0079340A"/>
    <w:rsid w:val="0079470A"/>
    <w:rsid w:val="007964F6"/>
    <w:rsid w:val="00797DF3"/>
    <w:rsid w:val="007A021B"/>
    <w:rsid w:val="007A1EB9"/>
    <w:rsid w:val="007A2F71"/>
    <w:rsid w:val="007A307B"/>
    <w:rsid w:val="007A4380"/>
    <w:rsid w:val="007A5F21"/>
    <w:rsid w:val="007A5F30"/>
    <w:rsid w:val="007A7657"/>
    <w:rsid w:val="007B05FD"/>
    <w:rsid w:val="007B13D4"/>
    <w:rsid w:val="007B156F"/>
    <w:rsid w:val="007B2657"/>
    <w:rsid w:val="007B3BD8"/>
    <w:rsid w:val="007B3E31"/>
    <w:rsid w:val="007B71E4"/>
    <w:rsid w:val="007B71F1"/>
    <w:rsid w:val="007C00F5"/>
    <w:rsid w:val="007C0E1B"/>
    <w:rsid w:val="007C0E5F"/>
    <w:rsid w:val="007C1308"/>
    <w:rsid w:val="007C1810"/>
    <w:rsid w:val="007C39F7"/>
    <w:rsid w:val="007C6029"/>
    <w:rsid w:val="007C67DD"/>
    <w:rsid w:val="007C775D"/>
    <w:rsid w:val="007D1633"/>
    <w:rsid w:val="007D2966"/>
    <w:rsid w:val="007D35CB"/>
    <w:rsid w:val="007D39B1"/>
    <w:rsid w:val="007D3C92"/>
    <w:rsid w:val="007D3DC4"/>
    <w:rsid w:val="007D3F40"/>
    <w:rsid w:val="007E02CB"/>
    <w:rsid w:val="007E3C6B"/>
    <w:rsid w:val="007E58E1"/>
    <w:rsid w:val="007E7CF6"/>
    <w:rsid w:val="007F200F"/>
    <w:rsid w:val="007F3853"/>
    <w:rsid w:val="007F56F0"/>
    <w:rsid w:val="007F586C"/>
    <w:rsid w:val="007F5C2E"/>
    <w:rsid w:val="007F6FBB"/>
    <w:rsid w:val="007F762D"/>
    <w:rsid w:val="00801DF1"/>
    <w:rsid w:val="00803719"/>
    <w:rsid w:val="008049C1"/>
    <w:rsid w:val="00805C76"/>
    <w:rsid w:val="00807E74"/>
    <w:rsid w:val="008100A4"/>
    <w:rsid w:val="008104DF"/>
    <w:rsid w:val="00810BCE"/>
    <w:rsid w:val="008153D0"/>
    <w:rsid w:val="008162A8"/>
    <w:rsid w:val="00817085"/>
    <w:rsid w:val="00820828"/>
    <w:rsid w:val="008262E2"/>
    <w:rsid w:val="00827675"/>
    <w:rsid w:val="008318F6"/>
    <w:rsid w:val="00831B6D"/>
    <w:rsid w:val="00831D6B"/>
    <w:rsid w:val="008328CE"/>
    <w:rsid w:val="00832F33"/>
    <w:rsid w:val="00834401"/>
    <w:rsid w:val="0083448B"/>
    <w:rsid w:val="008348B8"/>
    <w:rsid w:val="00834AB6"/>
    <w:rsid w:val="00834BAE"/>
    <w:rsid w:val="00834EE0"/>
    <w:rsid w:val="008352E1"/>
    <w:rsid w:val="00835653"/>
    <w:rsid w:val="008357BD"/>
    <w:rsid w:val="00841E92"/>
    <w:rsid w:val="00847859"/>
    <w:rsid w:val="00851DB2"/>
    <w:rsid w:val="00853AB9"/>
    <w:rsid w:val="008553EB"/>
    <w:rsid w:val="008574C9"/>
    <w:rsid w:val="00860633"/>
    <w:rsid w:val="0086184E"/>
    <w:rsid w:val="008637F9"/>
    <w:rsid w:val="008645FA"/>
    <w:rsid w:val="00865A3C"/>
    <w:rsid w:val="00866A65"/>
    <w:rsid w:val="00870FE3"/>
    <w:rsid w:val="00877D79"/>
    <w:rsid w:val="00883CA6"/>
    <w:rsid w:val="0089138E"/>
    <w:rsid w:val="0089180F"/>
    <w:rsid w:val="0089373E"/>
    <w:rsid w:val="008943D7"/>
    <w:rsid w:val="0089526B"/>
    <w:rsid w:val="0089574B"/>
    <w:rsid w:val="00895C1C"/>
    <w:rsid w:val="00895D97"/>
    <w:rsid w:val="0089688A"/>
    <w:rsid w:val="008A0063"/>
    <w:rsid w:val="008A1AF5"/>
    <w:rsid w:val="008A4F1C"/>
    <w:rsid w:val="008A5869"/>
    <w:rsid w:val="008B02DE"/>
    <w:rsid w:val="008B2370"/>
    <w:rsid w:val="008B3003"/>
    <w:rsid w:val="008B32FE"/>
    <w:rsid w:val="008B54B9"/>
    <w:rsid w:val="008B77F5"/>
    <w:rsid w:val="008C0A78"/>
    <w:rsid w:val="008C2FE6"/>
    <w:rsid w:val="008C30F9"/>
    <w:rsid w:val="008C4F95"/>
    <w:rsid w:val="008C62E9"/>
    <w:rsid w:val="008D006C"/>
    <w:rsid w:val="008D1F4A"/>
    <w:rsid w:val="008D2891"/>
    <w:rsid w:val="008D3F98"/>
    <w:rsid w:val="008D60C9"/>
    <w:rsid w:val="008D63B0"/>
    <w:rsid w:val="008D7922"/>
    <w:rsid w:val="008E04F3"/>
    <w:rsid w:val="008E0F55"/>
    <w:rsid w:val="008E1FE1"/>
    <w:rsid w:val="008E250B"/>
    <w:rsid w:val="008E3120"/>
    <w:rsid w:val="008E32B6"/>
    <w:rsid w:val="008E48EB"/>
    <w:rsid w:val="008E4FA1"/>
    <w:rsid w:val="008E5D8B"/>
    <w:rsid w:val="008F13C9"/>
    <w:rsid w:val="008F6169"/>
    <w:rsid w:val="008F6B54"/>
    <w:rsid w:val="008F6DF7"/>
    <w:rsid w:val="008F7BE0"/>
    <w:rsid w:val="00902987"/>
    <w:rsid w:val="00903502"/>
    <w:rsid w:val="0090435A"/>
    <w:rsid w:val="009071ED"/>
    <w:rsid w:val="00907285"/>
    <w:rsid w:val="00910C3F"/>
    <w:rsid w:val="009111A6"/>
    <w:rsid w:val="009119A4"/>
    <w:rsid w:val="00912878"/>
    <w:rsid w:val="0091401F"/>
    <w:rsid w:val="009143B8"/>
    <w:rsid w:val="00915712"/>
    <w:rsid w:val="009158F4"/>
    <w:rsid w:val="00917873"/>
    <w:rsid w:val="00921458"/>
    <w:rsid w:val="00922D64"/>
    <w:rsid w:val="00922DE0"/>
    <w:rsid w:val="00922E97"/>
    <w:rsid w:val="00924573"/>
    <w:rsid w:val="00931616"/>
    <w:rsid w:val="00934FAF"/>
    <w:rsid w:val="00935CC8"/>
    <w:rsid w:val="00935DB9"/>
    <w:rsid w:val="00935F8E"/>
    <w:rsid w:val="00936017"/>
    <w:rsid w:val="00940334"/>
    <w:rsid w:val="00945C37"/>
    <w:rsid w:val="00947E05"/>
    <w:rsid w:val="00950E47"/>
    <w:rsid w:val="00955505"/>
    <w:rsid w:val="00957603"/>
    <w:rsid w:val="009603BD"/>
    <w:rsid w:val="00963D3C"/>
    <w:rsid w:val="00963EC2"/>
    <w:rsid w:val="009663A8"/>
    <w:rsid w:val="00966A46"/>
    <w:rsid w:val="00966CD6"/>
    <w:rsid w:val="0096725C"/>
    <w:rsid w:val="00967472"/>
    <w:rsid w:val="009741FD"/>
    <w:rsid w:val="009753C2"/>
    <w:rsid w:val="009772ED"/>
    <w:rsid w:val="00981BE2"/>
    <w:rsid w:val="009837CD"/>
    <w:rsid w:val="0098567F"/>
    <w:rsid w:val="00990124"/>
    <w:rsid w:val="00990E01"/>
    <w:rsid w:val="009935C8"/>
    <w:rsid w:val="009942B9"/>
    <w:rsid w:val="009954E3"/>
    <w:rsid w:val="00996C09"/>
    <w:rsid w:val="009A0721"/>
    <w:rsid w:val="009A5C86"/>
    <w:rsid w:val="009A7DC8"/>
    <w:rsid w:val="009B0741"/>
    <w:rsid w:val="009B50A5"/>
    <w:rsid w:val="009B53C8"/>
    <w:rsid w:val="009B6152"/>
    <w:rsid w:val="009C02EE"/>
    <w:rsid w:val="009C1DBD"/>
    <w:rsid w:val="009C38D5"/>
    <w:rsid w:val="009C590D"/>
    <w:rsid w:val="009C5BA8"/>
    <w:rsid w:val="009C6281"/>
    <w:rsid w:val="009C69DE"/>
    <w:rsid w:val="009C6EEF"/>
    <w:rsid w:val="009D1B89"/>
    <w:rsid w:val="009D1C54"/>
    <w:rsid w:val="009D43D3"/>
    <w:rsid w:val="009D5BA9"/>
    <w:rsid w:val="009D6E5D"/>
    <w:rsid w:val="009D7A2F"/>
    <w:rsid w:val="009E267C"/>
    <w:rsid w:val="009E2A81"/>
    <w:rsid w:val="009E3F5A"/>
    <w:rsid w:val="009E66BF"/>
    <w:rsid w:val="009F032E"/>
    <w:rsid w:val="009F284E"/>
    <w:rsid w:val="009F6726"/>
    <w:rsid w:val="009F6A68"/>
    <w:rsid w:val="009F73BC"/>
    <w:rsid w:val="009F73D9"/>
    <w:rsid w:val="00A0097C"/>
    <w:rsid w:val="00A01B3D"/>
    <w:rsid w:val="00A04D8F"/>
    <w:rsid w:val="00A069A9"/>
    <w:rsid w:val="00A07D0F"/>
    <w:rsid w:val="00A14F64"/>
    <w:rsid w:val="00A167D5"/>
    <w:rsid w:val="00A16FEF"/>
    <w:rsid w:val="00A1774E"/>
    <w:rsid w:val="00A17891"/>
    <w:rsid w:val="00A17F44"/>
    <w:rsid w:val="00A20F15"/>
    <w:rsid w:val="00A22596"/>
    <w:rsid w:val="00A230B6"/>
    <w:rsid w:val="00A23A7C"/>
    <w:rsid w:val="00A2485E"/>
    <w:rsid w:val="00A25E66"/>
    <w:rsid w:val="00A27013"/>
    <w:rsid w:val="00A33840"/>
    <w:rsid w:val="00A34061"/>
    <w:rsid w:val="00A3469F"/>
    <w:rsid w:val="00A35AA7"/>
    <w:rsid w:val="00A3644E"/>
    <w:rsid w:val="00A3705E"/>
    <w:rsid w:val="00A40DEA"/>
    <w:rsid w:val="00A41EED"/>
    <w:rsid w:val="00A436A4"/>
    <w:rsid w:val="00A4475C"/>
    <w:rsid w:val="00A44993"/>
    <w:rsid w:val="00A46D52"/>
    <w:rsid w:val="00A47889"/>
    <w:rsid w:val="00A5392C"/>
    <w:rsid w:val="00A55B61"/>
    <w:rsid w:val="00A56399"/>
    <w:rsid w:val="00A57A8F"/>
    <w:rsid w:val="00A63A9B"/>
    <w:rsid w:val="00A643CD"/>
    <w:rsid w:val="00A64E45"/>
    <w:rsid w:val="00A66162"/>
    <w:rsid w:val="00A664AC"/>
    <w:rsid w:val="00A6682A"/>
    <w:rsid w:val="00A704DE"/>
    <w:rsid w:val="00A72FA9"/>
    <w:rsid w:val="00A7397A"/>
    <w:rsid w:val="00A73DC4"/>
    <w:rsid w:val="00A741D4"/>
    <w:rsid w:val="00A741EA"/>
    <w:rsid w:val="00A74827"/>
    <w:rsid w:val="00A751FD"/>
    <w:rsid w:val="00A77C04"/>
    <w:rsid w:val="00A80123"/>
    <w:rsid w:val="00A80804"/>
    <w:rsid w:val="00A8086F"/>
    <w:rsid w:val="00A838E1"/>
    <w:rsid w:val="00A878DB"/>
    <w:rsid w:val="00A918B2"/>
    <w:rsid w:val="00A91BA7"/>
    <w:rsid w:val="00A91E33"/>
    <w:rsid w:val="00A927B1"/>
    <w:rsid w:val="00A93C28"/>
    <w:rsid w:val="00A962D8"/>
    <w:rsid w:val="00A96B34"/>
    <w:rsid w:val="00AA195C"/>
    <w:rsid w:val="00AA215B"/>
    <w:rsid w:val="00AA733C"/>
    <w:rsid w:val="00AB232B"/>
    <w:rsid w:val="00AB5443"/>
    <w:rsid w:val="00AC58DA"/>
    <w:rsid w:val="00AC756A"/>
    <w:rsid w:val="00AD323E"/>
    <w:rsid w:val="00AD36C5"/>
    <w:rsid w:val="00AD3A57"/>
    <w:rsid w:val="00AD4314"/>
    <w:rsid w:val="00AD6165"/>
    <w:rsid w:val="00AD6F38"/>
    <w:rsid w:val="00AE497B"/>
    <w:rsid w:val="00AE6E03"/>
    <w:rsid w:val="00AF010A"/>
    <w:rsid w:val="00AF5AAC"/>
    <w:rsid w:val="00AF734B"/>
    <w:rsid w:val="00AF75EE"/>
    <w:rsid w:val="00B007B4"/>
    <w:rsid w:val="00B03177"/>
    <w:rsid w:val="00B0333A"/>
    <w:rsid w:val="00B04DC4"/>
    <w:rsid w:val="00B05105"/>
    <w:rsid w:val="00B05565"/>
    <w:rsid w:val="00B05C35"/>
    <w:rsid w:val="00B1061D"/>
    <w:rsid w:val="00B11431"/>
    <w:rsid w:val="00B12AD9"/>
    <w:rsid w:val="00B138C5"/>
    <w:rsid w:val="00B17B21"/>
    <w:rsid w:val="00B21A38"/>
    <w:rsid w:val="00B21CF1"/>
    <w:rsid w:val="00B24FD6"/>
    <w:rsid w:val="00B26390"/>
    <w:rsid w:val="00B2706F"/>
    <w:rsid w:val="00B312C8"/>
    <w:rsid w:val="00B34525"/>
    <w:rsid w:val="00B34666"/>
    <w:rsid w:val="00B351F1"/>
    <w:rsid w:val="00B4088F"/>
    <w:rsid w:val="00B409FC"/>
    <w:rsid w:val="00B414A5"/>
    <w:rsid w:val="00B50F84"/>
    <w:rsid w:val="00B536E3"/>
    <w:rsid w:val="00B53BC1"/>
    <w:rsid w:val="00B63B04"/>
    <w:rsid w:val="00B63E0C"/>
    <w:rsid w:val="00B643E2"/>
    <w:rsid w:val="00B64E53"/>
    <w:rsid w:val="00B673F8"/>
    <w:rsid w:val="00B67ACF"/>
    <w:rsid w:val="00B700C4"/>
    <w:rsid w:val="00B706F0"/>
    <w:rsid w:val="00B71099"/>
    <w:rsid w:val="00B71FA8"/>
    <w:rsid w:val="00B72056"/>
    <w:rsid w:val="00B7228B"/>
    <w:rsid w:val="00B74AA5"/>
    <w:rsid w:val="00B76890"/>
    <w:rsid w:val="00B7739E"/>
    <w:rsid w:val="00B80D39"/>
    <w:rsid w:val="00B82F2C"/>
    <w:rsid w:val="00B832A2"/>
    <w:rsid w:val="00B83B52"/>
    <w:rsid w:val="00B83F9A"/>
    <w:rsid w:val="00B844B8"/>
    <w:rsid w:val="00B84CFE"/>
    <w:rsid w:val="00B8621D"/>
    <w:rsid w:val="00B86B79"/>
    <w:rsid w:val="00B86C33"/>
    <w:rsid w:val="00B87BB5"/>
    <w:rsid w:val="00B90454"/>
    <w:rsid w:val="00B94160"/>
    <w:rsid w:val="00B94F9C"/>
    <w:rsid w:val="00B962C7"/>
    <w:rsid w:val="00B97170"/>
    <w:rsid w:val="00BA1AA9"/>
    <w:rsid w:val="00BA21BF"/>
    <w:rsid w:val="00BA2DCB"/>
    <w:rsid w:val="00BA61B7"/>
    <w:rsid w:val="00BA630E"/>
    <w:rsid w:val="00BB1127"/>
    <w:rsid w:val="00BB19AB"/>
    <w:rsid w:val="00BB2A3E"/>
    <w:rsid w:val="00BB3678"/>
    <w:rsid w:val="00BB3D95"/>
    <w:rsid w:val="00BB66D2"/>
    <w:rsid w:val="00BB6A39"/>
    <w:rsid w:val="00BB6AFE"/>
    <w:rsid w:val="00BB772D"/>
    <w:rsid w:val="00BB7E98"/>
    <w:rsid w:val="00BC2475"/>
    <w:rsid w:val="00BC3A88"/>
    <w:rsid w:val="00BC429C"/>
    <w:rsid w:val="00BC46C2"/>
    <w:rsid w:val="00BC549A"/>
    <w:rsid w:val="00BC7985"/>
    <w:rsid w:val="00BD2936"/>
    <w:rsid w:val="00BD3DC0"/>
    <w:rsid w:val="00BD403E"/>
    <w:rsid w:val="00BD5DE1"/>
    <w:rsid w:val="00BD7632"/>
    <w:rsid w:val="00BD7AE7"/>
    <w:rsid w:val="00BE000E"/>
    <w:rsid w:val="00BE0352"/>
    <w:rsid w:val="00BE0982"/>
    <w:rsid w:val="00BE098E"/>
    <w:rsid w:val="00BE6603"/>
    <w:rsid w:val="00BF1AFB"/>
    <w:rsid w:val="00BF29CD"/>
    <w:rsid w:val="00BF52FB"/>
    <w:rsid w:val="00C01F3F"/>
    <w:rsid w:val="00C02382"/>
    <w:rsid w:val="00C02BF1"/>
    <w:rsid w:val="00C03F13"/>
    <w:rsid w:val="00C0475E"/>
    <w:rsid w:val="00C06BA1"/>
    <w:rsid w:val="00C073D9"/>
    <w:rsid w:val="00C0778E"/>
    <w:rsid w:val="00C1281D"/>
    <w:rsid w:val="00C141FB"/>
    <w:rsid w:val="00C15A34"/>
    <w:rsid w:val="00C15CA9"/>
    <w:rsid w:val="00C17EFF"/>
    <w:rsid w:val="00C228C9"/>
    <w:rsid w:val="00C24516"/>
    <w:rsid w:val="00C25E76"/>
    <w:rsid w:val="00C27007"/>
    <w:rsid w:val="00C30852"/>
    <w:rsid w:val="00C320AF"/>
    <w:rsid w:val="00C321C4"/>
    <w:rsid w:val="00C321F2"/>
    <w:rsid w:val="00C32531"/>
    <w:rsid w:val="00C32633"/>
    <w:rsid w:val="00C35806"/>
    <w:rsid w:val="00C36740"/>
    <w:rsid w:val="00C37221"/>
    <w:rsid w:val="00C40C25"/>
    <w:rsid w:val="00C41071"/>
    <w:rsid w:val="00C41880"/>
    <w:rsid w:val="00C42621"/>
    <w:rsid w:val="00C45484"/>
    <w:rsid w:val="00C45C61"/>
    <w:rsid w:val="00C46696"/>
    <w:rsid w:val="00C4752F"/>
    <w:rsid w:val="00C508DD"/>
    <w:rsid w:val="00C50B55"/>
    <w:rsid w:val="00C52B6A"/>
    <w:rsid w:val="00C54C8F"/>
    <w:rsid w:val="00C557B2"/>
    <w:rsid w:val="00C60871"/>
    <w:rsid w:val="00C6103C"/>
    <w:rsid w:val="00C63399"/>
    <w:rsid w:val="00C634E2"/>
    <w:rsid w:val="00C63F38"/>
    <w:rsid w:val="00C65D66"/>
    <w:rsid w:val="00C70769"/>
    <w:rsid w:val="00C70B3E"/>
    <w:rsid w:val="00C71416"/>
    <w:rsid w:val="00C7151D"/>
    <w:rsid w:val="00C71941"/>
    <w:rsid w:val="00C777F3"/>
    <w:rsid w:val="00C77B4B"/>
    <w:rsid w:val="00C77BED"/>
    <w:rsid w:val="00C77E1F"/>
    <w:rsid w:val="00C83841"/>
    <w:rsid w:val="00C83916"/>
    <w:rsid w:val="00C83F39"/>
    <w:rsid w:val="00C8662E"/>
    <w:rsid w:val="00C90FE2"/>
    <w:rsid w:val="00C922DC"/>
    <w:rsid w:val="00C94679"/>
    <w:rsid w:val="00C94939"/>
    <w:rsid w:val="00C95976"/>
    <w:rsid w:val="00C96BD0"/>
    <w:rsid w:val="00C96CF3"/>
    <w:rsid w:val="00CA08C0"/>
    <w:rsid w:val="00CA563D"/>
    <w:rsid w:val="00CA577A"/>
    <w:rsid w:val="00CA6138"/>
    <w:rsid w:val="00CA6C11"/>
    <w:rsid w:val="00CB462B"/>
    <w:rsid w:val="00CB4DBC"/>
    <w:rsid w:val="00CC0FCF"/>
    <w:rsid w:val="00CC2810"/>
    <w:rsid w:val="00CC2B26"/>
    <w:rsid w:val="00CC7946"/>
    <w:rsid w:val="00CD093F"/>
    <w:rsid w:val="00CD0CF1"/>
    <w:rsid w:val="00CD0D1E"/>
    <w:rsid w:val="00CD0E68"/>
    <w:rsid w:val="00CD10F8"/>
    <w:rsid w:val="00CD120B"/>
    <w:rsid w:val="00CD4E04"/>
    <w:rsid w:val="00CD7709"/>
    <w:rsid w:val="00CD7C42"/>
    <w:rsid w:val="00CD7F1C"/>
    <w:rsid w:val="00CE0183"/>
    <w:rsid w:val="00CE0279"/>
    <w:rsid w:val="00CE2486"/>
    <w:rsid w:val="00CE3BA3"/>
    <w:rsid w:val="00CE56BD"/>
    <w:rsid w:val="00CE6858"/>
    <w:rsid w:val="00CF020F"/>
    <w:rsid w:val="00CF144A"/>
    <w:rsid w:val="00CF297B"/>
    <w:rsid w:val="00CF3B57"/>
    <w:rsid w:val="00CF4BEC"/>
    <w:rsid w:val="00CF6488"/>
    <w:rsid w:val="00D01367"/>
    <w:rsid w:val="00D01C56"/>
    <w:rsid w:val="00D07293"/>
    <w:rsid w:val="00D079AA"/>
    <w:rsid w:val="00D10E8A"/>
    <w:rsid w:val="00D11A0F"/>
    <w:rsid w:val="00D12280"/>
    <w:rsid w:val="00D12C6C"/>
    <w:rsid w:val="00D12E09"/>
    <w:rsid w:val="00D133DB"/>
    <w:rsid w:val="00D133F7"/>
    <w:rsid w:val="00D1352C"/>
    <w:rsid w:val="00D137D0"/>
    <w:rsid w:val="00D145D3"/>
    <w:rsid w:val="00D15991"/>
    <w:rsid w:val="00D15F90"/>
    <w:rsid w:val="00D1736A"/>
    <w:rsid w:val="00D1763D"/>
    <w:rsid w:val="00D20A22"/>
    <w:rsid w:val="00D239A0"/>
    <w:rsid w:val="00D25FBD"/>
    <w:rsid w:val="00D26572"/>
    <w:rsid w:val="00D2767A"/>
    <w:rsid w:val="00D3163E"/>
    <w:rsid w:val="00D321FC"/>
    <w:rsid w:val="00D3466F"/>
    <w:rsid w:val="00D361EB"/>
    <w:rsid w:val="00D37BA6"/>
    <w:rsid w:val="00D40DA1"/>
    <w:rsid w:val="00D41CCF"/>
    <w:rsid w:val="00D421EB"/>
    <w:rsid w:val="00D431FE"/>
    <w:rsid w:val="00D43202"/>
    <w:rsid w:val="00D45084"/>
    <w:rsid w:val="00D46353"/>
    <w:rsid w:val="00D464AC"/>
    <w:rsid w:val="00D46DCC"/>
    <w:rsid w:val="00D50002"/>
    <w:rsid w:val="00D5135B"/>
    <w:rsid w:val="00D531BE"/>
    <w:rsid w:val="00D607B3"/>
    <w:rsid w:val="00D61F4D"/>
    <w:rsid w:val="00D62877"/>
    <w:rsid w:val="00D6472A"/>
    <w:rsid w:val="00D64C08"/>
    <w:rsid w:val="00D64D5D"/>
    <w:rsid w:val="00D66FAA"/>
    <w:rsid w:val="00D679E2"/>
    <w:rsid w:val="00D72419"/>
    <w:rsid w:val="00D72A60"/>
    <w:rsid w:val="00D72FDC"/>
    <w:rsid w:val="00D7397C"/>
    <w:rsid w:val="00D75F90"/>
    <w:rsid w:val="00D7728C"/>
    <w:rsid w:val="00D844C5"/>
    <w:rsid w:val="00D84770"/>
    <w:rsid w:val="00D8625F"/>
    <w:rsid w:val="00D86AA5"/>
    <w:rsid w:val="00D87A78"/>
    <w:rsid w:val="00D9074E"/>
    <w:rsid w:val="00D908AD"/>
    <w:rsid w:val="00D90C53"/>
    <w:rsid w:val="00D9193A"/>
    <w:rsid w:val="00D91C46"/>
    <w:rsid w:val="00D92383"/>
    <w:rsid w:val="00D926F3"/>
    <w:rsid w:val="00D92936"/>
    <w:rsid w:val="00D94D0A"/>
    <w:rsid w:val="00D97184"/>
    <w:rsid w:val="00D97F3B"/>
    <w:rsid w:val="00DA10FD"/>
    <w:rsid w:val="00DA3577"/>
    <w:rsid w:val="00DA531E"/>
    <w:rsid w:val="00DA570B"/>
    <w:rsid w:val="00DB2330"/>
    <w:rsid w:val="00DB2648"/>
    <w:rsid w:val="00DB3D73"/>
    <w:rsid w:val="00DB45DC"/>
    <w:rsid w:val="00DB4E5A"/>
    <w:rsid w:val="00DC0FC4"/>
    <w:rsid w:val="00DC4356"/>
    <w:rsid w:val="00DC507A"/>
    <w:rsid w:val="00DC7B4F"/>
    <w:rsid w:val="00DD07EB"/>
    <w:rsid w:val="00DD122E"/>
    <w:rsid w:val="00DD2301"/>
    <w:rsid w:val="00DD335B"/>
    <w:rsid w:val="00DD5035"/>
    <w:rsid w:val="00DD57F1"/>
    <w:rsid w:val="00DD6DE5"/>
    <w:rsid w:val="00DD718C"/>
    <w:rsid w:val="00DD7E88"/>
    <w:rsid w:val="00DE225D"/>
    <w:rsid w:val="00DE29D1"/>
    <w:rsid w:val="00DE323B"/>
    <w:rsid w:val="00DE513D"/>
    <w:rsid w:val="00DE56FE"/>
    <w:rsid w:val="00DE7876"/>
    <w:rsid w:val="00DF3DE5"/>
    <w:rsid w:val="00DF4230"/>
    <w:rsid w:val="00DF57B3"/>
    <w:rsid w:val="00E017C2"/>
    <w:rsid w:val="00E02091"/>
    <w:rsid w:val="00E022DC"/>
    <w:rsid w:val="00E04C43"/>
    <w:rsid w:val="00E119AF"/>
    <w:rsid w:val="00E1369A"/>
    <w:rsid w:val="00E15953"/>
    <w:rsid w:val="00E21964"/>
    <w:rsid w:val="00E22970"/>
    <w:rsid w:val="00E2449C"/>
    <w:rsid w:val="00E259E9"/>
    <w:rsid w:val="00E27306"/>
    <w:rsid w:val="00E317F7"/>
    <w:rsid w:val="00E31AA9"/>
    <w:rsid w:val="00E31F31"/>
    <w:rsid w:val="00E33F62"/>
    <w:rsid w:val="00E343F0"/>
    <w:rsid w:val="00E36C08"/>
    <w:rsid w:val="00E37C61"/>
    <w:rsid w:val="00E37D46"/>
    <w:rsid w:val="00E4169C"/>
    <w:rsid w:val="00E41D38"/>
    <w:rsid w:val="00E420D6"/>
    <w:rsid w:val="00E43ABF"/>
    <w:rsid w:val="00E45B40"/>
    <w:rsid w:val="00E46511"/>
    <w:rsid w:val="00E47BA3"/>
    <w:rsid w:val="00E527D7"/>
    <w:rsid w:val="00E532D6"/>
    <w:rsid w:val="00E53C8B"/>
    <w:rsid w:val="00E54E6C"/>
    <w:rsid w:val="00E55A7D"/>
    <w:rsid w:val="00E56404"/>
    <w:rsid w:val="00E62751"/>
    <w:rsid w:val="00E63E78"/>
    <w:rsid w:val="00E65B97"/>
    <w:rsid w:val="00E6662B"/>
    <w:rsid w:val="00E67978"/>
    <w:rsid w:val="00E7196D"/>
    <w:rsid w:val="00E7283F"/>
    <w:rsid w:val="00E730FF"/>
    <w:rsid w:val="00E7486A"/>
    <w:rsid w:val="00E8087F"/>
    <w:rsid w:val="00E809D2"/>
    <w:rsid w:val="00E81293"/>
    <w:rsid w:val="00E85676"/>
    <w:rsid w:val="00E85B9D"/>
    <w:rsid w:val="00E90E38"/>
    <w:rsid w:val="00E947D2"/>
    <w:rsid w:val="00E95BF5"/>
    <w:rsid w:val="00E9668B"/>
    <w:rsid w:val="00E97F47"/>
    <w:rsid w:val="00EA057C"/>
    <w:rsid w:val="00EA1998"/>
    <w:rsid w:val="00EA1FFE"/>
    <w:rsid w:val="00EA3D34"/>
    <w:rsid w:val="00EA6FA6"/>
    <w:rsid w:val="00EB1596"/>
    <w:rsid w:val="00EB1982"/>
    <w:rsid w:val="00EB1B2B"/>
    <w:rsid w:val="00EB3604"/>
    <w:rsid w:val="00EC0029"/>
    <w:rsid w:val="00EC317D"/>
    <w:rsid w:val="00ED0E5C"/>
    <w:rsid w:val="00ED26B2"/>
    <w:rsid w:val="00ED352D"/>
    <w:rsid w:val="00ED3955"/>
    <w:rsid w:val="00ED5C64"/>
    <w:rsid w:val="00ED794E"/>
    <w:rsid w:val="00EE1188"/>
    <w:rsid w:val="00EE254E"/>
    <w:rsid w:val="00EE3ACA"/>
    <w:rsid w:val="00EE4402"/>
    <w:rsid w:val="00EE5A32"/>
    <w:rsid w:val="00EE5FD0"/>
    <w:rsid w:val="00EE6BEC"/>
    <w:rsid w:val="00EE7EE1"/>
    <w:rsid w:val="00EF1E6C"/>
    <w:rsid w:val="00EF312A"/>
    <w:rsid w:val="00EF3457"/>
    <w:rsid w:val="00EF36A7"/>
    <w:rsid w:val="00EF3EE2"/>
    <w:rsid w:val="00F00081"/>
    <w:rsid w:val="00F015BB"/>
    <w:rsid w:val="00F0277F"/>
    <w:rsid w:val="00F03508"/>
    <w:rsid w:val="00F10D70"/>
    <w:rsid w:val="00F131DE"/>
    <w:rsid w:val="00F157BB"/>
    <w:rsid w:val="00F1681C"/>
    <w:rsid w:val="00F24292"/>
    <w:rsid w:val="00F24CE2"/>
    <w:rsid w:val="00F24F17"/>
    <w:rsid w:val="00F25336"/>
    <w:rsid w:val="00F253CC"/>
    <w:rsid w:val="00F25C47"/>
    <w:rsid w:val="00F26CC8"/>
    <w:rsid w:val="00F27F53"/>
    <w:rsid w:val="00F30362"/>
    <w:rsid w:val="00F311E9"/>
    <w:rsid w:val="00F33965"/>
    <w:rsid w:val="00F345C3"/>
    <w:rsid w:val="00F3572A"/>
    <w:rsid w:val="00F42952"/>
    <w:rsid w:val="00F508A0"/>
    <w:rsid w:val="00F52032"/>
    <w:rsid w:val="00F53D46"/>
    <w:rsid w:val="00F55615"/>
    <w:rsid w:val="00F573B9"/>
    <w:rsid w:val="00F576A0"/>
    <w:rsid w:val="00F57BE4"/>
    <w:rsid w:val="00F62FB3"/>
    <w:rsid w:val="00F66CC0"/>
    <w:rsid w:val="00F66DA9"/>
    <w:rsid w:val="00F71B14"/>
    <w:rsid w:val="00F72DAB"/>
    <w:rsid w:val="00F73141"/>
    <w:rsid w:val="00F757F4"/>
    <w:rsid w:val="00F77870"/>
    <w:rsid w:val="00F77DB4"/>
    <w:rsid w:val="00F81519"/>
    <w:rsid w:val="00F8252B"/>
    <w:rsid w:val="00F84346"/>
    <w:rsid w:val="00F84B93"/>
    <w:rsid w:val="00F85D14"/>
    <w:rsid w:val="00F85E88"/>
    <w:rsid w:val="00F86958"/>
    <w:rsid w:val="00F86AB7"/>
    <w:rsid w:val="00F90169"/>
    <w:rsid w:val="00F91215"/>
    <w:rsid w:val="00F91A93"/>
    <w:rsid w:val="00F959F8"/>
    <w:rsid w:val="00F95B4E"/>
    <w:rsid w:val="00FA19BA"/>
    <w:rsid w:val="00FA2AA4"/>
    <w:rsid w:val="00FA454A"/>
    <w:rsid w:val="00FA64EB"/>
    <w:rsid w:val="00FB1FE2"/>
    <w:rsid w:val="00FB2C66"/>
    <w:rsid w:val="00FB3CD3"/>
    <w:rsid w:val="00FB47FA"/>
    <w:rsid w:val="00FB6D43"/>
    <w:rsid w:val="00FB732B"/>
    <w:rsid w:val="00FC1250"/>
    <w:rsid w:val="00FC3CE4"/>
    <w:rsid w:val="00FC6E83"/>
    <w:rsid w:val="00FC7399"/>
    <w:rsid w:val="00FD0E81"/>
    <w:rsid w:val="00FD18B2"/>
    <w:rsid w:val="00FD2A7B"/>
    <w:rsid w:val="00FD4195"/>
    <w:rsid w:val="00FE072E"/>
    <w:rsid w:val="00FE2732"/>
    <w:rsid w:val="00FE304D"/>
    <w:rsid w:val="00FE50B2"/>
    <w:rsid w:val="00FF053C"/>
    <w:rsid w:val="00FF079D"/>
    <w:rsid w:val="00FF4CA0"/>
    <w:rsid w:val="00F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;"/>
  <w14:docId w14:val="4DD5B096"/>
  <w15:chartTrackingRefBased/>
  <w15:docId w15:val="{693ADD58-8F11-4DFC-AD5C-C0A7C60AC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T"/>
    <w:qFormat/>
    <w:rsid w:val="007F5C2E"/>
    <w:pPr>
      <w:spacing w:after="12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369A"/>
    <w:pPr>
      <w:keepNext/>
      <w:keepLines/>
      <w:spacing w:before="120" w:after="0"/>
      <w:outlineLvl w:val="0"/>
    </w:pPr>
    <w:rPr>
      <w:rFonts w:eastAsiaTheme="majorEastAsia" w:cstheme="majorBidi"/>
      <w:b/>
      <w:color w:val="1F4E79" w:themeColor="accent1" w:themeShade="80"/>
      <w:sz w:val="26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69A"/>
    <w:pPr>
      <w:keepNext/>
      <w:keepLines/>
      <w:spacing w:before="120"/>
      <w:outlineLvl w:val="1"/>
    </w:pPr>
    <w:rPr>
      <w:rFonts w:eastAsiaTheme="majorEastAsia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69A"/>
    <w:rPr>
      <w:rFonts w:ascii="Arial" w:eastAsiaTheme="majorEastAsia" w:hAnsi="Arial" w:cstheme="majorBidi"/>
      <w:b/>
      <w:color w:val="1F4E79" w:themeColor="accent1" w:themeShade="80"/>
      <w:sz w:val="2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69A"/>
    <w:rPr>
      <w:rFonts w:ascii="Arial" w:eastAsiaTheme="majorEastAsia" w:hAnsi="Arial" w:cstheme="majorBidi"/>
      <w:b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6177B2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7B2"/>
    <w:rPr>
      <w:rFonts w:ascii="Calibri" w:hAnsi="Calibri"/>
    </w:rPr>
  </w:style>
  <w:style w:type="paragraph" w:styleId="Fuzeile">
    <w:name w:val="footer"/>
    <w:basedOn w:val="Standard"/>
    <w:link w:val="FuzeileZchn"/>
    <w:uiPriority w:val="99"/>
    <w:unhideWhenUsed/>
    <w:rsid w:val="006177B2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7B2"/>
    <w:rPr>
      <w:rFonts w:ascii="Calibri" w:hAnsi="Calibri"/>
    </w:rPr>
  </w:style>
  <w:style w:type="table" w:styleId="Listentabelle4Akzent3">
    <w:name w:val="List Table 4 Accent 3"/>
    <w:basedOn w:val="NormaleTabelle"/>
    <w:uiPriority w:val="49"/>
    <w:rsid w:val="0083440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34401"/>
    <w:pPr>
      <w:spacing w:after="200" w:line="240" w:lineRule="auto"/>
    </w:pPr>
    <w:rPr>
      <w:iCs/>
      <w:szCs w:val="18"/>
    </w:rPr>
  </w:style>
  <w:style w:type="table" w:styleId="Tabellenraster">
    <w:name w:val="Table Grid"/>
    <w:basedOn w:val="NormaleTabelle"/>
    <w:uiPriority w:val="39"/>
    <w:rsid w:val="008344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77BED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663A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63A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663A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663A8"/>
    <w:rPr>
      <w:rFonts w:ascii="Times New Roman" w:hAnsi="Times New Roman" w:cs="Times New Roman"/>
      <w:noProof/>
      <w:lang w:val="en-US"/>
    </w:rPr>
  </w:style>
  <w:style w:type="paragraph" w:styleId="berarbeitung">
    <w:name w:val="Revision"/>
    <w:hidden/>
    <w:uiPriority w:val="99"/>
    <w:semiHidden/>
    <w:rsid w:val="00E2449C"/>
    <w:pPr>
      <w:spacing w:after="0" w:line="240" w:lineRule="auto"/>
    </w:pPr>
    <w:rPr>
      <w:rFonts w:ascii="Calibri" w:hAnsi="Calibr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6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6C3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12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D122E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122E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12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122E"/>
    <w:rPr>
      <w:rFonts w:ascii="Calibri" w:hAnsi="Calibri"/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6B7D8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C05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5F46DC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A91BA7"/>
    <w:rPr>
      <w:b/>
      <w:bCs/>
    </w:rPr>
  </w:style>
  <w:style w:type="character" w:styleId="Hervorhebung">
    <w:name w:val="Emphasis"/>
    <w:basedOn w:val="Absatz-Standardschriftart"/>
    <w:uiPriority w:val="20"/>
    <w:qFormat/>
    <w:rsid w:val="00A91BA7"/>
    <w:rPr>
      <w:i/>
      <w:iCs/>
    </w:rPr>
  </w:style>
  <w:style w:type="character" w:styleId="Seitenzahl">
    <w:name w:val="page number"/>
    <w:basedOn w:val="Absatz-Standardschriftart"/>
    <w:uiPriority w:val="99"/>
    <w:semiHidden/>
    <w:unhideWhenUsed/>
    <w:rsid w:val="002C21AC"/>
  </w:style>
  <w:style w:type="paragraph" w:styleId="NurText">
    <w:name w:val="Plain Text"/>
    <w:basedOn w:val="Standard"/>
    <w:link w:val="NurTextZchn"/>
    <w:uiPriority w:val="99"/>
    <w:semiHidden/>
    <w:unhideWhenUsed/>
    <w:rsid w:val="00A80804"/>
    <w:pPr>
      <w:spacing w:after="0" w:line="240" w:lineRule="auto"/>
      <w:jc w:val="left"/>
    </w:pPr>
    <w:rPr>
      <w:rFonts w:cs="Arial"/>
      <w:sz w:val="20"/>
      <w:szCs w:val="20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80804"/>
    <w:rPr>
      <w:rFonts w:ascii="Arial" w:hAnsi="Arial" w:cs="Arial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935A7"/>
  </w:style>
  <w:style w:type="character" w:styleId="NichtaufgelsteErwhnung">
    <w:name w:val="Unresolved Mention"/>
    <w:basedOn w:val="Absatz-Standardschriftart"/>
    <w:uiPriority w:val="99"/>
    <w:semiHidden/>
    <w:unhideWhenUsed/>
    <w:rsid w:val="00E13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2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86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1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2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96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849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5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4A03DB249F443B0AFDB3113F39438" ma:contentTypeVersion="10" ma:contentTypeDescription="Create a new document." ma:contentTypeScope="" ma:versionID="f846fd25539fc4da8bfdbb6fc457cc16">
  <xsd:schema xmlns:xsd="http://www.w3.org/2001/XMLSchema" xmlns:xs="http://www.w3.org/2001/XMLSchema" xmlns:p="http://schemas.microsoft.com/office/2006/metadata/properties" xmlns:ns3="c02370b7-ac95-4450-9cdc-c5f7d9973e92" targetNamespace="http://schemas.microsoft.com/office/2006/metadata/properties" ma:root="true" ma:fieldsID="8a147e83e57c65fd32c8d0c6de1aee2c" ns3:_="">
    <xsd:import namespace="c02370b7-ac95-4450-9cdc-c5f7d9973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370b7-ac95-4450-9cdc-c5f7d9973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2370b7-ac95-4450-9cdc-c5f7d9973e9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79AF83-C8B0-4433-A52D-69A97E097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370b7-ac95-4450-9cdc-c5f7d9973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DFCCD4-E95B-724A-B861-995F4157C01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E573369-F6EF-49A9-ADF7-DA211689DCF2}">
  <ds:schemaRefs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c02370b7-ac95-4450-9cdc-c5f7d9973e92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452EEA1-AE46-4A61-BE67-F2160FCE42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5</Words>
  <Characters>10181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tler-Fischbacher Melanie</dc:creator>
  <cp:keywords/>
  <dc:description/>
  <cp:lastModifiedBy>Melanie Kistler-Fischbacher</cp:lastModifiedBy>
  <cp:revision>3</cp:revision>
  <cp:lastPrinted>2025-03-18T09:20:00Z</cp:lastPrinted>
  <dcterms:created xsi:type="dcterms:W3CDTF">2025-05-22T15:12:00Z</dcterms:created>
  <dcterms:modified xsi:type="dcterms:W3CDTF">2025-05-2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4A03DB249F443B0AFDB3113F39438</vt:lpwstr>
  </property>
</Properties>
</file>